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CC5BD" w14:textId="77777777" w:rsidR="009A30F4" w:rsidRDefault="009A30F4" w:rsidP="009A30F4">
      <w:r>
        <w:t># -*- coding: utf-8 -*-</w:t>
      </w:r>
    </w:p>
    <w:p w14:paraId="15CAB75C" w14:textId="77777777" w:rsidR="009A30F4" w:rsidRDefault="009A30F4" w:rsidP="009A30F4">
      <w:r>
        <w:t>"""</w:t>
      </w:r>
    </w:p>
    <w:p w14:paraId="1CE8F3C7" w14:textId="77777777" w:rsidR="009A30F4" w:rsidRDefault="009A30F4" w:rsidP="009A30F4">
      <w:r>
        <w:t>Created on Wed Jul 25 14:35:23 2018</w:t>
      </w:r>
    </w:p>
    <w:p w14:paraId="2FDCEB57" w14:textId="77777777" w:rsidR="009A30F4" w:rsidRDefault="009A30F4" w:rsidP="009A30F4"/>
    <w:p w14:paraId="493D3E79" w14:textId="77777777" w:rsidR="009A30F4" w:rsidRDefault="009A30F4" w:rsidP="009A30F4">
      <w:r>
        <w:t>a module for orthogonal linear separation analysis (OLSA)</w:t>
      </w:r>
    </w:p>
    <w:p w14:paraId="4D9287F1" w14:textId="77777777" w:rsidR="009A30F4" w:rsidRDefault="009A30F4" w:rsidP="009A30F4"/>
    <w:p w14:paraId="0975F62E" w14:textId="77777777" w:rsidR="009A30F4" w:rsidRDefault="009A30F4" w:rsidP="009A30F4">
      <w:r>
        <w:t>@author: setsuo,shotaro, and tadahaya</w:t>
      </w:r>
    </w:p>
    <w:p w14:paraId="0D71FD15" w14:textId="77777777" w:rsidR="009A30F4" w:rsidRDefault="009A30F4" w:rsidP="009A30F4">
      <w:r>
        <w:t>"""</w:t>
      </w:r>
    </w:p>
    <w:p w14:paraId="6906D536" w14:textId="77777777" w:rsidR="009A30F4" w:rsidRDefault="009A30F4" w:rsidP="009A30F4">
      <w:r>
        <w:t>import sys</w:t>
      </w:r>
    </w:p>
    <w:p w14:paraId="462E5681" w14:textId="77777777" w:rsidR="009A30F4" w:rsidRDefault="009A30F4" w:rsidP="009A30F4">
      <w:r>
        <w:t>import csv</w:t>
      </w:r>
    </w:p>
    <w:p w14:paraId="7AB95D30" w14:textId="77777777" w:rsidR="009A30F4" w:rsidRDefault="009A30F4" w:rsidP="009A30F4">
      <w:r>
        <w:t>import math</w:t>
      </w:r>
    </w:p>
    <w:p w14:paraId="343901D5" w14:textId="77777777" w:rsidR="009A30F4" w:rsidRDefault="009A30F4" w:rsidP="009A30F4">
      <w:r>
        <w:t>import os</w:t>
      </w:r>
    </w:p>
    <w:p w14:paraId="0A082AEA" w14:textId="77777777" w:rsidR="009A30F4" w:rsidRDefault="009A30F4" w:rsidP="009A30F4">
      <w:r>
        <w:t>import numpy as np</w:t>
      </w:r>
    </w:p>
    <w:p w14:paraId="76630103" w14:textId="77777777" w:rsidR="009A30F4" w:rsidRDefault="009A30F4" w:rsidP="009A30F4">
      <w:r>
        <w:t>import pandas as pd</w:t>
      </w:r>
    </w:p>
    <w:p w14:paraId="4F2ABE29" w14:textId="77777777" w:rsidR="009A30F4" w:rsidRDefault="009A30F4" w:rsidP="009A30F4">
      <w:r>
        <w:t>np.seterr(divide='ignore', invalid='ignore')</w:t>
      </w:r>
    </w:p>
    <w:p w14:paraId="35CDFE4A" w14:textId="77777777" w:rsidR="009A30F4" w:rsidRDefault="009A30F4" w:rsidP="009A30F4">
      <w:r>
        <w:t>import time</w:t>
      </w:r>
    </w:p>
    <w:p w14:paraId="3AA13D17" w14:textId="77777777" w:rsidR="009A30F4" w:rsidRDefault="009A30F4" w:rsidP="009A30F4">
      <w:r>
        <w:t>from sklearn.decomposition import PCA</w:t>
      </w:r>
    </w:p>
    <w:p w14:paraId="56B17DE3" w14:textId="77777777" w:rsidR="009A30F4" w:rsidRDefault="009A30F4" w:rsidP="009A30F4">
      <w:r>
        <w:t>from scipy import stats</w:t>
      </w:r>
    </w:p>
    <w:p w14:paraId="723741D5" w14:textId="77777777" w:rsidR="009A30F4" w:rsidRDefault="009A30F4" w:rsidP="009A30F4">
      <w:r>
        <w:t>from scipy.cluster.hierarchy import ward,leaves_list</w:t>
      </w:r>
    </w:p>
    <w:p w14:paraId="4CE57673" w14:textId="77777777" w:rsidR="009A30F4" w:rsidRDefault="009A30F4" w:rsidP="009A30F4"/>
    <w:p w14:paraId="19FDED2D" w14:textId="77777777" w:rsidR="009A30F4" w:rsidRDefault="009A30F4" w:rsidP="009A30F4">
      <w:r>
        <w:t>class DataClass:</w:t>
      </w:r>
    </w:p>
    <w:p w14:paraId="3D809131" w14:textId="77777777" w:rsidR="009A30F4" w:rsidRDefault="009A30F4" w:rsidP="009A30F4">
      <w:r>
        <w:t xml:space="preserve">    """Handle data"""</w:t>
      </w:r>
    </w:p>
    <w:p w14:paraId="084EE756" w14:textId="77777777" w:rsidR="009A30F4" w:rsidRDefault="009A30F4" w:rsidP="009A30F4">
      <w:r>
        <w:t xml:space="preserve">    def __init__(self):</w:t>
      </w:r>
    </w:p>
    <w:p w14:paraId="560D7C3F" w14:textId="77777777" w:rsidR="009A30F4" w:rsidRDefault="009A30F4" w:rsidP="009A30F4">
      <w:r>
        <w:t xml:space="preserve">        self.filename=""</w:t>
      </w:r>
    </w:p>
    <w:p w14:paraId="5E646AF4" w14:textId="77777777" w:rsidR="009A30F4" w:rsidRDefault="009A30F4" w:rsidP="009A30F4">
      <w:r>
        <w:t xml:space="preserve">        self.Name=list()</w:t>
      </w:r>
    </w:p>
    <w:p w14:paraId="4D680C53" w14:textId="77777777" w:rsidR="009A30F4" w:rsidRDefault="009A30F4" w:rsidP="009A30F4">
      <w:r>
        <w:t xml:space="preserve">        self.X = np.array([[],[]])</w:t>
      </w:r>
    </w:p>
    <w:p w14:paraId="2BADA565" w14:textId="77777777" w:rsidR="009A30F4" w:rsidRDefault="009A30F4" w:rsidP="009A30F4">
      <w:r>
        <w:t xml:space="preserve">        self.index = list()</w:t>
      </w:r>
    </w:p>
    <w:p w14:paraId="3FAED3FB" w14:textId="77777777" w:rsidR="009A30F4" w:rsidRDefault="009A30F4" w:rsidP="009A30F4"/>
    <w:p w14:paraId="3107182E" w14:textId="77777777" w:rsidR="009A30F4" w:rsidRDefault="009A30F4" w:rsidP="009A30F4">
      <w:r>
        <w:t xml:space="preserve">    def load(self,filename,read_tsv=False):</w:t>
      </w:r>
    </w:p>
    <w:p w14:paraId="783767F0" w14:textId="77777777" w:rsidR="009A30F4" w:rsidRDefault="009A30F4" w:rsidP="009A30F4">
      <w:r>
        <w:t xml:space="preserve">        """Load data into an object"""</w:t>
      </w:r>
    </w:p>
    <w:p w14:paraId="009B4A1E" w14:textId="77777777" w:rsidR="009A30F4" w:rsidRDefault="009A30F4" w:rsidP="009A30F4">
      <w:r>
        <w:t xml:space="preserve">        self.filename=filename</w:t>
      </w:r>
    </w:p>
    <w:p w14:paraId="607711FA" w14:textId="77777777" w:rsidR="009A30F4" w:rsidRDefault="009A30F4" w:rsidP="009A30F4">
      <w:r>
        <w:t xml:space="preserve">        print('reading file')</w:t>
      </w:r>
    </w:p>
    <w:p w14:paraId="52F97CB0" w14:textId="77777777" w:rsidR="009A30F4" w:rsidRDefault="009A30F4" w:rsidP="009A30F4">
      <w:r>
        <w:t xml:space="preserve">        if read_tsv==False:</w:t>
      </w:r>
    </w:p>
    <w:p w14:paraId="48313B36" w14:textId="77777777" w:rsidR="009A30F4" w:rsidRDefault="009A30F4" w:rsidP="009A30F4">
      <w:r>
        <w:t xml:space="preserve">            csv_obj = csv.reader(open(filename, "r"))</w:t>
      </w:r>
    </w:p>
    <w:p w14:paraId="23B96734" w14:textId="77777777" w:rsidR="009A30F4" w:rsidRDefault="009A30F4" w:rsidP="009A30F4">
      <w:r>
        <w:t xml:space="preserve">        else:</w:t>
      </w:r>
    </w:p>
    <w:p w14:paraId="1AB8EE8A" w14:textId="77777777" w:rsidR="009A30F4" w:rsidRDefault="009A30F4" w:rsidP="009A30F4">
      <w:r>
        <w:t xml:space="preserve">            csv_obj = csv.reader(open(filename, "r"),delimiter='\t')</w:t>
      </w:r>
    </w:p>
    <w:p w14:paraId="43A3E3E6" w14:textId="77777777" w:rsidR="009A30F4" w:rsidRDefault="009A30F4" w:rsidP="009A30F4">
      <w:r>
        <w:lastRenderedPageBreak/>
        <w:t xml:space="preserve">        data = [v for v in csv_obj]</w:t>
      </w:r>
    </w:p>
    <w:p w14:paraId="016AB823" w14:textId="77777777" w:rsidR="009A30F4" w:rsidRDefault="009A30F4" w:rsidP="009A30F4">
      <w:r>
        <w:t xml:space="preserve">        self.Name = data[0]</w:t>
      </w:r>
    </w:p>
    <w:p w14:paraId="7626D86D" w14:textId="77777777" w:rsidR="009A30F4" w:rsidRDefault="009A30F4" w:rsidP="009A30F4">
      <w:r>
        <w:t xml:space="preserve">        #delete the 1st column</w:t>
      </w:r>
    </w:p>
    <w:p w14:paraId="4B49B2E7" w14:textId="77777777" w:rsidR="009A30F4" w:rsidRDefault="009A30F4" w:rsidP="009A30F4">
      <w:r>
        <w:t xml:space="preserve">        del self.Name[0]</w:t>
      </w:r>
    </w:p>
    <w:p w14:paraId="65611D1C" w14:textId="77777777" w:rsidR="009A30F4" w:rsidRDefault="009A30F4" w:rsidP="009A30F4">
      <w:r>
        <w:t xml:space="preserve">        print("sample names are")</w:t>
      </w:r>
    </w:p>
    <w:p w14:paraId="59A6A92A" w14:textId="77777777" w:rsidR="009A30F4" w:rsidRDefault="009A30F4" w:rsidP="009A30F4">
      <w:r>
        <w:t xml:space="preserve">        print(self.Name)</w:t>
      </w:r>
    </w:p>
    <w:p w14:paraId="69B4A2F9" w14:textId="77777777" w:rsidR="009A30F4" w:rsidRDefault="009A30F4" w:rsidP="009A30F4">
      <w:r>
        <w:t xml:space="preserve">        del data[0]</w:t>
      </w:r>
    </w:p>
    <w:p w14:paraId="51DD07D1" w14:textId="77777777" w:rsidR="009A30F4" w:rsidRDefault="009A30F4" w:rsidP="009A30F4">
      <w:r>
        <w:t xml:space="preserve">        data_conved = [[float(elm) for elm in v[1:]] for v in data] #Text to float</w:t>
      </w:r>
    </w:p>
    <w:p w14:paraId="2781C334" w14:textId="77777777" w:rsidR="009A30F4" w:rsidRDefault="009A30F4" w:rsidP="009A30F4">
      <w:r>
        <w:t xml:space="preserve">        self.index = [v[0] for v in data]</w:t>
      </w:r>
    </w:p>
    <w:p w14:paraId="382A7968" w14:textId="77777777" w:rsidR="009A30F4" w:rsidRDefault="009A30F4" w:rsidP="009A30F4">
      <w:r>
        <w:t xml:space="preserve">        self.X = np.matrix(data_conved)</w:t>
      </w:r>
    </w:p>
    <w:p w14:paraId="50806A9D" w14:textId="77777777" w:rsidR="009A30F4" w:rsidRDefault="009A30F4" w:rsidP="009A30F4">
      <w:r>
        <w:t xml:space="preserve">        print('data read OK')</w:t>
      </w:r>
    </w:p>
    <w:p w14:paraId="6986EF16" w14:textId="77777777" w:rsidR="009A30F4" w:rsidRDefault="009A30F4" w:rsidP="009A30F4"/>
    <w:p w14:paraId="788F07F7" w14:textId="77777777" w:rsidR="009A30F4" w:rsidRDefault="009A30F4" w:rsidP="009A30F4">
      <w:r>
        <w:t xml:space="preserve">    def load_df(self,dataframe):</w:t>
      </w:r>
    </w:p>
    <w:p w14:paraId="22317AEE" w14:textId="77777777" w:rsidR="009A30F4" w:rsidRDefault="009A30F4" w:rsidP="009A30F4">
      <w:r>
        <w:t xml:space="preserve">        """Load dataframe into an object"""</w:t>
      </w:r>
    </w:p>
    <w:p w14:paraId="5F45BB06" w14:textId="77777777" w:rsidR="009A30F4" w:rsidRDefault="009A30F4" w:rsidP="009A30F4">
      <w:r>
        <w:t xml:space="preserve">        self.X = np.array(dataframe)</w:t>
      </w:r>
    </w:p>
    <w:p w14:paraId="1124C8B9" w14:textId="77777777" w:rsidR="009A30F4" w:rsidRDefault="009A30F4" w:rsidP="009A30F4">
      <w:r>
        <w:t xml:space="preserve">        self.Name = list(dataframe.columns)</w:t>
      </w:r>
    </w:p>
    <w:p w14:paraId="4B351821" w14:textId="77777777" w:rsidR="009A30F4" w:rsidRDefault="009A30F4" w:rsidP="009A30F4">
      <w:r>
        <w:t xml:space="preserve">        self.index = list(dataframe.index)</w:t>
      </w:r>
    </w:p>
    <w:p w14:paraId="4EEB894C" w14:textId="77777777" w:rsidR="009A30F4" w:rsidRDefault="009A30F4" w:rsidP="009A30F4">
      <w:r>
        <w:t xml:space="preserve">        print('a dataframe was loaded')</w:t>
      </w:r>
    </w:p>
    <w:p w14:paraId="3CFF043F" w14:textId="77777777" w:rsidR="009A30F4" w:rsidRDefault="009A30F4" w:rsidP="009A30F4"/>
    <w:p w14:paraId="1E52C459" w14:textId="77777777" w:rsidR="009A30F4" w:rsidRDefault="009A30F4" w:rsidP="009A30F4">
      <w:r>
        <w:t xml:space="preserve">    def clone(self):</w:t>
      </w:r>
    </w:p>
    <w:p w14:paraId="68434D8A" w14:textId="77777777" w:rsidR="009A30F4" w:rsidRDefault="009A30F4" w:rsidP="009A30F4">
      <w:r>
        <w:t xml:space="preserve">        ret = DataClass()</w:t>
      </w:r>
    </w:p>
    <w:p w14:paraId="7902A4B6" w14:textId="77777777" w:rsidR="009A30F4" w:rsidRDefault="009A30F4" w:rsidP="009A30F4">
      <w:r>
        <w:t xml:space="preserve">        ret.Name = self.Name[:] #DeepCopy</w:t>
      </w:r>
    </w:p>
    <w:p w14:paraId="7575C470" w14:textId="77777777" w:rsidR="009A30F4" w:rsidRDefault="009A30F4" w:rsidP="009A30F4">
      <w:r>
        <w:t xml:space="preserve">        ret.X = np.array(self.X) #DeepCopy</w:t>
      </w:r>
    </w:p>
    <w:p w14:paraId="41FDF34D" w14:textId="77777777" w:rsidR="009A30F4" w:rsidRDefault="009A30F4" w:rsidP="009A30F4">
      <w:r>
        <w:t xml:space="preserve">        ret.index = self.index[:] #DeepCopy</w:t>
      </w:r>
    </w:p>
    <w:p w14:paraId="466B9921" w14:textId="77777777" w:rsidR="009A30F4" w:rsidRDefault="009A30F4" w:rsidP="009A30F4">
      <w:r>
        <w:t xml:space="preserve">        ret.filename = self.filename #DeepCopy</w:t>
      </w:r>
    </w:p>
    <w:p w14:paraId="28DE5DC2" w14:textId="77777777" w:rsidR="009A30F4" w:rsidRDefault="009A30F4" w:rsidP="009A30F4">
      <w:r>
        <w:t xml:space="preserve">        return ret</w:t>
      </w:r>
    </w:p>
    <w:p w14:paraId="75BF9BFD" w14:textId="77777777" w:rsidR="009A30F4" w:rsidRDefault="009A30F4" w:rsidP="009A30F4"/>
    <w:p w14:paraId="52D021CF" w14:textId="77777777" w:rsidR="009A30F4" w:rsidRDefault="009A30F4" w:rsidP="009A30F4">
      <w:r>
        <w:t xml:space="preserve">    def deleteC(self,index):</w:t>
      </w:r>
    </w:p>
    <w:p w14:paraId="15ADE76E" w14:textId="77777777" w:rsidR="009A30F4" w:rsidRDefault="009A30F4" w:rsidP="009A30F4">
      <w:r>
        <w:t xml:space="preserve">        """delete the selected columns"""</w:t>
      </w:r>
    </w:p>
    <w:p w14:paraId="4B9429A6" w14:textId="77777777" w:rsidR="009A30F4" w:rsidRDefault="009A30F4" w:rsidP="009A30F4">
      <w:r>
        <w:t xml:space="preserve">        a = range(0,len(self.Name))</w:t>
      </w:r>
    </w:p>
    <w:p w14:paraId="0E0E921C" w14:textId="77777777" w:rsidR="009A30F4" w:rsidRDefault="009A30F4" w:rsidP="009A30F4">
      <w:r>
        <w:t xml:space="preserve">        b = list()</w:t>
      </w:r>
    </w:p>
    <w:p w14:paraId="6007F69D" w14:textId="77777777" w:rsidR="009A30F4" w:rsidRDefault="009A30F4" w:rsidP="009A30F4">
      <w:r>
        <w:t xml:space="preserve">        if isinstance(index, int):</w:t>
      </w:r>
    </w:p>
    <w:p w14:paraId="2C8CD8F3" w14:textId="77777777" w:rsidR="009A30F4" w:rsidRDefault="009A30F4" w:rsidP="009A30F4">
      <w:r>
        <w:t xml:space="preserve">            b=list([index])</w:t>
      </w:r>
    </w:p>
    <w:p w14:paraId="326BBC0B" w14:textId="77777777" w:rsidR="009A30F4" w:rsidRDefault="009A30F4" w:rsidP="009A30F4">
      <w:r>
        <w:t xml:space="preserve">        else:</w:t>
      </w:r>
    </w:p>
    <w:p w14:paraId="6A19BCB3" w14:textId="77777777" w:rsidR="009A30F4" w:rsidRDefault="009A30F4" w:rsidP="009A30F4">
      <w:r>
        <w:t xml:space="preserve">            b=index[:]</w:t>
      </w:r>
    </w:p>
    <w:p w14:paraId="7868FC89" w14:textId="77777777" w:rsidR="009A30F4" w:rsidRDefault="009A30F4" w:rsidP="009A30F4">
      <w:r>
        <w:t xml:space="preserve">        c=list(set(a)-set(b))</w:t>
      </w:r>
    </w:p>
    <w:p w14:paraId="6EAD07FB" w14:textId="77777777" w:rsidR="009A30F4" w:rsidRDefault="009A30F4" w:rsidP="009A30F4">
      <w:r>
        <w:lastRenderedPageBreak/>
        <w:t xml:space="preserve">        return self.selectC(c)</w:t>
      </w:r>
    </w:p>
    <w:p w14:paraId="7F181DE4" w14:textId="77777777" w:rsidR="009A30F4" w:rsidRDefault="009A30F4" w:rsidP="009A30F4"/>
    <w:p w14:paraId="5B3FC1D1" w14:textId="77777777" w:rsidR="009A30F4" w:rsidRDefault="009A30F4" w:rsidP="009A30F4">
      <w:r>
        <w:t xml:space="preserve">    def selectC(self,index):</w:t>
      </w:r>
    </w:p>
    <w:p w14:paraId="37FB50DC" w14:textId="77777777" w:rsidR="009A30F4" w:rsidRDefault="009A30F4" w:rsidP="009A30F4">
      <w:r>
        <w:t xml:space="preserve">        """extract the selected columns"""</w:t>
      </w:r>
    </w:p>
    <w:p w14:paraId="3F59CAE8" w14:textId="77777777" w:rsidR="009A30F4" w:rsidRDefault="009A30F4" w:rsidP="009A30F4">
      <w:r>
        <w:t xml:space="preserve">        ret = self.clone()</w:t>
      </w:r>
    </w:p>
    <w:p w14:paraId="72CA0EF4" w14:textId="77777777" w:rsidR="009A30F4" w:rsidRDefault="009A30F4" w:rsidP="009A30F4">
      <w:r>
        <w:t xml:space="preserve">        ret.X = self.X[:,index]</w:t>
      </w:r>
    </w:p>
    <w:p w14:paraId="4CAC9D54" w14:textId="77777777" w:rsidR="009A30F4" w:rsidRDefault="009A30F4" w:rsidP="009A30F4">
      <w:r>
        <w:t xml:space="preserve">        ret.filename = self.filename</w:t>
      </w:r>
    </w:p>
    <w:p w14:paraId="151C6E91" w14:textId="77777777" w:rsidR="009A30F4" w:rsidRDefault="009A30F4" w:rsidP="009A30F4">
      <w:r>
        <w:t xml:space="preserve">        if isinstance(index, int):</w:t>
      </w:r>
    </w:p>
    <w:p w14:paraId="7ECA7C5A" w14:textId="77777777" w:rsidR="009A30F4" w:rsidRDefault="009A30F4" w:rsidP="009A30F4">
      <w:r>
        <w:t xml:space="preserve">            ret.Name = list([self.Name[index]])</w:t>
      </w:r>
    </w:p>
    <w:p w14:paraId="39117411" w14:textId="77777777" w:rsidR="009A30F4" w:rsidRDefault="009A30F4" w:rsidP="009A30F4">
      <w:r>
        <w:t xml:space="preserve">        else:</w:t>
      </w:r>
    </w:p>
    <w:p w14:paraId="6D9E9540" w14:textId="77777777" w:rsidR="009A30F4" w:rsidRDefault="009A30F4" w:rsidP="009A30F4">
      <w:r>
        <w:t xml:space="preserve">            ret.Name = list([self.Name[s] for s in index])</w:t>
      </w:r>
    </w:p>
    <w:p w14:paraId="77D0B9B9" w14:textId="77777777" w:rsidR="009A30F4" w:rsidRDefault="009A30F4" w:rsidP="009A30F4">
      <w:r>
        <w:t xml:space="preserve">        return ret</w:t>
      </w:r>
    </w:p>
    <w:p w14:paraId="1D71E99E" w14:textId="77777777" w:rsidR="009A30F4" w:rsidRDefault="009A30F4" w:rsidP="009A30F4"/>
    <w:p w14:paraId="361C0C2B" w14:textId="77777777" w:rsidR="009A30F4" w:rsidRDefault="009A30F4" w:rsidP="009A30F4">
      <w:r>
        <w:t xml:space="preserve">    def selectR(self,index):</w:t>
      </w:r>
    </w:p>
    <w:p w14:paraId="6D0BA92E" w14:textId="77777777" w:rsidR="009A30F4" w:rsidRDefault="009A30F4" w:rsidP="009A30F4">
      <w:r>
        <w:t xml:space="preserve">        """extract the selected rows"""</w:t>
      </w:r>
    </w:p>
    <w:p w14:paraId="73664890" w14:textId="77777777" w:rsidR="009A30F4" w:rsidRDefault="009A30F4" w:rsidP="009A30F4">
      <w:r>
        <w:t xml:space="preserve">        ret = self.clone()</w:t>
      </w:r>
    </w:p>
    <w:p w14:paraId="35FAAA15" w14:textId="77777777" w:rsidR="009A30F4" w:rsidRDefault="009A30F4" w:rsidP="009A30F4">
      <w:r>
        <w:t xml:space="preserve">        ret.X = self.X[index,:]</w:t>
      </w:r>
    </w:p>
    <w:p w14:paraId="6C5BC583" w14:textId="77777777" w:rsidR="009A30F4" w:rsidRDefault="009A30F4" w:rsidP="009A30F4">
      <w:r>
        <w:t xml:space="preserve">        ret.filename = self.filename</w:t>
      </w:r>
    </w:p>
    <w:p w14:paraId="17B52349" w14:textId="77777777" w:rsidR="009A30F4" w:rsidRDefault="009A30F4" w:rsidP="009A30F4">
      <w:r>
        <w:t xml:space="preserve">        if isinstance(index, int):</w:t>
      </w:r>
    </w:p>
    <w:p w14:paraId="1B176231" w14:textId="77777777" w:rsidR="009A30F4" w:rsidRDefault="009A30F4" w:rsidP="009A30F4">
      <w:r>
        <w:t xml:space="preserve">            ret.index = list([self.index[index]])</w:t>
      </w:r>
    </w:p>
    <w:p w14:paraId="6B1EADE4" w14:textId="77777777" w:rsidR="009A30F4" w:rsidRDefault="009A30F4" w:rsidP="009A30F4">
      <w:r>
        <w:t xml:space="preserve">        else:</w:t>
      </w:r>
    </w:p>
    <w:p w14:paraId="1301F798" w14:textId="77777777" w:rsidR="009A30F4" w:rsidRDefault="009A30F4" w:rsidP="009A30F4">
      <w:r>
        <w:t xml:space="preserve">            ret.Name = list([self.Name[s] for s in index])</w:t>
      </w:r>
    </w:p>
    <w:p w14:paraId="4D844E1F" w14:textId="77777777" w:rsidR="009A30F4" w:rsidRDefault="009A30F4" w:rsidP="009A30F4">
      <w:r>
        <w:t xml:space="preserve">        return ret</w:t>
      </w:r>
    </w:p>
    <w:p w14:paraId="67B5D52C" w14:textId="77777777" w:rsidR="009A30F4" w:rsidRDefault="009A30F4" w:rsidP="009A30F4"/>
    <w:p w14:paraId="45BFF7FD" w14:textId="77777777" w:rsidR="009A30F4" w:rsidRDefault="009A30F4" w:rsidP="009A30F4">
      <w:r>
        <w:t xml:space="preserve">    def bindC(X,Y):</w:t>
      </w:r>
    </w:p>
    <w:p w14:paraId="70997A2D" w14:textId="77777777" w:rsidR="009A30F4" w:rsidRDefault="009A30F4" w:rsidP="009A30F4">
      <w:r>
        <w:t xml:space="preserve">        ret = DataClass()</w:t>
      </w:r>
    </w:p>
    <w:p w14:paraId="4AF1054F" w14:textId="77777777" w:rsidR="009A30F4" w:rsidRDefault="009A30F4" w:rsidP="009A30F4">
      <w:r>
        <w:t xml:space="preserve">        ret.Name = list(X.Name + Y.Name)</w:t>
      </w:r>
    </w:p>
    <w:p w14:paraId="1B65965F" w14:textId="77777777" w:rsidR="009A30F4" w:rsidRDefault="009A30F4" w:rsidP="009A30F4">
      <w:r>
        <w:t xml:space="preserve">        ret.X = np.c_[X.X,Y.X]</w:t>
      </w:r>
    </w:p>
    <w:p w14:paraId="234678DB" w14:textId="77777777" w:rsidR="009A30F4" w:rsidRDefault="009A30F4" w:rsidP="009A30F4">
      <w:r>
        <w:t xml:space="preserve">        ret.index = list(X.index)</w:t>
      </w:r>
    </w:p>
    <w:p w14:paraId="619721D4" w14:textId="77777777" w:rsidR="009A30F4" w:rsidRDefault="009A30F4" w:rsidP="009A30F4">
      <w:r>
        <w:t xml:space="preserve">        return ret</w:t>
      </w:r>
    </w:p>
    <w:p w14:paraId="7DF9ABA9" w14:textId="77777777" w:rsidR="009A30F4" w:rsidRDefault="009A30F4" w:rsidP="009A30F4"/>
    <w:p w14:paraId="6E3B76F1" w14:textId="77777777" w:rsidR="009A30F4" w:rsidRDefault="009A30F4" w:rsidP="009A30F4">
      <w:r>
        <w:t xml:space="preserve">    def wardclustersort(self,IsSpheredSort=True):</w:t>
      </w:r>
    </w:p>
    <w:p w14:paraId="7A4EE1D3" w14:textId="77777777" w:rsidR="009A30F4" w:rsidRDefault="009A30F4" w:rsidP="009A30F4">
      <w:r>
        <w:t xml:space="preserve">        """</w:t>
      </w:r>
    </w:p>
    <w:p w14:paraId="3F3A599B" w14:textId="77777777" w:rsidR="009A30F4" w:rsidRDefault="009A30F4" w:rsidP="009A30F4">
      <w:r>
        <w:t xml:space="preserve">        sort columns according to Ward clustering</w:t>
      </w:r>
    </w:p>
    <w:p w14:paraId="3C8C7630" w14:textId="77777777" w:rsidR="009A30F4" w:rsidRDefault="009A30F4" w:rsidP="009A30F4">
      <w:r>
        <w:t xml:space="preserve">        </w:t>
      </w:r>
    </w:p>
    <w:p w14:paraId="739ED1F9" w14:textId="77777777" w:rsidR="009A30F4" w:rsidRDefault="009A30F4" w:rsidP="009A30F4">
      <w:r>
        <w:t xml:space="preserve">        Parameters</w:t>
      </w:r>
    </w:p>
    <w:p w14:paraId="2EEA22B0" w14:textId="77777777" w:rsidR="009A30F4" w:rsidRDefault="009A30F4" w:rsidP="009A30F4">
      <w:r>
        <w:lastRenderedPageBreak/>
        <w:t xml:space="preserve">        ----------    </w:t>
      </w:r>
    </w:p>
    <w:p w14:paraId="67417CB2" w14:textId="77777777" w:rsidR="009A30F4" w:rsidRDefault="009A30F4" w:rsidP="009A30F4">
      <w:r>
        <w:t xml:space="preserve">        IsSpheredSort: boolean, default True</w:t>
      </w:r>
    </w:p>
    <w:p w14:paraId="5659B2CC" w14:textId="77777777" w:rsidR="009A30F4" w:rsidRDefault="009A30F4" w:rsidP="009A30F4">
      <w:r>
        <w:t xml:space="preserve">            apply this function to the unit-sphereized data </w:t>
      </w:r>
    </w:p>
    <w:p w14:paraId="4A2D18CC" w14:textId="77777777" w:rsidR="009A30F4" w:rsidRDefault="009A30F4" w:rsidP="009A30F4">
      <w:r>
        <w:t xml:space="preserve">        </w:t>
      </w:r>
    </w:p>
    <w:p w14:paraId="3F1D1809" w14:textId="77777777" w:rsidR="009A30F4" w:rsidRDefault="009A30F4" w:rsidP="009A30F4">
      <w:r>
        <w:t xml:space="preserve">        """</w:t>
      </w:r>
    </w:p>
    <w:p w14:paraId="5A2FE783" w14:textId="77777777" w:rsidR="009A30F4" w:rsidRDefault="009A30F4" w:rsidP="009A30F4">
      <w:r>
        <w:t xml:space="preserve">        ret = DataClass()</w:t>
      </w:r>
    </w:p>
    <w:p w14:paraId="7AD1690C" w14:textId="77777777" w:rsidR="009A30F4" w:rsidRDefault="009A30F4" w:rsidP="009A30F4">
      <w:r>
        <w:t xml:space="preserve">        ret.index = list(self.index)</w:t>
      </w:r>
    </w:p>
    <w:p w14:paraId="4EB7F71B" w14:textId="77777777" w:rsidR="009A30F4" w:rsidRDefault="009A30F4" w:rsidP="009A30F4">
      <w:r>
        <w:t xml:space="preserve">        ret.filename = self.filename</w:t>
      </w:r>
    </w:p>
    <w:p w14:paraId="028FA97E" w14:textId="77777777" w:rsidR="009A30F4" w:rsidRDefault="009A30F4" w:rsidP="009A30F4">
      <w:r>
        <w:t xml:space="preserve">        XS=self.X</w:t>
      </w:r>
    </w:p>
    <w:p w14:paraId="5C6602B7" w14:textId="77777777" w:rsidR="009A30F4" w:rsidRDefault="009A30F4" w:rsidP="009A30F4">
      <w:r>
        <w:t xml:space="preserve">        if IsSpheredSort==True:</w:t>
      </w:r>
    </w:p>
    <w:p w14:paraId="50830C4F" w14:textId="77777777" w:rsidR="009A30F4" w:rsidRDefault="009A30F4" w:rsidP="009A30F4">
      <w:r>
        <w:t xml:space="preserve">            XS= np.array([s/np.linalg.norm(s) for s in np.array(self.X.T)]).T</w:t>
      </w:r>
    </w:p>
    <w:p w14:paraId="4E7C1DC5" w14:textId="77777777" w:rsidR="009A30F4" w:rsidRDefault="009A30F4" w:rsidP="009A30F4">
      <w:r>
        <w:t xml:space="preserve">        sortindex = leaves_list(ward(XS.T))</w:t>
      </w:r>
    </w:p>
    <w:p w14:paraId="0A8EFE10" w14:textId="77777777" w:rsidR="009A30F4" w:rsidRDefault="009A30F4" w:rsidP="009A30F4">
      <w:r>
        <w:t xml:space="preserve">        ret.Name = list([self.Name[sortindex[0]]])</w:t>
      </w:r>
    </w:p>
    <w:p w14:paraId="2AB56A14" w14:textId="77777777" w:rsidR="009A30F4" w:rsidRDefault="009A30F4" w:rsidP="009A30F4">
      <w:r>
        <w:t xml:space="preserve">        ret.X = self.X[:,sortindex[0]]</w:t>
      </w:r>
    </w:p>
    <w:p w14:paraId="0CB358EF" w14:textId="77777777" w:rsidR="009A30F4" w:rsidRDefault="009A30F4" w:rsidP="009A30F4">
      <w:r>
        <w:t xml:space="preserve">        for i in sortindex[1:]:</w:t>
      </w:r>
    </w:p>
    <w:p w14:paraId="5767903B" w14:textId="77777777" w:rsidR="009A30F4" w:rsidRDefault="009A30F4" w:rsidP="009A30F4">
      <w:r>
        <w:t xml:space="preserve">            ret.Name = list(ret.Name + [self.Name[i]])</w:t>
      </w:r>
    </w:p>
    <w:p w14:paraId="3B15053F" w14:textId="77777777" w:rsidR="009A30F4" w:rsidRDefault="009A30F4" w:rsidP="009A30F4">
      <w:r>
        <w:t xml:space="preserve">            ret.X = np.c_[ret.X,self.X[:,i]]</w:t>
      </w:r>
    </w:p>
    <w:p w14:paraId="30770540" w14:textId="77777777" w:rsidR="009A30F4" w:rsidRDefault="009A30F4" w:rsidP="009A30F4">
      <w:r>
        <w:t xml:space="preserve">        return ret</w:t>
      </w:r>
    </w:p>
    <w:p w14:paraId="6111270A" w14:textId="77777777" w:rsidR="009A30F4" w:rsidRDefault="009A30F4" w:rsidP="009A30F4"/>
    <w:p w14:paraId="6A138CB6" w14:textId="77777777" w:rsidR="009A30F4" w:rsidRDefault="009A30F4" w:rsidP="009A30F4"/>
    <w:p w14:paraId="0B0A1968" w14:textId="77777777" w:rsidR="009A30F4" w:rsidRDefault="009A30F4" w:rsidP="009A30F4">
      <w:r>
        <w:t>class Varimax:</w:t>
      </w:r>
    </w:p>
    <w:p w14:paraId="1D7D64DA" w14:textId="77777777" w:rsidR="009A30F4" w:rsidRDefault="009A30F4" w:rsidP="009A30F4">
      <w:r>
        <w:t xml:space="preserve">    """Varimax rotation"""</w:t>
      </w:r>
    </w:p>
    <w:p w14:paraId="6E92D044" w14:textId="77777777" w:rsidR="009A30F4" w:rsidRDefault="009A30F4" w:rsidP="009A30F4">
      <w:r>
        <w:t xml:space="preserve">    def __init__(self, X):</w:t>
      </w:r>
    </w:p>
    <w:p w14:paraId="114CAF13" w14:textId="77777777" w:rsidR="009A30F4" w:rsidRDefault="009A30F4" w:rsidP="009A30F4"/>
    <w:p w14:paraId="45E534CF" w14:textId="77777777" w:rsidR="009A30F4" w:rsidRDefault="009A30F4" w:rsidP="009A30F4">
      <w:r>
        <w:t xml:space="preserve">        self.n = np.shape(X)[0]</w:t>
      </w:r>
    </w:p>
    <w:p w14:paraId="0527B8ED" w14:textId="77777777" w:rsidR="009A30F4" w:rsidRDefault="009A30F4" w:rsidP="009A30F4">
      <w:r>
        <w:t xml:space="preserve">        self.p = np.shape(X)[1]</w:t>
      </w:r>
    </w:p>
    <w:p w14:paraId="5FEE19C3" w14:textId="77777777" w:rsidR="009A30F4" w:rsidRDefault="009A30F4" w:rsidP="009A30F4">
      <w:r>
        <w:t xml:space="preserve">        self.A = np.matrix(X)</w:t>
      </w:r>
    </w:p>
    <w:p w14:paraId="4C5F3A7C" w14:textId="77777777" w:rsidR="009A30F4" w:rsidRDefault="009A30F4" w:rsidP="009A30F4">
      <w:r>
        <w:t xml:space="preserve">        print("ok1")</w:t>
      </w:r>
    </w:p>
    <w:p w14:paraId="7C538F6B" w14:textId="77777777" w:rsidR="009A30F4" w:rsidRDefault="009A30F4" w:rsidP="009A30F4"/>
    <w:p w14:paraId="2CB1FD0D" w14:textId="77777777" w:rsidR="009A30F4" w:rsidRDefault="009A30F4" w:rsidP="009A30F4">
      <w:r>
        <w:t xml:space="preserve">        if self.p &gt; 1:</w:t>
      </w:r>
    </w:p>
    <w:p w14:paraId="434594E5" w14:textId="77777777" w:rsidR="009A30F4" w:rsidRDefault="009A30F4" w:rsidP="009A30F4">
      <w:r>
        <w:t xml:space="preserve">            self.h = []</w:t>
      </w:r>
    </w:p>
    <w:p w14:paraId="5F6DDF5E" w14:textId="77777777" w:rsidR="009A30F4" w:rsidRDefault="009A30F4" w:rsidP="009A30F4">
      <w:r>
        <w:t xml:space="preserve">            for i in range(0, self.n):</w:t>
      </w:r>
    </w:p>
    <w:p w14:paraId="151F129C" w14:textId="77777777" w:rsidR="009A30F4" w:rsidRDefault="009A30F4" w:rsidP="009A30F4">
      <w:r>
        <w:t xml:space="preserve">                sum = self.A[i].dot(self.A[i].T)[0,0]</w:t>
      </w:r>
    </w:p>
    <w:p w14:paraId="6419AF01" w14:textId="77777777" w:rsidR="009A30F4" w:rsidRDefault="009A30F4" w:rsidP="009A30F4">
      <w:r>
        <w:t xml:space="preserve">                self.h.append(math.sqrt(sum))</w:t>
      </w:r>
    </w:p>
    <w:p w14:paraId="485BAC61" w14:textId="77777777" w:rsidR="009A30F4" w:rsidRDefault="009A30F4" w:rsidP="009A30F4">
      <w:r>
        <w:t xml:space="preserve">                if self.h[i]!=0:</w:t>
      </w:r>
    </w:p>
    <w:p w14:paraId="7FF0D81B" w14:textId="77777777" w:rsidR="009A30F4" w:rsidRDefault="009A30F4" w:rsidP="009A30F4">
      <w:r>
        <w:t xml:space="preserve">                    self.A[i] /= self.h[i]</w:t>
      </w:r>
    </w:p>
    <w:p w14:paraId="559F7FF7" w14:textId="77777777" w:rsidR="009A30F4" w:rsidRDefault="009A30F4" w:rsidP="009A30F4"/>
    <w:p w14:paraId="62FCFFD2" w14:textId="77777777" w:rsidR="009A30F4" w:rsidRDefault="009A30F4" w:rsidP="009A30F4">
      <w:r>
        <w:t xml:space="preserve">    def rotateV(self,acceptable_error=1.0e-9):</w:t>
      </w:r>
    </w:p>
    <w:p w14:paraId="1EEEF402" w14:textId="77777777" w:rsidR="009A30F4" w:rsidRDefault="009A30F4" w:rsidP="009A30F4">
      <w:r>
        <w:t xml:space="preserve">        """varimax rotation"""</w:t>
      </w:r>
    </w:p>
    <w:p w14:paraId="5013A699" w14:textId="77777777" w:rsidR="009A30F4" w:rsidRDefault="009A30F4" w:rsidP="009A30F4">
      <w:r>
        <w:t xml:space="preserve">        mm = lambda x: x*x</w:t>
      </w:r>
    </w:p>
    <w:p w14:paraId="1CEB2C6D" w14:textId="77777777" w:rsidR="009A30F4" w:rsidRDefault="009A30F4" w:rsidP="009A30F4">
      <w:r>
        <w:t xml:space="preserve">        if (self.p &lt; 2):</w:t>
      </w:r>
    </w:p>
    <w:p w14:paraId="05141A35" w14:textId="77777777" w:rsidR="009A30F4" w:rsidRDefault="009A30F4" w:rsidP="009A30F4">
      <w:r>
        <w:t xml:space="preserve">            return self.A</w:t>
      </w:r>
    </w:p>
    <w:p w14:paraId="6F3E171A" w14:textId="77777777" w:rsidR="009A30F4" w:rsidRDefault="009A30F4" w:rsidP="009A30F4">
      <w:r>
        <w:t xml:space="preserve">        while True:</w:t>
      </w:r>
    </w:p>
    <w:p w14:paraId="3C0934F6" w14:textId="77777777" w:rsidR="009A30F4" w:rsidRDefault="009A30F4" w:rsidP="009A30F4">
      <w:r>
        <w:t xml:space="preserve">            ckA = np.matrix(self.A.A)</w:t>
      </w:r>
    </w:p>
    <w:p w14:paraId="4841863A" w14:textId="77777777" w:rsidR="009A30F4" w:rsidRDefault="009A30F4" w:rsidP="009A30F4">
      <w:r>
        <w:t xml:space="preserve">            for i in range(0, self.p):</w:t>
      </w:r>
    </w:p>
    <w:p w14:paraId="14C73624" w14:textId="77777777" w:rsidR="009A30F4" w:rsidRDefault="009A30F4" w:rsidP="009A30F4">
      <w:r>
        <w:t xml:space="preserve">                for j in range(i + 1, self.p):</w:t>
      </w:r>
    </w:p>
    <w:p w14:paraId="3974B91A" w14:textId="77777777" w:rsidR="009A30F4" w:rsidRDefault="009A30F4" w:rsidP="009A30F4">
      <w:r>
        <w:t xml:space="preserve">                    x = np.matrix(self.A.T[i].A)</w:t>
      </w:r>
    </w:p>
    <w:p w14:paraId="4DEDF2DC" w14:textId="77777777" w:rsidR="009A30F4" w:rsidRDefault="009A30F4" w:rsidP="009A30F4">
      <w:r>
        <w:t xml:space="preserve">                    y = np.matrix(self.A.T[j].A)</w:t>
      </w:r>
    </w:p>
    <w:p w14:paraId="3C8AC8A6" w14:textId="77777777" w:rsidR="009A30F4" w:rsidRDefault="009A30F4" w:rsidP="009A30F4">
      <w:r>
        <w:t xml:space="preserve">                    u = np.matrix(x.A**2 - y.A**2)</w:t>
      </w:r>
    </w:p>
    <w:p w14:paraId="33406345" w14:textId="77777777" w:rsidR="009A30F4" w:rsidRDefault="009A30F4" w:rsidP="009A30F4">
      <w:r>
        <w:t xml:space="preserve">                    v = np.matrix(2.0 * x.A * y.A)</w:t>
      </w:r>
    </w:p>
    <w:p w14:paraId="482D152C" w14:textId="77777777" w:rsidR="009A30F4" w:rsidRDefault="009A30F4" w:rsidP="009A30F4">
      <w:r>
        <w:t xml:space="preserve">                    cA = np.sum(u)</w:t>
      </w:r>
    </w:p>
    <w:p w14:paraId="0492214A" w14:textId="77777777" w:rsidR="009A30F4" w:rsidRDefault="009A30F4" w:rsidP="009A30F4">
      <w:r>
        <w:t xml:space="preserve">                    cB = np.sum(v)</w:t>
      </w:r>
    </w:p>
    <w:p w14:paraId="7513C15D" w14:textId="77777777" w:rsidR="009A30F4" w:rsidRDefault="009A30F4" w:rsidP="009A30F4">
      <w:r>
        <w:t xml:space="preserve">                    cC = u.dot(u.T)[0,0] - v.dot(v.T)[0,0]</w:t>
      </w:r>
    </w:p>
    <w:p w14:paraId="11EDF071" w14:textId="77777777" w:rsidR="009A30F4" w:rsidRDefault="009A30F4" w:rsidP="009A30F4">
      <w:r>
        <w:t xml:space="preserve">                    cD = 2.0 * u.dot(v.T)[0,0]</w:t>
      </w:r>
    </w:p>
    <w:p w14:paraId="702DE901" w14:textId="77777777" w:rsidR="009A30F4" w:rsidRDefault="009A30F4" w:rsidP="009A30F4"/>
    <w:p w14:paraId="2C50AFEB" w14:textId="77777777" w:rsidR="009A30F4" w:rsidRDefault="009A30F4" w:rsidP="009A30F4">
      <w:r>
        <w:t xml:space="preserve">                    num = cD - 2 * cA * cB / self.n</w:t>
      </w:r>
    </w:p>
    <w:p w14:paraId="2E799B38" w14:textId="77777777" w:rsidR="009A30F4" w:rsidRDefault="009A30F4" w:rsidP="009A30F4">
      <w:r>
        <w:t xml:space="preserve">                    den = cC - (mm(cA) - mm(cB)) /self.n</w:t>
      </w:r>
    </w:p>
    <w:p w14:paraId="0A448CD0" w14:textId="77777777" w:rsidR="009A30F4" w:rsidRDefault="009A30F4" w:rsidP="009A30F4">
      <w:r>
        <w:t xml:space="preserve">                    theta4 = math.atan(num / den)</w:t>
      </w:r>
    </w:p>
    <w:p w14:paraId="02DAB666" w14:textId="77777777" w:rsidR="009A30F4" w:rsidRDefault="009A30F4" w:rsidP="009A30F4">
      <w:r>
        <w:t xml:space="preserve">                    if (num &gt; 0.0):</w:t>
      </w:r>
    </w:p>
    <w:p w14:paraId="1B940853" w14:textId="77777777" w:rsidR="009A30F4" w:rsidRDefault="009A30F4" w:rsidP="009A30F4">
      <w:r>
        <w:t xml:space="preserve">                        if (theta4 &lt; 0.0):</w:t>
      </w:r>
    </w:p>
    <w:p w14:paraId="19102482" w14:textId="77777777" w:rsidR="009A30F4" w:rsidRDefault="009A30F4" w:rsidP="009A30F4">
      <w:r>
        <w:t xml:space="preserve">                            theta4 += math.pi</w:t>
      </w:r>
    </w:p>
    <w:p w14:paraId="1B555D3B" w14:textId="77777777" w:rsidR="009A30F4" w:rsidRDefault="009A30F4" w:rsidP="009A30F4">
      <w:r>
        <w:t xml:space="preserve">                    else:</w:t>
      </w:r>
    </w:p>
    <w:p w14:paraId="34E65748" w14:textId="77777777" w:rsidR="009A30F4" w:rsidRDefault="009A30F4" w:rsidP="009A30F4">
      <w:r>
        <w:t xml:space="preserve">                        if (theta4 &gt; 0.0):</w:t>
      </w:r>
    </w:p>
    <w:p w14:paraId="03AF3D80" w14:textId="77777777" w:rsidR="009A30F4" w:rsidRDefault="009A30F4" w:rsidP="009A30F4">
      <w:r>
        <w:t xml:space="preserve">                            theta4 += math.pi</w:t>
      </w:r>
    </w:p>
    <w:p w14:paraId="74D710E4" w14:textId="77777777" w:rsidR="009A30F4" w:rsidRDefault="009A30F4" w:rsidP="009A30F4">
      <w:r>
        <w:t xml:space="preserve">                    theta = theta4 / 4.0</w:t>
      </w:r>
    </w:p>
    <w:p w14:paraId="79B00046" w14:textId="77777777" w:rsidR="009A30F4" w:rsidRDefault="009A30F4" w:rsidP="009A30F4">
      <w:r>
        <w:t xml:space="preserve">                    tx = self.A.T[i] * math.cos(theta) + self.A.T[j] * math.sin(theta)</w:t>
      </w:r>
    </w:p>
    <w:p w14:paraId="70076A99" w14:textId="77777777" w:rsidR="009A30F4" w:rsidRDefault="009A30F4" w:rsidP="009A30F4">
      <w:r>
        <w:t xml:space="preserve">                    ty = -self.A.T[i] * math.sin(theta) + self.A.T[j] * math.cos(theta)</w:t>
      </w:r>
    </w:p>
    <w:p w14:paraId="67916272" w14:textId="77777777" w:rsidR="009A30F4" w:rsidRDefault="009A30F4" w:rsidP="009A30F4"/>
    <w:p w14:paraId="4F7A9AC9" w14:textId="77777777" w:rsidR="009A30F4" w:rsidRDefault="009A30F4" w:rsidP="009A30F4">
      <w:r>
        <w:t xml:space="preserve">                    self.A.T[i] = tx</w:t>
      </w:r>
    </w:p>
    <w:p w14:paraId="2D90F606" w14:textId="77777777" w:rsidR="009A30F4" w:rsidRDefault="009A30F4" w:rsidP="009A30F4">
      <w:r>
        <w:t xml:space="preserve">                    self.A.T[j] = ty</w:t>
      </w:r>
    </w:p>
    <w:p w14:paraId="2D3B1853" w14:textId="77777777" w:rsidR="009A30F4" w:rsidRDefault="009A30F4" w:rsidP="009A30F4"/>
    <w:p w14:paraId="4F210151" w14:textId="77777777" w:rsidR="009A30F4" w:rsidRDefault="009A30F4" w:rsidP="009A30F4">
      <w:r>
        <w:t xml:space="preserve">            dif = np.sum((ckA.A-self.A.A)**2)</w:t>
      </w:r>
    </w:p>
    <w:p w14:paraId="403C601C" w14:textId="77777777" w:rsidR="009A30F4" w:rsidRDefault="009A30F4" w:rsidP="009A30F4"/>
    <w:p w14:paraId="673FEA49" w14:textId="77777777" w:rsidR="009A30F4" w:rsidRDefault="009A30F4" w:rsidP="009A30F4">
      <w:r>
        <w:t xml:space="preserve">            if (dif &lt; acceptable_error):</w:t>
      </w:r>
    </w:p>
    <w:p w14:paraId="1A0BE3BD" w14:textId="77777777" w:rsidR="009A30F4" w:rsidRDefault="009A30F4" w:rsidP="009A30F4">
      <w:r>
        <w:t xml:space="preserve">                for i in range(0, self.n):</w:t>
      </w:r>
    </w:p>
    <w:p w14:paraId="552C8EBE" w14:textId="77777777" w:rsidR="009A30F4" w:rsidRDefault="009A30F4" w:rsidP="009A30F4">
      <w:r>
        <w:t xml:space="preserve">                    self.A[i] *= self.h[i]</w:t>
      </w:r>
    </w:p>
    <w:p w14:paraId="296CFAFF" w14:textId="77777777" w:rsidR="009A30F4" w:rsidRDefault="009A30F4" w:rsidP="009A30F4">
      <w:r>
        <w:t xml:space="preserve">                break</w:t>
      </w:r>
    </w:p>
    <w:p w14:paraId="54E5D8A9" w14:textId="77777777" w:rsidR="009A30F4" w:rsidRDefault="009A30F4" w:rsidP="009A30F4">
      <w:r>
        <w:t xml:space="preserve">            print("dif is %10.10f" % dif)</w:t>
      </w:r>
    </w:p>
    <w:p w14:paraId="10B5A4F0" w14:textId="77777777" w:rsidR="009A30F4" w:rsidRDefault="009A30F4" w:rsidP="009A30F4"/>
    <w:p w14:paraId="238540FD" w14:textId="77777777" w:rsidR="009A30F4" w:rsidRDefault="009A30F4" w:rsidP="009A30F4">
      <w:r>
        <w:t xml:space="preserve">            print(self.A[0,0])</w:t>
      </w:r>
    </w:p>
    <w:p w14:paraId="4A1AED6C" w14:textId="77777777" w:rsidR="009A30F4" w:rsidRDefault="009A30F4" w:rsidP="009A30F4">
      <w:r>
        <w:t xml:space="preserve">            if math.isnan(dif):</w:t>
      </w:r>
    </w:p>
    <w:p w14:paraId="061314F7" w14:textId="77777777" w:rsidR="009A30F4" w:rsidRDefault="009A30F4" w:rsidP="009A30F4">
      <w:r>
        <w:t xml:space="preserve">                print("error")</w:t>
      </w:r>
    </w:p>
    <w:p w14:paraId="2517FB35" w14:textId="77777777" w:rsidR="009A30F4" w:rsidRDefault="009A30F4" w:rsidP="009A30F4">
      <w:r>
        <w:t xml:space="preserve">                sys.exit()</w:t>
      </w:r>
    </w:p>
    <w:p w14:paraId="240CF1EE" w14:textId="77777777" w:rsidR="009A30F4" w:rsidRDefault="009A30F4" w:rsidP="009A30F4"/>
    <w:p w14:paraId="1FA9EA7D" w14:textId="77777777" w:rsidR="009A30F4" w:rsidRDefault="009A30F4" w:rsidP="009A30F4">
      <w:r>
        <w:t xml:space="preserve">        return self.A</w:t>
      </w:r>
    </w:p>
    <w:p w14:paraId="54958BA2" w14:textId="77777777" w:rsidR="009A30F4" w:rsidRDefault="009A30F4" w:rsidP="009A30F4"/>
    <w:p w14:paraId="081AB7F9" w14:textId="77777777" w:rsidR="009A30F4" w:rsidRDefault="009A30F4" w:rsidP="009A30F4"/>
    <w:p w14:paraId="04107113" w14:textId="77777777" w:rsidR="009A30F4" w:rsidRDefault="009A30F4" w:rsidP="009A30F4">
      <w:r>
        <w:t>class Result:</w:t>
      </w:r>
    </w:p>
    <w:p w14:paraId="05CEA06D" w14:textId="77777777" w:rsidR="009A30F4" w:rsidRDefault="009A30F4" w:rsidP="009A30F4">
      <w:r>
        <w:t xml:space="preserve">    """Handle OLSA results"""</w:t>
      </w:r>
    </w:p>
    <w:p w14:paraId="62ED23C0" w14:textId="77777777" w:rsidR="009A30F4" w:rsidRDefault="009A30F4" w:rsidP="009A30F4">
      <w:r>
        <w:t xml:space="preserve">    def __init__(self):</w:t>
      </w:r>
    </w:p>
    <w:p w14:paraId="3E8178C2" w14:textId="77777777" w:rsidR="009A30F4" w:rsidRDefault="009A30F4" w:rsidP="009A30F4">
      <w:r>
        <w:t xml:space="preserve">        self.accumulation = float()</w:t>
      </w:r>
    </w:p>
    <w:p w14:paraId="0802758F" w14:textId="77777777" w:rsidR="009A30F4" w:rsidRDefault="009A30F4" w:rsidP="009A30F4">
      <w:r>
        <w:t xml:space="preserve">        self.sphered = bool()</w:t>
      </w:r>
    </w:p>
    <w:p w14:paraId="6164A293" w14:textId="77777777" w:rsidR="009A30F4" w:rsidRDefault="009A30F4" w:rsidP="009A30F4">
      <w:r>
        <w:t xml:space="preserve">        self.filename=""</w:t>
      </w:r>
    </w:p>
    <w:p w14:paraId="6CBDC102" w14:textId="77777777" w:rsidR="009A30F4" w:rsidRDefault="009A30F4" w:rsidP="009A30F4">
      <w:r>
        <w:t xml:space="preserve">        self.Name = list() #sample name list</w:t>
      </w:r>
    </w:p>
    <w:p w14:paraId="46A2613D" w14:textId="77777777" w:rsidR="009A30F4" w:rsidRDefault="009A30F4" w:rsidP="009A30F4">
      <w:r>
        <w:t xml:space="preserve">        self.index = list() #variable name list</w:t>
      </w:r>
    </w:p>
    <w:p w14:paraId="5E793035" w14:textId="77777777" w:rsidR="009A30F4" w:rsidRDefault="009A30F4" w:rsidP="009A30F4">
      <w:r>
        <w:t xml:space="preserve">        self.X = np.matrix([[],[]])</w:t>
      </w:r>
    </w:p>
    <w:p w14:paraId="6A3B534B" w14:textId="77777777" w:rsidR="009A30F4" w:rsidRDefault="009A30F4" w:rsidP="009A30F4">
      <w:r>
        <w:t xml:space="preserve">        self.TS = np.matrix([[],[]]) #total strength list</w:t>
      </w:r>
    </w:p>
    <w:p w14:paraId="00F74F9F" w14:textId="77777777" w:rsidR="009A30F4" w:rsidRDefault="009A30F4" w:rsidP="009A30F4">
      <w:r>
        <w:t xml:space="preserve">        self.Rpca = np.matrix([[],[]]) #response vector matrix</w:t>
      </w:r>
    </w:p>
    <w:p w14:paraId="2AB64567" w14:textId="77777777" w:rsidR="009A30F4" w:rsidRDefault="009A30F4" w:rsidP="009A30F4">
      <w:r>
        <w:t xml:space="preserve">        self.Cpca=np.matrix([[],[]]) #contribution</w:t>
      </w:r>
    </w:p>
    <w:p w14:paraId="2D915491" w14:textId="77777777" w:rsidR="009A30F4" w:rsidRDefault="009A30F4" w:rsidP="009A30F4">
      <w:r>
        <w:t xml:space="preserve">        self.AcceptNum=int()</w:t>
      </w:r>
    </w:p>
    <w:p w14:paraId="3B65FCFB" w14:textId="77777777" w:rsidR="009A30F4" w:rsidRDefault="009A30F4" w:rsidP="009A30F4">
      <w:r>
        <w:t xml:space="preserve">        self.NWpca = np.matrix([[],[]]) #response score matrix</w:t>
      </w:r>
    </w:p>
    <w:p w14:paraId="52A6F127" w14:textId="77777777" w:rsidR="009A30F4" w:rsidRDefault="009A30F4" w:rsidP="009A30F4">
      <w:r>
        <w:t xml:space="preserve">        self.ps =list() #vector name list</w:t>
      </w:r>
    </w:p>
    <w:p w14:paraId="697E3DBB" w14:textId="77777777" w:rsidR="009A30F4" w:rsidRDefault="009A30F4" w:rsidP="009A30F4">
      <w:r>
        <w:t xml:space="preserve">    </w:t>
      </w:r>
    </w:p>
    <w:p w14:paraId="2B132399" w14:textId="77777777" w:rsidR="009A30F4" w:rsidRDefault="009A30F4" w:rsidP="009A30F4">
      <w:r>
        <w:t xml:space="preserve">    def export(self,savefilename='',TS=True,Contribution=True,RSM=True,RVM=True</w:t>
      </w:r>
    </w:p>
    <w:p w14:paraId="1849774E" w14:textId="77777777" w:rsidR="009A30F4" w:rsidRDefault="009A30F4" w:rsidP="009A30F4">
      <w:r>
        <w:t xml:space="preserve">               ,Raw=False,WxTS=False,CM=False,CMex=False,Confirmation=False):</w:t>
      </w:r>
    </w:p>
    <w:p w14:paraId="5572B331" w14:textId="77777777" w:rsidR="009A30F4" w:rsidRDefault="009A30F4" w:rsidP="009A30F4">
      <w:r>
        <w:t xml:space="preserve">        """</w:t>
      </w:r>
    </w:p>
    <w:p w14:paraId="2C51400F" w14:textId="77777777" w:rsidR="009A30F4" w:rsidRDefault="009A30F4" w:rsidP="009A30F4">
      <w:r>
        <w:t xml:space="preserve">        export data into a csv file</w:t>
      </w:r>
    </w:p>
    <w:p w14:paraId="44135072" w14:textId="77777777" w:rsidR="009A30F4" w:rsidRDefault="009A30F4" w:rsidP="009A30F4">
      <w:r>
        <w:t xml:space="preserve">        </w:t>
      </w:r>
    </w:p>
    <w:p w14:paraId="34020CD1" w14:textId="77777777" w:rsidR="009A30F4" w:rsidRDefault="009A30F4" w:rsidP="009A30F4">
      <w:r>
        <w:lastRenderedPageBreak/>
        <w:t xml:space="preserve">        Parameters</w:t>
      </w:r>
    </w:p>
    <w:p w14:paraId="4DB27AE0" w14:textId="77777777" w:rsidR="009A30F4" w:rsidRDefault="009A30F4" w:rsidP="009A30F4">
      <w:r>
        <w:t xml:space="preserve">        ----------</w:t>
      </w:r>
    </w:p>
    <w:p w14:paraId="5320D21E" w14:textId="77777777" w:rsidR="009A30F4" w:rsidRDefault="009A30F4" w:rsidP="009A30F4">
      <w:r>
        <w:t xml:space="preserve">        savefilename: str, default ""</w:t>
      </w:r>
    </w:p>
    <w:p w14:paraId="2D29B492" w14:textId="77777777" w:rsidR="009A30F4" w:rsidRDefault="009A30F4" w:rsidP="009A30F4">
      <w:r>
        <w:t xml:space="preserve">            a path of the output. if no description, a path is generated from the input filename</w:t>
      </w:r>
    </w:p>
    <w:p w14:paraId="34011F8E" w14:textId="77777777" w:rsidR="009A30F4" w:rsidRDefault="009A30F4" w:rsidP="009A30F4">
      <w:r>
        <w:t xml:space="preserve">            </w:t>
      </w:r>
    </w:p>
    <w:p w14:paraId="2A244E3F" w14:textId="77777777" w:rsidR="009A30F4" w:rsidRDefault="009A30F4" w:rsidP="009A30F4">
      <w:r>
        <w:t xml:space="preserve">        TS: boolean, default True</w:t>
      </w:r>
    </w:p>
    <w:p w14:paraId="4DDAA18D" w14:textId="77777777" w:rsidR="009A30F4" w:rsidRDefault="009A30F4" w:rsidP="009A30F4">
      <w:r>
        <w:t xml:space="preserve">            whether TS is exported</w:t>
      </w:r>
    </w:p>
    <w:p w14:paraId="57746FD2" w14:textId="77777777" w:rsidR="009A30F4" w:rsidRDefault="009A30F4" w:rsidP="009A30F4">
      <w:r>
        <w:t xml:space="preserve">            </w:t>
      </w:r>
    </w:p>
    <w:p w14:paraId="28F29DB6" w14:textId="77777777" w:rsidR="009A30F4" w:rsidRDefault="009A30F4" w:rsidP="009A30F4">
      <w:r>
        <w:t xml:space="preserve">        Contribution: boolean, default True</w:t>
      </w:r>
    </w:p>
    <w:p w14:paraId="7E992176" w14:textId="77777777" w:rsidR="009A30F4" w:rsidRDefault="009A30F4" w:rsidP="009A30F4">
      <w:r>
        <w:t xml:space="preserve">            whether contribution is exported</w:t>
      </w:r>
    </w:p>
    <w:p w14:paraId="53A59D9C" w14:textId="77777777" w:rsidR="009A30F4" w:rsidRDefault="009A30F4" w:rsidP="009A30F4"/>
    <w:p w14:paraId="139C3953" w14:textId="77777777" w:rsidR="009A30F4" w:rsidRDefault="009A30F4" w:rsidP="009A30F4">
      <w:r>
        <w:t xml:space="preserve">        RSM: boolean, default True</w:t>
      </w:r>
    </w:p>
    <w:p w14:paraId="6B4FDBD9" w14:textId="77777777" w:rsidR="009A30F4" w:rsidRDefault="009A30F4" w:rsidP="009A30F4">
      <w:r>
        <w:t xml:space="preserve">            whether response score matrix is exported</w:t>
      </w:r>
    </w:p>
    <w:p w14:paraId="71B20499" w14:textId="77777777" w:rsidR="009A30F4" w:rsidRDefault="009A30F4" w:rsidP="009A30F4"/>
    <w:p w14:paraId="556749A8" w14:textId="77777777" w:rsidR="009A30F4" w:rsidRDefault="009A30F4" w:rsidP="009A30F4">
      <w:r>
        <w:t xml:space="preserve">        RVM: boolean, default True</w:t>
      </w:r>
    </w:p>
    <w:p w14:paraId="76819768" w14:textId="77777777" w:rsidR="009A30F4" w:rsidRDefault="009A30F4" w:rsidP="009A30F4">
      <w:r>
        <w:t xml:space="preserve">            whether response vector matrix is exported</w:t>
      </w:r>
    </w:p>
    <w:p w14:paraId="649A67C4" w14:textId="77777777" w:rsidR="009A30F4" w:rsidRDefault="009A30F4" w:rsidP="009A30F4">
      <w:r>
        <w:t xml:space="preserve">        </w:t>
      </w:r>
    </w:p>
    <w:p w14:paraId="128BB521" w14:textId="77777777" w:rsidR="009A30F4" w:rsidRDefault="009A30F4" w:rsidP="009A30F4">
      <w:r>
        <w:t xml:space="preserve">        Raw: boolean, default True</w:t>
      </w:r>
    </w:p>
    <w:p w14:paraId="14B06E2F" w14:textId="77777777" w:rsidR="009A30F4" w:rsidRDefault="009A30F4" w:rsidP="009A30F4">
      <w:r>
        <w:t xml:space="preserve">            whether raw is exported</w:t>
      </w:r>
    </w:p>
    <w:p w14:paraId="4F7FC795" w14:textId="77777777" w:rsidR="009A30F4" w:rsidRDefault="009A30F4" w:rsidP="009A30F4">
      <w:r>
        <w:t xml:space="preserve">        </w:t>
      </w:r>
    </w:p>
    <w:p w14:paraId="7418760B" w14:textId="77777777" w:rsidR="009A30F4" w:rsidRDefault="009A30F4" w:rsidP="009A30F4">
      <w:r>
        <w:t xml:space="preserve">        WxTS: boolean, default False</w:t>
      </w:r>
    </w:p>
    <w:p w14:paraId="697578CF" w14:textId="77777777" w:rsidR="009A30F4" w:rsidRDefault="009A30F4" w:rsidP="009A30F4">
      <w:r>
        <w:t xml:space="preserve">            whether weight x TS is exported</w:t>
      </w:r>
    </w:p>
    <w:p w14:paraId="5AA87DEE" w14:textId="77777777" w:rsidR="009A30F4" w:rsidRDefault="009A30F4" w:rsidP="009A30F4">
      <w:r>
        <w:t xml:space="preserve">        </w:t>
      </w:r>
    </w:p>
    <w:p w14:paraId="0CF40069" w14:textId="77777777" w:rsidR="009A30F4" w:rsidRDefault="009A30F4" w:rsidP="009A30F4">
      <w:r>
        <w:t xml:space="preserve">        CM: boolean, default False</w:t>
      </w:r>
    </w:p>
    <w:p w14:paraId="07C073AC" w14:textId="77777777" w:rsidR="009A30F4" w:rsidRDefault="009A30F4" w:rsidP="009A30F4">
      <w:r>
        <w:t xml:space="preserve">            whether correlation matrix of response score is exported</w:t>
      </w:r>
    </w:p>
    <w:p w14:paraId="7D223172" w14:textId="77777777" w:rsidR="009A30F4" w:rsidRDefault="009A30F4" w:rsidP="009A30F4">
      <w:r>
        <w:t xml:space="preserve">        </w:t>
      </w:r>
    </w:p>
    <w:p w14:paraId="23CFE9D0" w14:textId="77777777" w:rsidR="009A30F4" w:rsidRDefault="009A30F4" w:rsidP="009A30F4">
      <w:r>
        <w:t xml:space="preserve">        CMex: boolean, default False</w:t>
      </w:r>
    </w:p>
    <w:p w14:paraId="7A498CBA" w14:textId="77777777" w:rsidR="009A30F4" w:rsidRDefault="009A30F4" w:rsidP="009A30F4">
      <w:r>
        <w:t xml:space="preserve">            whether correlation matrix of response score w/o ones of</w:t>
      </w:r>
    </w:p>
    <w:p w14:paraId="72A8B64D" w14:textId="77777777" w:rsidR="009A30F4" w:rsidRDefault="009A30F4" w:rsidP="009A30F4">
      <w:r>
        <w:t xml:space="preserve">             the highest and lowest vector is exported</w:t>
      </w:r>
    </w:p>
    <w:p w14:paraId="4D669631" w14:textId="77777777" w:rsidR="009A30F4" w:rsidRDefault="009A30F4" w:rsidP="009A30F4"/>
    <w:p w14:paraId="739CB721" w14:textId="77777777" w:rsidR="009A30F4" w:rsidRDefault="009A30F4" w:rsidP="009A30F4">
      <w:r>
        <w:t xml:space="preserve">        Confirmation: boolean, default False</w:t>
      </w:r>
    </w:p>
    <w:p w14:paraId="5E2A6B51" w14:textId="77777777" w:rsidR="009A30F4" w:rsidRDefault="009A30F4" w:rsidP="009A30F4">
      <w:r>
        <w:t xml:space="preserve">            whether data for logical confirmation is exported</w:t>
      </w:r>
    </w:p>
    <w:p w14:paraId="1C63E5DC" w14:textId="77777777" w:rsidR="009A30F4" w:rsidRDefault="009A30F4" w:rsidP="009A30F4">
      <w:r>
        <w:t xml:space="preserve">        </w:t>
      </w:r>
    </w:p>
    <w:p w14:paraId="3F75DDD2" w14:textId="77777777" w:rsidR="009A30F4" w:rsidRDefault="009A30F4" w:rsidP="009A30F4">
      <w:r>
        <w:t xml:space="preserve">        """</w:t>
      </w:r>
    </w:p>
    <w:p w14:paraId="27CBA445" w14:textId="77777777" w:rsidR="009A30F4" w:rsidRDefault="009A30F4" w:rsidP="009A30F4">
      <w:r>
        <w:t xml:space="preserve">        def makelisttable(row,col,inputdata):</w:t>
      </w:r>
    </w:p>
    <w:p w14:paraId="4A69C2E2" w14:textId="77777777" w:rsidR="009A30F4" w:rsidRDefault="009A30F4" w:rsidP="009A30F4">
      <w:r>
        <w:lastRenderedPageBreak/>
        <w:t xml:space="preserve">            data = np.array(inputdata)</w:t>
      </w:r>
    </w:p>
    <w:p w14:paraId="56662D72" w14:textId="77777777" w:rsidR="009A30F4" w:rsidRDefault="009A30F4" w:rsidP="009A30F4">
      <w:r>
        <w:t xml:space="preserve">            a = list(["index"] + list(col))</w:t>
      </w:r>
    </w:p>
    <w:p w14:paraId="28EA43FC" w14:textId="77777777" w:rsidR="009A30F4" w:rsidRDefault="009A30F4" w:rsidP="009A30F4">
      <w:r>
        <w:t xml:space="preserve">            if len(row)&gt;1:</w:t>
      </w:r>
    </w:p>
    <w:p w14:paraId="3E3EDEA8" w14:textId="77777777" w:rsidR="009A30F4" w:rsidRDefault="009A30F4" w:rsidP="009A30F4">
      <w:r>
        <w:t xml:space="preserve">                rn = np.shape(data)[0]</w:t>
      </w:r>
    </w:p>
    <w:p w14:paraId="0CF0B125" w14:textId="77777777" w:rsidR="009A30F4" w:rsidRDefault="009A30F4" w:rsidP="009A30F4">
      <w:r>
        <w:t xml:space="preserve">                b = [a] + list([[row[i]]+list(data[i]) for i in range(0,rn)])</w:t>
      </w:r>
    </w:p>
    <w:p w14:paraId="08C89151" w14:textId="77777777" w:rsidR="009A30F4" w:rsidRDefault="009A30F4" w:rsidP="009A30F4">
      <w:r>
        <w:t xml:space="preserve">            else:</w:t>
      </w:r>
    </w:p>
    <w:p w14:paraId="117B7EBC" w14:textId="77777777" w:rsidR="009A30F4" w:rsidRDefault="009A30F4" w:rsidP="009A30F4">
      <w:r>
        <w:t xml:space="preserve">                b = [a] + list([list(row)+list(data)])</w:t>
      </w:r>
    </w:p>
    <w:p w14:paraId="49B9AF83" w14:textId="77777777" w:rsidR="009A30F4" w:rsidRDefault="009A30F4" w:rsidP="009A30F4">
      <w:r>
        <w:t xml:space="preserve">            return b</w:t>
      </w:r>
    </w:p>
    <w:p w14:paraId="738F1DC9" w14:textId="77777777" w:rsidR="009A30F4" w:rsidRDefault="009A30F4" w:rsidP="009A30F4">
      <w:r>
        <w:t xml:space="preserve">        </w:t>
      </w:r>
    </w:p>
    <w:p w14:paraId="5476A91F" w14:textId="77777777" w:rsidR="009A30F4" w:rsidRDefault="009A30F4" w:rsidP="009A30F4">
      <w:r>
        <w:t xml:space="preserve">        #path preparation</w:t>
      </w:r>
    </w:p>
    <w:p w14:paraId="6742E2E6" w14:textId="77777777" w:rsidR="009A30F4" w:rsidRDefault="009A30F4" w:rsidP="009A30F4">
      <w:r>
        <w:t xml:space="preserve">        if len(savefilename) &gt; 0:</w:t>
      </w:r>
    </w:p>
    <w:p w14:paraId="0C078D31" w14:textId="77777777" w:rsidR="009A30F4" w:rsidRDefault="009A30F4" w:rsidP="009A30F4">
      <w:r>
        <w:t xml:space="preserve">            basefilename = savefilename.replace('.csv','')</w:t>
      </w:r>
    </w:p>
    <w:p w14:paraId="18C0390A" w14:textId="77777777" w:rsidR="009A30F4" w:rsidRDefault="009A30F4" w:rsidP="009A30F4">
      <w:r>
        <w:t xml:space="preserve">        elif len(self.filename) &gt; 0:</w:t>
      </w:r>
    </w:p>
    <w:p w14:paraId="2158FCDE" w14:textId="77777777" w:rsidR="009A30F4" w:rsidRDefault="009A30F4" w:rsidP="009A30F4">
      <w:r>
        <w:t xml:space="preserve">            dirname = os.path.dirname(self.filename)</w:t>
      </w:r>
    </w:p>
    <w:p w14:paraId="6DE98805" w14:textId="77777777" w:rsidR="009A30F4" w:rsidRDefault="009A30F4" w:rsidP="009A30F4">
      <w:r>
        <w:t xml:space="preserve">            filename = os.path.basename(self.filename).split('.')[0]</w:t>
      </w:r>
    </w:p>
    <w:p w14:paraId="33140A93" w14:textId="77777777" w:rsidR="009A30F4" w:rsidRDefault="009A30F4" w:rsidP="009A30F4">
      <w:r>
        <w:t xml:space="preserve">            basefilename = '{0}\\{1}'.format(dirname,filename)</w:t>
      </w:r>
    </w:p>
    <w:p w14:paraId="22E66C77" w14:textId="77777777" w:rsidR="009A30F4" w:rsidRDefault="009A30F4" w:rsidP="009A30F4">
      <w:r>
        <w:t xml:space="preserve">        else:</w:t>
      </w:r>
    </w:p>
    <w:p w14:paraId="7CDBDA82" w14:textId="77777777" w:rsidR="009A30F4" w:rsidRDefault="009A30F4" w:rsidP="009A30F4">
      <w:r>
        <w:t xml:space="preserve">            print('ERROR!!: No original filename or savefilename')</w:t>
      </w:r>
    </w:p>
    <w:p w14:paraId="195A9FCB" w14:textId="77777777" w:rsidR="009A30F4" w:rsidRDefault="009A30F4" w:rsidP="009A30F4">
      <w:r>
        <w:t xml:space="preserve">            print('Enter savefilename in export()')</w:t>
      </w:r>
    </w:p>
    <w:p w14:paraId="44B0FE3F" w14:textId="77777777" w:rsidR="009A30F4" w:rsidRDefault="009A30F4" w:rsidP="009A30F4">
      <w:r>
        <w:t xml:space="preserve">            sys.exit(1)</w:t>
      </w:r>
    </w:p>
    <w:p w14:paraId="55168603" w14:textId="77777777" w:rsidR="009A30F4" w:rsidRDefault="009A30F4" w:rsidP="009A30F4">
      <w:r>
        <w:t xml:space="preserve">        </w:t>
      </w:r>
    </w:p>
    <w:p w14:paraId="5C1FF3BC" w14:textId="77777777" w:rsidR="009A30F4" w:rsidRDefault="009A30F4" w:rsidP="009A30F4">
      <w:r>
        <w:t xml:space="preserve">        #Saving</w:t>
      </w:r>
    </w:p>
    <w:p w14:paraId="50D65A8C" w14:textId="77777777" w:rsidR="009A30F4" w:rsidRDefault="009A30F4" w:rsidP="009A30F4">
      <w:r>
        <w:t xml:space="preserve">        if TS==True:</w:t>
      </w:r>
    </w:p>
    <w:p w14:paraId="4A5C923D" w14:textId="77777777" w:rsidR="009A30F4" w:rsidRDefault="009A30F4" w:rsidP="009A30F4">
      <w:r>
        <w:t xml:space="preserve">            with open('{0}_TS.csv'.format(basefilename), 'w') as f:</w:t>
      </w:r>
    </w:p>
    <w:p w14:paraId="5C62FEC8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5CD52994" w14:textId="77777777" w:rsidR="009A30F4" w:rsidRDefault="009A30F4" w:rsidP="009A30F4">
      <w:r>
        <w:t xml:space="preserve">                writer.writerows(makelisttable([""],self.Name,self.TS))</w:t>
      </w:r>
    </w:p>
    <w:p w14:paraId="78A8F452" w14:textId="77777777" w:rsidR="009A30F4" w:rsidRDefault="009A30F4" w:rsidP="009A30F4">
      <w:r>
        <w:t xml:space="preserve">        else: pass</w:t>
      </w:r>
    </w:p>
    <w:p w14:paraId="04B1DAAA" w14:textId="77777777" w:rsidR="009A30F4" w:rsidRDefault="009A30F4" w:rsidP="009A30F4"/>
    <w:p w14:paraId="361E5C63" w14:textId="77777777" w:rsidR="009A30F4" w:rsidRDefault="009A30F4" w:rsidP="009A30F4">
      <w:r>
        <w:t xml:space="preserve">        if Contribution==True:</w:t>
      </w:r>
    </w:p>
    <w:p w14:paraId="45CB1762" w14:textId="77777777" w:rsidR="009A30F4" w:rsidRDefault="009A30F4" w:rsidP="009A30F4">
      <w:r>
        <w:t xml:space="preserve">            with open('{0}_Cont.csv'.format(basefilename), 'w') as f:</w:t>
      </w:r>
    </w:p>
    <w:p w14:paraId="1B4CE724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704C1010" w14:textId="77777777" w:rsidR="009A30F4" w:rsidRDefault="009A30F4" w:rsidP="009A30F4">
      <w:r>
        <w:t xml:space="preserve">                writer.writerows(makelisttable([""],self.ps,self.Cpca))</w:t>
      </w:r>
    </w:p>
    <w:p w14:paraId="31113AA9" w14:textId="77777777" w:rsidR="009A30F4" w:rsidRDefault="009A30F4" w:rsidP="009A30F4">
      <w:r>
        <w:t xml:space="preserve">        else: pass</w:t>
      </w:r>
    </w:p>
    <w:p w14:paraId="7D04412E" w14:textId="77777777" w:rsidR="009A30F4" w:rsidRDefault="009A30F4" w:rsidP="009A30F4"/>
    <w:p w14:paraId="27456F1C" w14:textId="77777777" w:rsidR="009A30F4" w:rsidRDefault="009A30F4" w:rsidP="009A30F4">
      <w:r>
        <w:t xml:space="preserve">        if RSM==True:</w:t>
      </w:r>
    </w:p>
    <w:p w14:paraId="2DC44024" w14:textId="77777777" w:rsidR="009A30F4" w:rsidRDefault="009A30F4" w:rsidP="009A30F4">
      <w:r>
        <w:t xml:space="preserve">            with open('{0}_RSM.csv'.format(basefilename), 'w') as f:</w:t>
      </w:r>
    </w:p>
    <w:p w14:paraId="5CDD7D0B" w14:textId="77777777" w:rsidR="009A30F4" w:rsidRDefault="009A30F4" w:rsidP="009A30F4">
      <w:r>
        <w:lastRenderedPageBreak/>
        <w:t xml:space="preserve">                writer = csv.writer(f, lineterminator='\n') #indicate the newline code （\n）</w:t>
      </w:r>
    </w:p>
    <w:p w14:paraId="3812F247" w14:textId="77777777" w:rsidR="009A30F4" w:rsidRDefault="009A30F4" w:rsidP="009A30F4">
      <w:r>
        <w:t xml:space="preserve">                writer.writerows(makelisttable(self.ps,self.Name,self.NWpca))</w:t>
      </w:r>
    </w:p>
    <w:p w14:paraId="49E55B1E" w14:textId="77777777" w:rsidR="009A30F4" w:rsidRDefault="009A30F4" w:rsidP="009A30F4">
      <w:r>
        <w:t xml:space="preserve">        else: pass</w:t>
      </w:r>
    </w:p>
    <w:p w14:paraId="7EE5791E" w14:textId="77777777" w:rsidR="009A30F4" w:rsidRDefault="009A30F4" w:rsidP="009A30F4"/>
    <w:p w14:paraId="44647154" w14:textId="77777777" w:rsidR="009A30F4" w:rsidRDefault="009A30F4" w:rsidP="009A30F4">
      <w:r>
        <w:t xml:space="preserve">        if WxTS==True:</w:t>
      </w:r>
    </w:p>
    <w:p w14:paraId="5C5C800D" w14:textId="77777777" w:rsidR="009A30F4" w:rsidRDefault="009A30F4" w:rsidP="009A30F4">
      <w:r>
        <w:t xml:space="preserve">            with open('{0}_WxTS.csv'.format(basefilename), 'w') as f:</w:t>
      </w:r>
    </w:p>
    <w:p w14:paraId="63A95913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72CB0C62" w14:textId="77777777" w:rsidR="009A30F4" w:rsidRDefault="009A30F4" w:rsidP="009A30F4">
      <w:r>
        <w:t xml:space="preserve">                wt = self.NWpca.dot(np.diag(self.TS))</w:t>
      </w:r>
    </w:p>
    <w:p w14:paraId="72A70DAD" w14:textId="77777777" w:rsidR="009A30F4" w:rsidRDefault="009A30F4" w:rsidP="009A30F4">
      <w:r>
        <w:t xml:space="preserve">                writer.writerows(makelisttable(self.ps,self.Name,wt))</w:t>
      </w:r>
    </w:p>
    <w:p w14:paraId="0DC48C47" w14:textId="77777777" w:rsidR="009A30F4" w:rsidRDefault="009A30F4" w:rsidP="009A30F4">
      <w:r>
        <w:t xml:space="preserve">        else: pass</w:t>
      </w:r>
    </w:p>
    <w:p w14:paraId="48463EF5" w14:textId="77777777" w:rsidR="009A30F4" w:rsidRDefault="009A30F4" w:rsidP="009A30F4"/>
    <w:p w14:paraId="49EA1B90" w14:textId="77777777" w:rsidR="009A30F4" w:rsidRDefault="009A30F4" w:rsidP="009A30F4">
      <w:r>
        <w:t xml:space="preserve">        if CM==True:</w:t>
      </w:r>
    </w:p>
    <w:p w14:paraId="353045FE" w14:textId="77777777" w:rsidR="009A30F4" w:rsidRDefault="009A30F4" w:rsidP="009A30F4">
      <w:r>
        <w:t xml:space="preserve">            with open('{0}_CM.csv'.format(basefilename), 'w') as f:</w:t>
      </w:r>
    </w:p>
    <w:p w14:paraId="17FA0395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6D682A97" w14:textId="77777777" w:rsidR="009A30F4" w:rsidRDefault="009A30F4" w:rsidP="009A30F4">
      <w:r>
        <w:t xml:space="preserve">                writer.writerows(makelisttable(self.Name,self.Name,np.corrcoef(self.NWpca.T)))</w:t>
      </w:r>
    </w:p>
    <w:p w14:paraId="5036DD4A" w14:textId="77777777" w:rsidR="009A30F4" w:rsidRDefault="009A30F4" w:rsidP="009A30F4">
      <w:r>
        <w:t xml:space="preserve">        else: pass</w:t>
      </w:r>
    </w:p>
    <w:p w14:paraId="63D4323A" w14:textId="77777777" w:rsidR="009A30F4" w:rsidRDefault="009A30F4" w:rsidP="009A30F4"/>
    <w:p w14:paraId="5E97CCCF" w14:textId="77777777" w:rsidR="009A30F4" w:rsidRDefault="009A30F4" w:rsidP="009A30F4">
      <w:r>
        <w:t xml:space="preserve">        if CMex==True:</w:t>
      </w:r>
    </w:p>
    <w:p w14:paraId="00991711" w14:textId="77777777" w:rsidR="009A30F4" w:rsidRDefault="009A30F4" w:rsidP="009A30F4">
      <w:r>
        <w:t xml:space="preserve">            with open('{0}_CMex.csv'.format(basefilename), 'w') as f:</w:t>
      </w:r>
    </w:p>
    <w:p w14:paraId="0C168FF1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589CBCD5" w14:textId="77777777" w:rsidR="009A30F4" w:rsidRDefault="009A30F4" w:rsidP="009A30F4">
      <w:r>
        <w:t xml:space="preserve">                writer.writerows(makelisttable(self.Name,self.Name,np.corrcoef(self.NWpca.T[:,1:self.AcceptNum])))</w:t>
      </w:r>
    </w:p>
    <w:p w14:paraId="10052A23" w14:textId="77777777" w:rsidR="009A30F4" w:rsidRDefault="009A30F4" w:rsidP="009A30F4">
      <w:r>
        <w:t xml:space="preserve">        else: pass</w:t>
      </w:r>
    </w:p>
    <w:p w14:paraId="312E27FA" w14:textId="77777777" w:rsidR="009A30F4" w:rsidRDefault="009A30F4" w:rsidP="009A30F4"/>
    <w:p w14:paraId="52C0828D" w14:textId="77777777" w:rsidR="009A30F4" w:rsidRDefault="009A30F4" w:rsidP="009A30F4">
      <w:r>
        <w:t xml:space="preserve">        if RVM==True:</w:t>
      </w:r>
    </w:p>
    <w:p w14:paraId="3E5D482B" w14:textId="77777777" w:rsidR="009A30F4" w:rsidRDefault="009A30F4" w:rsidP="009A30F4">
      <w:r>
        <w:t xml:space="preserve">            with open(basefilename + '_RVM.csv', 'w') as f:</w:t>
      </w:r>
    </w:p>
    <w:p w14:paraId="1BA67782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5C43808E" w14:textId="77777777" w:rsidR="009A30F4" w:rsidRDefault="009A30F4" w:rsidP="009A30F4">
      <w:r>
        <w:t xml:space="preserve">                writer.writerows(makelisttable(self.index,self.ps,self.Rpca))</w:t>
      </w:r>
    </w:p>
    <w:p w14:paraId="24A7A89F" w14:textId="77777777" w:rsidR="009A30F4" w:rsidRDefault="009A30F4" w:rsidP="009A30F4">
      <w:r>
        <w:t xml:space="preserve">        else: pass</w:t>
      </w:r>
    </w:p>
    <w:p w14:paraId="4EFC97DB" w14:textId="77777777" w:rsidR="009A30F4" w:rsidRDefault="009A30F4" w:rsidP="009A30F4"/>
    <w:p w14:paraId="4B5A79F6" w14:textId="77777777" w:rsidR="009A30F4" w:rsidRDefault="009A30F4" w:rsidP="009A30F4">
      <w:r>
        <w:t xml:space="preserve">        if Raw==True:</w:t>
      </w:r>
    </w:p>
    <w:p w14:paraId="69059E31" w14:textId="77777777" w:rsidR="009A30F4" w:rsidRDefault="009A30F4" w:rsidP="009A30F4">
      <w:r>
        <w:t xml:space="preserve">            with open('{0}_Raw.csv'.format(basefilename), 'w') as f:</w:t>
      </w:r>
    </w:p>
    <w:p w14:paraId="1792B71D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728789EE" w14:textId="77777777" w:rsidR="009A30F4" w:rsidRDefault="009A30F4" w:rsidP="009A30F4">
      <w:r>
        <w:t xml:space="preserve">                writer.writerows(makelisttable(self.index,self.Name,self.X))</w:t>
      </w:r>
    </w:p>
    <w:p w14:paraId="54C36AB8" w14:textId="77777777" w:rsidR="009A30F4" w:rsidRDefault="009A30F4" w:rsidP="009A30F4">
      <w:r>
        <w:lastRenderedPageBreak/>
        <w:t xml:space="preserve">        else: pass</w:t>
      </w:r>
    </w:p>
    <w:p w14:paraId="67E1E70A" w14:textId="77777777" w:rsidR="009A30F4" w:rsidRDefault="009A30F4" w:rsidP="009A30F4"/>
    <w:p w14:paraId="60694E70" w14:textId="77777777" w:rsidR="009A30F4" w:rsidRDefault="009A30F4" w:rsidP="009A30F4">
      <w:r>
        <w:t xml:space="preserve">        if Confirmation==True:</w:t>
      </w:r>
    </w:p>
    <w:p w14:paraId="42F2F66E" w14:textId="77777777" w:rsidR="009A30F4" w:rsidRDefault="009A30F4" w:rsidP="009A30F4">
      <w:r>
        <w:t xml:space="preserve">            with open('{0}_Confirmation.csv'.format(basefilename), 'w') as f:</w:t>
      </w:r>
    </w:p>
    <w:p w14:paraId="7DE4A855" w14:textId="77777777" w:rsidR="009A30F4" w:rsidRDefault="009A30F4" w:rsidP="009A30F4">
      <w:r>
        <w:t xml:space="preserve">                writer = csv.writer(f, lineterminator='\n') #indicate the newline code （\n）</w:t>
      </w:r>
    </w:p>
    <w:p w14:paraId="481AC4EE" w14:textId="77777777" w:rsidR="009A30F4" w:rsidRDefault="009A30F4" w:rsidP="009A30F4">
      <w:r>
        <w:t xml:space="preserve">                mat = self.Rpca.dot(self.NWpca.dot(np.diag(self.TS)))</w:t>
      </w:r>
    </w:p>
    <w:p w14:paraId="4601C8A2" w14:textId="77777777" w:rsidR="009A30F4" w:rsidRDefault="009A30F4" w:rsidP="009A30F4">
      <w:r>
        <w:t xml:space="preserve">                writer.writerows(makelisttable(self.index,self.Name,mat))</w:t>
      </w:r>
    </w:p>
    <w:p w14:paraId="4D7AD773" w14:textId="77777777" w:rsidR="009A30F4" w:rsidRDefault="009A30F4" w:rsidP="009A30F4">
      <w:r>
        <w:t xml:space="preserve">        else: pass</w:t>
      </w:r>
    </w:p>
    <w:p w14:paraId="7CA8467E" w14:textId="77777777" w:rsidR="009A30F4" w:rsidRDefault="009A30F4" w:rsidP="009A30F4">
      <w:r>
        <w:t xml:space="preserve">        print("data save finished")</w:t>
      </w:r>
    </w:p>
    <w:p w14:paraId="5EA5494E" w14:textId="77777777" w:rsidR="009A30F4" w:rsidRDefault="009A30F4" w:rsidP="009A30F4"/>
    <w:p w14:paraId="05FA2728" w14:textId="77777777" w:rsidR="009A30F4" w:rsidRDefault="009A30F4" w:rsidP="009A30F4">
      <w:r>
        <w:t xml:space="preserve">    def rsm(self,varimax_only=True):</w:t>
      </w:r>
    </w:p>
    <w:p w14:paraId="68BCD9A2" w14:textId="77777777" w:rsidR="009A30F4" w:rsidRDefault="009A30F4" w:rsidP="009A30F4">
      <w:r>
        <w:t xml:space="preserve">        """</w:t>
      </w:r>
    </w:p>
    <w:p w14:paraId="2FF60D38" w14:textId="77777777" w:rsidR="009A30F4" w:rsidRDefault="009A30F4" w:rsidP="009A30F4">
      <w:r>
        <w:t xml:space="preserve">        return response score matrix as a dataframe        </w:t>
      </w:r>
    </w:p>
    <w:p w14:paraId="0D65F05E" w14:textId="77777777" w:rsidR="009A30F4" w:rsidRDefault="009A30F4" w:rsidP="009A30F4">
      <w:r>
        <w:t xml:space="preserve">        """</w:t>
      </w:r>
    </w:p>
    <w:p w14:paraId="1AC30384" w14:textId="77777777" w:rsidR="009A30F4" w:rsidRDefault="009A30F4" w:rsidP="009A30F4">
      <w:r>
        <w:t xml:space="preserve">        df = pd.DataFrame(self.NWpca)</w:t>
      </w:r>
    </w:p>
    <w:p w14:paraId="466AAFBA" w14:textId="77777777" w:rsidR="009A30F4" w:rsidRDefault="009A30F4" w:rsidP="009A30F4">
      <w:r>
        <w:t xml:space="preserve">        df.index = self.ps</w:t>
      </w:r>
    </w:p>
    <w:p w14:paraId="05E44512" w14:textId="77777777" w:rsidR="009A30F4" w:rsidRDefault="009A30F4" w:rsidP="009A30F4">
      <w:r>
        <w:t xml:space="preserve">        df.columns = self.Name</w:t>
      </w:r>
    </w:p>
    <w:p w14:paraId="213A767E" w14:textId="77777777" w:rsidR="009A30F4" w:rsidRDefault="009A30F4" w:rsidP="009A30F4">
      <w:r>
        <w:t xml:space="preserve">        if varimax_only==True:</w:t>
      </w:r>
    </w:p>
    <w:p w14:paraId="5AE08707" w14:textId="77777777" w:rsidR="009A30F4" w:rsidRDefault="009A30F4" w:rsidP="009A30F4">
      <w:r>
        <w:t xml:space="preserve">            df2 = df.iloc[:self.AcceptNum,:]</w:t>
      </w:r>
    </w:p>
    <w:p w14:paraId="72A90DC7" w14:textId="77777777" w:rsidR="009A30F4" w:rsidRDefault="009A30F4" w:rsidP="009A30F4">
      <w:r>
        <w:t xml:space="preserve">            print("return response score matrix")</w:t>
      </w:r>
    </w:p>
    <w:p w14:paraId="5A827D42" w14:textId="77777777" w:rsidR="009A30F4" w:rsidRDefault="009A30F4" w:rsidP="009A30F4">
      <w:r>
        <w:t xml:space="preserve">        else:</w:t>
      </w:r>
    </w:p>
    <w:p w14:paraId="5B0C3174" w14:textId="77777777" w:rsidR="009A30F4" w:rsidRDefault="009A30F4" w:rsidP="009A30F4">
      <w:r>
        <w:t xml:space="preserve">            df2 = df</w:t>
      </w:r>
    </w:p>
    <w:p w14:paraId="7DD21F3B" w14:textId="77777777" w:rsidR="009A30F4" w:rsidRDefault="009A30F4" w:rsidP="009A30F4">
      <w:r>
        <w:t xml:space="preserve">            print("return response score matrix (whole vectors)")</w:t>
      </w:r>
    </w:p>
    <w:p w14:paraId="01051073" w14:textId="77777777" w:rsidR="009A30F4" w:rsidRDefault="009A30F4" w:rsidP="009A30F4">
      <w:r>
        <w:t xml:space="preserve">        return df2</w:t>
      </w:r>
    </w:p>
    <w:p w14:paraId="3A54C28D" w14:textId="77777777" w:rsidR="009A30F4" w:rsidRDefault="009A30F4" w:rsidP="009A30F4">
      <w:r>
        <w:t xml:space="preserve">    </w:t>
      </w:r>
    </w:p>
    <w:p w14:paraId="60B86C98" w14:textId="77777777" w:rsidR="009A30F4" w:rsidRDefault="009A30F4" w:rsidP="009A30F4">
      <w:r>
        <w:t xml:space="preserve">    def rvm(self,varimax_only=True):</w:t>
      </w:r>
    </w:p>
    <w:p w14:paraId="1E2AF291" w14:textId="77777777" w:rsidR="009A30F4" w:rsidRDefault="009A30F4" w:rsidP="009A30F4">
      <w:r>
        <w:t xml:space="preserve">        """</w:t>
      </w:r>
    </w:p>
    <w:p w14:paraId="70A85500" w14:textId="77777777" w:rsidR="009A30F4" w:rsidRDefault="009A30F4" w:rsidP="009A30F4">
      <w:r>
        <w:t xml:space="preserve">        return response vector matrix as a dataframe        </w:t>
      </w:r>
    </w:p>
    <w:p w14:paraId="04D1E747" w14:textId="77777777" w:rsidR="009A30F4" w:rsidRDefault="009A30F4" w:rsidP="009A30F4">
      <w:r>
        <w:t xml:space="preserve">        """</w:t>
      </w:r>
    </w:p>
    <w:p w14:paraId="03A22F17" w14:textId="77777777" w:rsidR="009A30F4" w:rsidRDefault="009A30F4" w:rsidP="009A30F4">
      <w:r>
        <w:t xml:space="preserve">        df = pd.DataFrame(self.Rpca)</w:t>
      </w:r>
    </w:p>
    <w:p w14:paraId="7FF543D8" w14:textId="77777777" w:rsidR="009A30F4" w:rsidRDefault="009A30F4" w:rsidP="009A30F4">
      <w:r>
        <w:t xml:space="preserve">        df.index = self.index</w:t>
      </w:r>
    </w:p>
    <w:p w14:paraId="7F38A209" w14:textId="77777777" w:rsidR="009A30F4" w:rsidRDefault="009A30F4" w:rsidP="009A30F4">
      <w:r>
        <w:t xml:space="preserve">        df.columns = self.ps</w:t>
      </w:r>
    </w:p>
    <w:p w14:paraId="3AAD3B1D" w14:textId="77777777" w:rsidR="009A30F4" w:rsidRDefault="009A30F4" w:rsidP="009A30F4">
      <w:r>
        <w:t xml:space="preserve">        if varimax_only==True:</w:t>
      </w:r>
    </w:p>
    <w:p w14:paraId="22C1AD84" w14:textId="77777777" w:rsidR="009A30F4" w:rsidRDefault="009A30F4" w:rsidP="009A30F4">
      <w:r>
        <w:t xml:space="preserve">            df2 = df.iloc[:,:self.AcceptNum]</w:t>
      </w:r>
    </w:p>
    <w:p w14:paraId="7B2A5C98" w14:textId="77777777" w:rsidR="009A30F4" w:rsidRDefault="009A30F4" w:rsidP="009A30F4">
      <w:r>
        <w:t xml:space="preserve">            print("return response vector matrix")</w:t>
      </w:r>
    </w:p>
    <w:p w14:paraId="232F238A" w14:textId="77777777" w:rsidR="009A30F4" w:rsidRDefault="009A30F4" w:rsidP="009A30F4">
      <w:r>
        <w:t xml:space="preserve">        else:</w:t>
      </w:r>
    </w:p>
    <w:p w14:paraId="62732365" w14:textId="77777777" w:rsidR="009A30F4" w:rsidRDefault="009A30F4" w:rsidP="009A30F4">
      <w:r>
        <w:lastRenderedPageBreak/>
        <w:t xml:space="preserve">            df2 = df</w:t>
      </w:r>
    </w:p>
    <w:p w14:paraId="7621D7B8" w14:textId="77777777" w:rsidR="009A30F4" w:rsidRDefault="009A30F4" w:rsidP="009A30F4">
      <w:r>
        <w:t xml:space="preserve">            print("return vector score matrix (whole vectors)")</w:t>
      </w:r>
    </w:p>
    <w:p w14:paraId="0B5D9B9E" w14:textId="77777777" w:rsidR="009A30F4" w:rsidRDefault="009A30F4" w:rsidP="009A30F4">
      <w:r>
        <w:t xml:space="preserve">        return df2</w:t>
      </w:r>
    </w:p>
    <w:p w14:paraId="2127B3EC" w14:textId="77777777" w:rsidR="009A30F4" w:rsidRDefault="009A30F4" w:rsidP="009A30F4">
      <w:r>
        <w:t xml:space="preserve">        </w:t>
      </w:r>
    </w:p>
    <w:p w14:paraId="0B2E2F11" w14:textId="77777777" w:rsidR="009A30F4" w:rsidRDefault="009A30F4" w:rsidP="009A30F4">
      <w:r>
        <w:t xml:space="preserve">    def ts(self):</w:t>
      </w:r>
    </w:p>
    <w:p w14:paraId="05D059D9" w14:textId="77777777" w:rsidR="009A30F4" w:rsidRDefault="009A30F4" w:rsidP="009A30F4">
      <w:r>
        <w:t xml:space="preserve">        """</w:t>
      </w:r>
    </w:p>
    <w:p w14:paraId="251395ED" w14:textId="77777777" w:rsidR="009A30F4" w:rsidRDefault="009A30F4" w:rsidP="009A30F4">
      <w:r>
        <w:t xml:space="preserve">        return total strength as a dataframe        </w:t>
      </w:r>
    </w:p>
    <w:p w14:paraId="7B6B727F" w14:textId="77777777" w:rsidR="009A30F4" w:rsidRDefault="009A30F4" w:rsidP="009A30F4">
      <w:r>
        <w:t xml:space="preserve">        """</w:t>
      </w:r>
    </w:p>
    <w:p w14:paraId="64146453" w14:textId="77777777" w:rsidR="009A30F4" w:rsidRDefault="009A30F4" w:rsidP="009A30F4">
      <w:r>
        <w:t xml:space="preserve">        df = pd.DataFrame(self.TS)</w:t>
      </w:r>
    </w:p>
    <w:p w14:paraId="7D59BD75" w14:textId="77777777" w:rsidR="009A30F4" w:rsidRDefault="009A30F4" w:rsidP="009A30F4">
      <w:r>
        <w:t xml:space="preserve">        df.index = self.Name</w:t>
      </w:r>
    </w:p>
    <w:p w14:paraId="76C634A0" w14:textId="77777777" w:rsidR="009A30F4" w:rsidRDefault="009A30F4" w:rsidP="009A30F4">
      <w:r>
        <w:t xml:space="preserve">        df.columns = ["total strength"]</w:t>
      </w:r>
    </w:p>
    <w:p w14:paraId="2CDDD989" w14:textId="77777777" w:rsidR="009A30F4" w:rsidRDefault="009A30F4" w:rsidP="009A30F4">
      <w:r>
        <w:t xml:space="preserve">        df2 = df.T</w:t>
      </w:r>
    </w:p>
    <w:p w14:paraId="55EF168A" w14:textId="77777777" w:rsidR="009A30F4" w:rsidRDefault="009A30F4" w:rsidP="009A30F4">
      <w:r>
        <w:t xml:space="preserve">        print("return total strength")</w:t>
      </w:r>
    </w:p>
    <w:p w14:paraId="504087B2" w14:textId="77777777" w:rsidR="009A30F4" w:rsidRDefault="009A30F4" w:rsidP="009A30F4">
      <w:r>
        <w:t xml:space="preserve">        return df2           </w:t>
      </w:r>
    </w:p>
    <w:p w14:paraId="56A29027" w14:textId="77777777" w:rsidR="009A30F4" w:rsidRDefault="009A30F4" w:rsidP="009A30F4">
      <w:r>
        <w:t xml:space="preserve">    </w:t>
      </w:r>
    </w:p>
    <w:p w14:paraId="358115DD" w14:textId="77777777" w:rsidR="009A30F4" w:rsidRDefault="009A30F4" w:rsidP="009A30F4">
      <w:r>
        <w:t xml:space="preserve">    def contribution(self):</w:t>
      </w:r>
    </w:p>
    <w:p w14:paraId="34309621" w14:textId="77777777" w:rsidR="009A30F4" w:rsidRDefault="009A30F4" w:rsidP="009A30F4">
      <w:r>
        <w:t xml:space="preserve">        """</w:t>
      </w:r>
    </w:p>
    <w:p w14:paraId="46FC3778" w14:textId="77777777" w:rsidR="009A30F4" w:rsidRDefault="009A30F4" w:rsidP="009A30F4">
      <w:r>
        <w:t xml:space="preserve">        return vector contribution as a dataframe        </w:t>
      </w:r>
    </w:p>
    <w:p w14:paraId="54E8DB5F" w14:textId="77777777" w:rsidR="009A30F4" w:rsidRDefault="009A30F4" w:rsidP="009A30F4">
      <w:r>
        <w:t xml:space="preserve">        """</w:t>
      </w:r>
    </w:p>
    <w:p w14:paraId="0434B11E" w14:textId="77777777" w:rsidR="009A30F4" w:rsidRDefault="009A30F4" w:rsidP="009A30F4">
      <w:r>
        <w:t xml:space="preserve">        df = pd.DataFrame(self.Cpca)</w:t>
      </w:r>
    </w:p>
    <w:p w14:paraId="747B8B0F" w14:textId="77777777" w:rsidR="009A30F4" w:rsidRDefault="009A30F4" w:rsidP="009A30F4">
      <w:r>
        <w:t xml:space="preserve">        df.index = self.ps</w:t>
      </w:r>
    </w:p>
    <w:p w14:paraId="4292C35F" w14:textId="77777777" w:rsidR="009A30F4" w:rsidRDefault="009A30F4" w:rsidP="009A30F4">
      <w:r>
        <w:t xml:space="preserve">        df.columns = ["contribution"]</w:t>
      </w:r>
    </w:p>
    <w:p w14:paraId="135DF658" w14:textId="77777777" w:rsidR="009A30F4" w:rsidRDefault="009A30F4" w:rsidP="009A30F4">
      <w:r>
        <w:t xml:space="preserve">        df2 = df.T</w:t>
      </w:r>
    </w:p>
    <w:p w14:paraId="16C057DA" w14:textId="77777777" w:rsidR="009A30F4" w:rsidRDefault="009A30F4" w:rsidP="009A30F4">
      <w:r>
        <w:t xml:space="preserve">        print("return contribution")</w:t>
      </w:r>
    </w:p>
    <w:p w14:paraId="6BF6FD6A" w14:textId="77777777" w:rsidR="009A30F4" w:rsidRDefault="009A30F4" w:rsidP="009A30F4">
      <w:r>
        <w:t xml:space="preserve">        return df2  </w:t>
      </w:r>
    </w:p>
    <w:p w14:paraId="7D64C6B0" w14:textId="77777777" w:rsidR="009A30F4" w:rsidRDefault="009A30F4" w:rsidP="009A30F4">
      <w:r>
        <w:t xml:space="preserve">    </w:t>
      </w:r>
    </w:p>
    <w:p w14:paraId="1E273F75" w14:textId="77777777" w:rsidR="009A30F4" w:rsidRDefault="009A30F4" w:rsidP="009A30F4">
      <w:r>
        <w:t xml:space="preserve">    def weightedTS(self):</w:t>
      </w:r>
    </w:p>
    <w:p w14:paraId="62BA262C" w14:textId="77777777" w:rsidR="009A30F4" w:rsidRDefault="009A30F4" w:rsidP="009A30F4">
      <w:r>
        <w:t xml:space="preserve">        """</w:t>
      </w:r>
    </w:p>
    <w:p w14:paraId="1A574871" w14:textId="77777777" w:rsidR="009A30F4" w:rsidRDefault="009A30F4" w:rsidP="009A30F4">
      <w:r>
        <w:t xml:space="preserve">        return weighted total strength as a dataframe        </w:t>
      </w:r>
    </w:p>
    <w:p w14:paraId="2182E474" w14:textId="77777777" w:rsidR="009A30F4" w:rsidRDefault="009A30F4" w:rsidP="009A30F4">
      <w:r>
        <w:t xml:space="preserve">        """</w:t>
      </w:r>
    </w:p>
    <w:p w14:paraId="358301F8" w14:textId="77777777" w:rsidR="009A30F4" w:rsidRDefault="009A30F4" w:rsidP="009A30F4">
      <w:r>
        <w:t xml:space="preserve">        wt = self.NWpca.dot(np.diag(self.TS))</w:t>
      </w:r>
    </w:p>
    <w:p w14:paraId="7DEF5A09" w14:textId="77777777" w:rsidR="009A30F4" w:rsidRDefault="009A30F4" w:rsidP="009A30F4">
      <w:r>
        <w:t xml:space="preserve">        df = pd.DataFrame(wt)</w:t>
      </w:r>
    </w:p>
    <w:p w14:paraId="625E0E64" w14:textId="77777777" w:rsidR="009A30F4" w:rsidRDefault="009A30F4" w:rsidP="009A30F4">
      <w:r>
        <w:t xml:space="preserve">        df.index = self.ps</w:t>
      </w:r>
    </w:p>
    <w:p w14:paraId="4D5B0DBC" w14:textId="77777777" w:rsidR="009A30F4" w:rsidRDefault="009A30F4" w:rsidP="009A30F4">
      <w:r>
        <w:t xml:space="preserve">        df.columns = self.Name</w:t>
      </w:r>
    </w:p>
    <w:p w14:paraId="392AC55B" w14:textId="77777777" w:rsidR="009A30F4" w:rsidRDefault="009A30F4" w:rsidP="009A30F4">
      <w:r>
        <w:t xml:space="preserve">        print("return weighted total strength")</w:t>
      </w:r>
    </w:p>
    <w:p w14:paraId="38E208A7" w14:textId="77777777" w:rsidR="009A30F4" w:rsidRDefault="009A30F4" w:rsidP="009A30F4">
      <w:r>
        <w:t xml:space="preserve">        return df</w:t>
      </w:r>
    </w:p>
    <w:p w14:paraId="5272CB47" w14:textId="77777777" w:rsidR="009A30F4" w:rsidRDefault="009A30F4" w:rsidP="009A30F4">
      <w:r>
        <w:lastRenderedPageBreak/>
        <w:t xml:space="preserve">    </w:t>
      </w:r>
    </w:p>
    <w:p w14:paraId="18ED501E" w14:textId="77777777" w:rsidR="009A30F4" w:rsidRDefault="009A30F4" w:rsidP="009A30F4">
      <w:r>
        <w:t xml:space="preserve">    def cm(self):</w:t>
      </w:r>
    </w:p>
    <w:p w14:paraId="632742E6" w14:textId="77777777" w:rsidR="009A30F4" w:rsidRDefault="009A30F4" w:rsidP="009A30F4">
      <w:r>
        <w:t xml:space="preserve">        """</w:t>
      </w:r>
    </w:p>
    <w:p w14:paraId="743E4DA4" w14:textId="77777777" w:rsidR="009A30F4" w:rsidRDefault="009A30F4" w:rsidP="009A30F4">
      <w:r>
        <w:t xml:space="preserve">        return correlation matrix as a dataframe        </w:t>
      </w:r>
    </w:p>
    <w:p w14:paraId="15356F7D" w14:textId="77777777" w:rsidR="009A30F4" w:rsidRDefault="009A30F4" w:rsidP="009A30F4">
      <w:r>
        <w:t xml:space="preserve">        """</w:t>
      </w:r>
    </w:p>
    <w:p w14:paraId="3E02B8E5" w14:textId="77777777" w:rsidR="009A30F4" w:rsidRDefault="009A30F4" w:rsidP="009A30F4">
      <w:r>
        <w:t xml:space="preserve">        df = pd.DataFrame(np.corrcoef(self.NWpca.T))</w:t>
      </w:r>
    </w:p>
    <w:p w14:paraId="097C02A9" w14:textId="77777777" w:rsidR="009A30F4" w:rsidRDefault="009A30F4" w:rsidP="009A30F4">
      <w:r>
        <w:t xml:space="preserve">        df.index = self.Name</w:t>
      </w:r>
    </w:p>
    <w:p w14:paraId="757EBC39" w14:textId="77777777" w:rsidR="009A30F4" w:rsidRDefault="009A30F4" w:rsidP="009A30F4">
      <w:r>
        <w:t xml:space="preserve">        df.columns = self.Name</w:t>
      </w:r>
    </w:p>
    <w:p w14:paraId="1A07C4B4" w14:textId="77777777" w:rsidR="009A30F4" w:rsidRDefault="009A30F4" w:rsidP="009A30F4">
      <w:r>
        <w:t xml:space="preserve">        print("return correlation matrix")</w:t>
      </w:r>
    </w:p>
    <w:p w14:paraId="3711F9BE" w14:textId="77777777" w:rsidR="009A30F4" w:rsidRDefault="009A30F4" w:rsidP="009A30F4">
      <w:r>
        <w:t xml:space="preserve">        return df</w:t>
      </w:r>
    </w:p>
    <w:p w14:paraId="47A6CB62" w14:textId="77777777" w:rsidR="009A30F4" w:rsidRDefault="009A30F4" w:rsidP="009A30F4"/>
    <w:p w14:paraId="64D554E0" w14:textId="77777777" w:rsidR="009A30F4" w:rsidRDefault="009A30F4" w:rsidP="009A30F4">
      <w:r>
        <w:t xml:space="preserve">    def export_at_once(self,savefilename='',TS=True,Contribution=True,RSM=True,RVM=True</w:t>
      </w:r>
    </w:p>
    <w:p w14:paraId="67261341" w14:textId="77777777" w:rsidR="009A30F4" w:rsidRDefault="009A30F4" w:rsidP="009A30F4">
      <w:r>
        <w:t xml:space="preserve">                      ,Raw=True,WxTS=False,CM=False,CMex=False,Confirmation=False):</w:t>
      </w:r>
    </w:p>
    <w:p w14:paraId="3ABD8472" w14:textId="77777777" w:rsidR="009A30F4" w:rsidRDefault="009A30F4" w:rsidP="009A30F4">
      <w:r>
        <w:t xml:space="preserve">        """</w:t>
      </w:r>
    </w:p>
    <w:p w14:paraId="138EEF78" w14:textId="77777777" w:rsidR="009A30F4" w:rsidRDefault="009A30F4" w:rsidP="009A30F4">
      <w:r>
        <w:t xml:space="preserve">        export all data into a csv file</w:t>
      </w:r>
    </w:p>
    <w:p w14:paraId="6D859134" w14:textId="77777777" w:rsidR="009A30F4" w:rsidRDefault="009A30F4" w:rsidP="009A30F4">
      <w:r>
        <w:t xml:space="preserve">        </w:t>
      </w:r>
    </w:p>
    <w:p w14:paraId="38206416" w14:textId="77777777" w:rsidR="009A30F4" w:rsidRDefault="009A30F4" w:rsidP="009A30F4">
      <w:r>
        <w:t xml:space="preserve">        Parameters are the same with those of "export"</w:t>
      </w:r>
    </w:p>
    <w:p w14:paraId="4DAC84EC" w14:textId="77777777" w:rsidR="009A30F4" w:rsidRDefault="009A30F4" w:rsidP="009A30F4">
      <w:r>
        <w:t xml:space="preserve">        </w:t>
      </w:r>
    </w:p>
    <w:p w14:paraId="6E741EE8" w14:textId="77777777" w:rsidR="009A30F4" w:rsidRDefault="009A30F4" w:rsidP="009A30F4">
      <w:r>
        <w:t xml:space="preserve">        """</w:t>
      </w:r>
    </w:p>
    <w:p w14:paraId="77D2ADED" w14:textId="77777777" w:rsidR="009A30F4" w:rsidRDefault="009A30F4" w:rsidP="009A30F4">
      <w:r>
        <w:t xml:space="preserve">        def makelisttable(row,col,inputdata):</w:t>
      </w:r>
    </w:p>
    <w:p w14:paraId="686762D8" w14:textId="77777777" w:rsidR="009A30F4" w:rsidRDefault="009A30F4" w:rsidP="009A30F4">
      <w:r>
        <w:t xml:space="preserve">            data = np.array(inputdata)</w:t>
      </w:r>
    </w:p>
    <w:p w14:paraId="6147DB26" w14:textId="77777777" w:rsidR="009A30F4" w:rsidRDefault="009A30F4" w:rsidP="009A30F4">
      <w:r>
        <w:t xml:space="preserve">            a = list(["index"] + list(col))</w:t>
      </w:r>
    </w:p>
    <w:p w14:paraId="1CAF231D" w14:textId="77777777" w:rsidR="009A30F4" w:rsidRDefault="009A30F4" w:rsidP="009A30F4">
      <w:r>
        <w:t xml:space="preserve">            if len(row)&gt;1:</w:t>
      </w:r>
    </w:p>
    <w:p w14:paraId="05E2CF01" w14:textId="77777777" w:rsidR="009A30F4" w:rsidRDefault="009A30F4" w:rsidP="009A30F4">
      <w:r>
        <w:t xml:space="preserve">                rn = np.shape(data)[0]</w:t>
      </w:r>
    </w:p>
    <w:p w14:paraId="692C0711" w14:textId="77777777" w:rsidR="009A30F4" w:rsidRDefault="009A30F4" w:rsidP="009A30F4">
      <w:r>
        <w:t xml:space="preserve">                b = [a] + list([[row[i]]+list(data[i]) for i in range(0,rn)])</w:t>
      </w:r>
    </w:p>
    <w:p w14:paraId="59180FBC" w14:textId="77777777" w:rsidR="009A30F4" w:rsidRDefault="009A30F4" w:rsidP="009A30F4">
      <w:r>
        <w:t xml:space="preserve">            else:</w:t>
      </w:r>
    </w:p>
    <w:p w14:paraId="0B20831B" w14:textId="77777777" w:rsidR="009A30F4" w:rsidRDefault="009A30F4" w:rsidP="009A30F4">
      <w:r>
        <w:t xml:space="preserve">                b = [a] + list([list(row)+list(data)])</w:t>
      </w:r>
    </w:p>
    <w:p w14:paraId="7952542F" w14:textId="77777777" w:rsidR="009A30F4" w:rsidRDefault="009A30F4" w:rsidP="009A30F4">
      <w:r>
        <w:t xml:space="preserve">            return b</w:t>
      </w:r>
    </w:p>
    <w:p w14:paraId="667483CF" w14:textId="77777777" w:rsidR="009A30F4" w:rsidRDefault="009A30F4" w:rsidP="009A30F4">
      <w:r>
        <w:t xml:space="preserve">        </w:t>
      </w:r>
    </w:p>
    <w:p w14:paraId="1EF19C67" w14:textId="77777777" w:rsidR="009A30F4" w:rsidRDefault="009A30F4" w:rsidP="009A30F4">
      <w:r>
        <w:t xml:space="preserve">        #path preparation</w:t>
      </w:r>
    </w:p>
    <w:p w14:paraId="3609ED17" w14:textId="77777777" w:rsidR="009A30F4" w:rsidRDefault="009A30F4" w:rsidP="009A30F4">
      <w:r>
        <w:t xml:space="preserve">        if len(savefilename) &gt; 0: pass</w:t>
      </w:r>
    </w:p>
    <w:p w14:paraId="35D964BF" w14:textId="77777777" w:rsidR="009A30F4" w:rsidRDefault="009A30F4" w:rsidP="009A30F4">
      <w:r>
        <w:t xml:space="preserve">        else:</w:t>
      </w:r>
    </w:p>
    <w:p w14:paraId="6FFAC19C" w14:textId="77777777" w:rsidR="009A30F4" w:rsidRDefault="009A30F4" w:rsidP="009A30F4">
      <w:r>
        <w:t xml:space="preserve">            dirname = os.path.dirname(self.filename)</w:t>
      </w:r>
    </w:p>
    <w:p w14:paraId="01E26FCB" w14:textId="77777777" w:rsidR="009A30F4" w:rsidRDefault="009A30F4" w:rsidP="009A30F4">
      <w:r>
        <w:t xml:space="preserve">            filename = os.path.basename(self.filename).split('.')[0]</w:t>
      </w:r>
    </w:p>
    <w:p w14:paraId="66E7646F" w14:textId="77777777" w:rsidR="009A30F4" w:rsidRDefault="009A30F4" w:rsidP="009A30F4">
      <w:r>
        <w:lastRenderedPageBreak/>
        <w:t xml:space="preserve">            savefilename = '{0}\\{1}_res.csv'.format(dirname,filename)        </w:t>
      </w:r>
    </w:p>
    <w:p w14:paraId="5604DE2D" w14:textId="77777777" w:rsidR="009A30F4" w:rsidRDefault="009A30F4" w:rsidP="009A30F4">
      <w:r>
        <w:t xml:space="preserve">        </w:t>
      </w:r>
    </w:p>
    <w:p w14:paraId="13CC4BC0" w14:textId="77777777" w:rsidR="009A30F4" w:rsidRDefault="009A30F4" w:rsidP="009A30F4">
      <w:r>
        <w:t xml:space="preserve">        #Saving</w:t>
      </w:r>
    </w:p>
    <w:p w14:paraId="1F82D1B4" w14:textId="77777777" w:rsidR="009A30F4" w:rsidRDefault="009A30F4" w:rsidP="009A30F4">
      <w:r>
        <w:t xml:space="preserve">        with open(savefilename, 'w') as f:</w:t>
      </w:r>
    </w:p>
    <w:p w14:paraId="78B3AEC5" w14:textId="77777777" w:rsidR="009A30F4" w:rsidRDefault="009A30F4" w:rsidP="009A30F4">
      <w:r>
        <w:t xml:space="preserve">            writer = csv.writer(f, lineterminator='\n') #indicate the newline code （\n）</w:t>
      </w:r>
    </w:p>
    <w:p w14:paraId="2044A73E" w14:textId="77777777" w:rsidR="009A30F4" w:rsidRDefault="009A30F4" w:rsidP="009A30F4"/>
    <w:p w14:paraId="04D0A9C1" w14:textId="77777777" w:rsidR="009A30F4" w:rsidRDefault="009A30F4" w:rsidP="009A30F4">
      <w:r>
        <w:t xml:space="preserve">            if self.sphered==False:</w:t>
      </w:r>
    </w:p>
    <w:p w14:paraId="540CF561" w14:textId="77777777" w:rsidR="009A30F4" w:rsidRDefault="009A30F4" w:rsidP="009A30F4">
      <w:r>
        <w:t xml:space="preserve">                writer.writerow(["This data is NOT sphered."])</w:t>
      </w:r>
    </w:p>
    <w:p w14:paraId="102E60C9" w14:textId="77777777" w:rsidR="009A30F4" w:rsidRDefault="009A30F4" w:rsidP="009A30F4">
      <w:r>
        <w:t xml:space="preserve">            else:</w:t>
      </w:r>
    </w:p>
    <w:p w14:paraId="5E43AAA0" w14:textId="77777777" w:rsidR="009A30F4" w:rsidRDefault="009A30F4" w:rsidP="009A30F4">
      <w:r>
        <w:t xml:space="preserve">                writer.writerow(["This data is sphered."])</w:t>
      </w:r>
    </w:p>
    <w:p w14:paraId="64F5B163" w14:textId="77777777" w:rsidR="009A30F4" w:rsidRDefault="009A30F4" w:rsidP="009A30F4"/>
    <w:p w14:paraId="40A30712" w14:textId="77777777" w:rsidR="009A30F4" w:rsidRDefault="009A30F4" w:rsidP="009A30F4">
      <w:r>
        <w:t xml:space="preserve">            if TS==True:</w:t>
      </w:r>
    </w:p>
    <w:p w14:paraId="49530ACA" w14:textId="77777777" w:rsidR="009A30F4" w:rsidRDefault="009A30F4" w:rsidP="009A30F4">
      <w:r>
        <w:t xml:space="preserve">                writer.writerow("")</w:t>
      </w:r>
    </w:p>
    <w:p w14:paraId="11D1CBA4" w14:textId="77777777" w:rsidR="009A30F4" w:rsidRDefault="009A30F4" w:rsidP="009A30F4">
      <w:r>
        <w:t xml:space="preserve">                writer.writerow(["Total Strength"])</w:t>
      </w:r>
    </w:p>
    <w:p w14:paraId="387E0767" w14:textId="77777777" w:rsidR="009A30F4" w:rsidRDefault="009A30F4" w:rsidP="009A30F4">
      <w:r>
        <w:t xml:space="preserve">                writer.writerows(makelisttable([""],self.Name,self.TS))</w:t>
      </w:r>
    </w:p>
    <w:p w14:paraId="55EED66E" w14:textId="77777777" w:rsidR="009A30F4" w:rsidRDefault="009A30F4" w:rsidP="009A30F4">
      <w:r>
        <w:t xml:space="preserve">            else: pass</w:t>
      </w:r>
    </w:p>
    <w:p w14:paraId="46A515E6" w14:textId="77777777" w:rsidR="009A30F4" w:rsidRDefault="009A30F4" w:rsidP="009A30F4">
      <w:r>
        <w:t xml:space="preserve">            </w:t>
      </w:r>
    </w:p>
    <w:p w14:paraId="4645ED86" w14:textId="77777777" w:rsidR="009A30F4" w:rsidRDefault="009A30F4" w:rsidP="009A30F4">
      <w:r>
        <w:t xml:space="preserve">            if Contribution==True:</w:t>
      </w:r>
    </w:p>
    <w:p w14:paraId="03B606C6" w14:textId="77777777" w:rsidR="009A30F4" w:rsidRDefault="009A30F4" w:rsidP="009A30F4">
      <w:r>
        <w:t xml:space="preserve">                writer.writerow("")</w:t>
      </w:r>
    </w:p>
    <w:p w14:paraId="792E8C47" w14:textId="77777777" w:rsidR="009A30F4" w:rsidRDefault="009A30F4" w:rsidP="009A30F4">
      <w:r>
        <w:t xml:space="preserve">                writer.writerow(["Contribution of PCA"])</w:t>
      </w:r>
    </w:p>
    <w:p w14:paraId="09C88266" w14:textId="77777777" w:rsidR="009A30F4" w:rsidRDefault="009A30F4" w:rsidP="009A30F4">
      <w:r>
        <w:t xml:space="preserve">                writer.writerow(['The number of principal components is {0}, accounting for 95% of cumulative contribution'.format(self.AcceptNum)])</w:t>
      </w:r>
    </w:p>
    <w:p w14:paraId="6C3F273E" w14:textId="77777777" w:rsidR="009A30F4" w:rsidRDefault="009A30F4" w:rsidP="009A30F4">
      <w:r>
        <w:t xml:space="preserve">                writer.writerows(makelisttable([""],self.ps,self.Cpca))</w:t>
      </w:r>
    </w:p>
    <w:p w14:paraId="4DD16B76" w14:textId="77777777" w:rsidR="009A30F4" w:rsidRDefault="009A30F4" w:rsidP="009A30F4">
      <w:r>
        <w:t xml:space="preserve">            else: pass</w:t>
      </w:r>
    </w:p>
    <w:p w14:paraId="7614641B" w14:textId="77777777" w:rsidR="009A30F4" w:rsidRDefault="009A30F4" w:rsidP="009A30F4">
      <w:r>
        <w:t xml:space="preserve">            </w:t>
      </w:r>
    </w:p>
    <w:p w14:paraId="075162A3" w14:textId="77777777" w:rsidR="009A30F4" w:rsidRDefault="009A30F4" w:rsidP="009A30F4">
      <w:r>
        <w:t xml:space="preserve">            if RSM==True:</w:t>
      </w:r>
    </w:p>
    <w:p w14:paraId="5841C062" w14:textId="77777777" w:rsidR="009A30F4" w:rsidRDefault="009A30F4" w:rsidP="009A30F4">
      <w:r>
        <w:t xml:space="preserve">                writer.writerow("")</w:t>
      </w:r>
    </w:p>
    <w:p w14:paraId="6D7E6024" w14:textId="77777777" w:rsidR="009A30F4" w:rsidRDefault="009A30F4" w:rsidP="009A30F4">
      <w:r>
        <w:t xml:space="preserve">                writer.writerow(["Response Score Matrix"])</w:t>
      </w:r>
    </w:p>
    <w:p w14:paraId="243B3E8A" w14:textId="77777777" w:rsidR="009A30F4" w:rsidRDefault="009A30F4" w:rsidP="009A30F4">
      <w:r>
        <w:t xml:space="preserve">                writer.writerows(makelisttable(self.ps,self.Name,self.NWpca))</w:t>
      </w:r>
    </w:p>
    <w:p w14:paraId="0FDAF88C" w14:textId="77777777" w:rsidR="009A30F4" w:rsidRDefault="009A30F4" w:rsidP="009A30F4">
      <w:r>
        <w:t xml:space="preserve">            else: pass</w:t>
      </w:r>
    </w:p>
    <w:p w14:paraId="5E7DC01D" w14:textId="77777777" w:rsidR="009A30F4" w:rsidRDefault="009A30F4" w:rsidP="009A30F4"/>
    <w:p w14:paraId="19400DA7" w14:textId="77777777" w:rsidR="009A30F4" w:rsidRDefault="009A30F4" w:rsidP="009A30F4">
      <w:r>
        <w:t xml:space="preserve">            if WxTS==True:</w:t>
      </w:r>
    </w:p>
    <w:p w14:paraId="49586F79" w14:textId="77777777" w:rsidR="009A30F4" w:rsidRDefault="009A30F4" w:rsidP="009A30F4">
      <w:r>
        <w:t xml:space="preserve">                writer.writerow("")</w:t>
      </w:r>
    </w:p>
    <w:p w14:paraId="60B94A73" w14:textId="77777777" w:rsidR="009A30F4" w:rsidRDefault="009A30F4" w:rsidP="009A30F4">
      <w:r>
        <w:t xml:space="preserve">                writer.writerow(["Weight * diag(TS) for graphical modeling"])</w:t>
      </w:r>
    </w:p>
    <w:p w14:paraId="3F6A0148" w14:textId="77777777" w:rsidR="009A30F4" w:rsidRDefault="009A30F4" w:rsidP="009A30F4">
      <w:r>
        <w:t xml:space="preserve">                wt = self.NWpca.dot(np.diag(self.TS))</w:t>
      </w:r>
    </w:p>
    <w:p w14:paraId="60C00963" w14:textId="77777777" w:rsidR="009A30F4" w:rsidRDefault="009A30F4" w:rsidP="009A30F4">
      <w:r>
        <w:t xml:space="preserve">                writer.writerows(makelisttable(self.ps,self.Name,wt))</w:t>
      </w:r>
    </w:p>
    <w:p w14:paraId="4234F9D3" w14:textId="77777777" w:rsidR="009A30F4" w:rsidRDefault="009A30F4" w:rsidP="009A30F4">
      <w:r>
        <w:lastRenderedPageBreak/>
        <w:t xml:space="preserve">            else: pass</w:t>
      </w:r>
    </w:p>
    <w:p w14:paraId="0560EBD9" w14:textId="77777777" w:rsidR="009A30F4" w:rsidRDefault="009A30F4" w:rsidP="009A30F4"/>
    <w:p w14:paraId="72448F4A" w14:textId="77777777" w:rsidR="009A30F4" w:rsidRDefault="009A30F4" w:rsidP="009A30F4">
      <w:r>
        <w:t xml:space="preserve">            if CM==True:</w:t>
      </w:r>
    </w:p>
    <w:p w14:paraId="4B39F135" w14:textId="77777777" w:rsidR="009A30F4" w:rsidRDefault="009A30F4" w:rsidP="009A30F4">
      <w:r>
        <w:t xml:space="preserve">                writer.writerow("")</w:t>
      </w:r>
    </w:p>
    <w:p w14:paraId="08E76AAE" w14:textId="77777777" w:rsidR="009A30F4" w:rsidRDefault="009A30F4" w:rsidP="009A30F4">
      <w:r>
        <w:t xml:space="preserve">                writer.writerow(["Correlation of Response Score Matrix"])</w:t>
      </w:r>
    </w:p>
    <w:p w14:paraId="30F44252" w14:textId="77777777" w:rsidR="009A30F4" w:rsidRDefault="009A30F4" w:rsidP="009A30F4">
      <w:r>
        <w:t xml:space="preserve">                writer.writerows(makelisttable(self.Name,self.Name,np.corrcoef(self.NWpca.T)))</w:t>
      </w:r>
    </w:p>
    <w:p w14:paraId="25A1049B" w14:textId="77777777" w:rsidR="009A30F4" w:rsidRDefault="009A30F4" w:rsidP="009A30F4">
      <w:r>
        <w:t xml:space="preserve">            else: pass</w:t>
      </w:r>
    </w:p>
    <w:p w14:paraId="2D3A665B" w14:textId="77777777" w:rsidR="009A30F4" w:rsidRDefault="009A30F4" w:rsidP="009A30F4"/>
    <w:p w14:paraId="347585CE" w14:textId="77777777" w:rsidR="009A30F4" w:rsidRDefault="009A30F4" w:rsidP="009A30F4">
      <w:r>
        <w:t xml:space="preserve">            if CMex==True:           </w:t>
      </w:r>
    </w:p>
    <w:p w14:paraId="1B9AF406" w14:textId="77777777" w:rsidR="009A30F4" w:rsidRDefault="009A30F4" w:rsidP="009A30F4">
      <w:r>
        <w:t xml:space="preserve">                writer.writerow("")</w:t>
      </w:r>
    </w:p>
    <w:p w14:paraId="229048E6" w14:textId="77777777" w:rsidR="009A30F4" w:rsidRDefault="009A30F4" w:rsidP="009A30F4">
      <w:r>
        <w:t xml:space="preserve">                writer.writerow(["Correlation of Response Score Matrix Excluding First and Minor Components"])</w:t>
      </w:r>
    </w:p>
    <w:p w14:paraId="1449544F" w14:textId="77777777" w:rsidR="009A30F4" w:rsidRDefault="009A30F4" w:rsidP="009A30F4">
      <w:r>
        <w:t xml:space="preserve">                writer.writerow(self.Name)</w:t>
      </w:r>
    </w:p>
    <w:p w14:paraId="5C340961" w14:textId="77777777" w:rsidR="009A30F4" w:rsidRDefault="009A30F4" w:rsidP="009A30F4">
      <w:r>
        <w:t xml:space="preserve">                writer.writerows(makelisttable(self.Name,self.Name,np.corrcoef(self.NWpca.T[:,1:self.AcceptNum])))</w:t>
      </w:r>
    </w:p>
    <w:p w14:paraId="5358AE4C" w14:textId="77777777" w:rsidR="009A30F4" w:rsidRDefault="009A30F4" w:rsidP="009A30F4">
      <w:r>
        <w:t xml:space="preserve">            else: pass</w:t>
      </w:r>
    </w:p>
    <w:p w14:paraId="0C236E35" w14:textId="77777777" w:rsidR="009A30F4" w:rsidRDefault="009A30F4" w:rsidP="009A30F4"/>
    <w:p w14:paraId="46479D80" w14:textId="77777777" w:rsidR="009A30F4" w:rsidRDefault="009A30F4" w:rsidP="009A30F4">
      <w:r>
        <w:t xml:space="preserve">            if RVM==True:</w:t>
      </w:r>
    </w:p>
    <w:p w14:paraId="447224D2" w14:textId="77777777" w:rsidR="009A30F4" w:rsidRDefault="009A30F4" w:rsidP="009A30F4">
      <w:r>
        <w:t xml:space="preserve">                writer.writerow("")</w:t>
      </w:r>
    </w:p>
    <w:p w14:paraId="69FB66A6" w14:textId="77777777" w:rsidR="009A30F4" w:rsidRDefault="009A30F4" w:rsidP="009A30F4">
      <w:r>
        <w:t xml:space="preserve">                writer.writerow(["Response Vector Matrix"])</w:t>
      </w:r>
    </w:p>
    <w:p w14:paraId="6C9DF0C1" w14:textId="77777777" w:rsidR="009A30F4" w:rsidRDefault="009A30F4" w:rsidP="009A30F4">
      <w:r>
        <w:t xml:space="preserve">                writer.writerows(makelisttable(self.index,self.ps,self.Rpca))</w:t>
      </w:r>
    </w:p>
    <w:p w14:paraId="0229FF06" w14:textId="77777777" w:rsidR="009A30F4" w:rsidRDefault="009A30F4" w:rsidP="009A30F4">
      <w:r>
        <w:t xml:space="preserve">            else: pass</w:t>
      </w:r>
    </w:p>
    <w:p w14:paraId="202933AB" w14:textId="77777777" w:rsidR="009A30F4" w:rsidRDefault="009A30F4" w:rsidP="009A30F4"/>
    <w:p w14:paraId="67AFDA39" w14:textId="77777777" w:rsidR="009A30F4" w:rsidRDefault="009A30F4" w:rsidP="009A30F4">
      <w:r>
        <w:t xml:space="preserve">            if Raw==True:</w:t>
      </w:r>
    </w:p>
    <w:p w14:paraId="6053A8E7" w14:textId="77777777" w:rsidR="009A30F4" w:rsidRDefault="009A30F4" w:rsidP="009A30F4">
      <w:r>
        <w:t xml:space="preserve">                writer.writerow("")</w:t>
      </w:r>
    </w:p>
    <w:p w14:paraId="04838ADA" w14:textId="77777777" w:rsidR="009A30F4" w:rsidRDefault="009A30F4" w:rsidP="009A30F4">
      <w:r>
        <w:t xml:space="preserve">                writer.writerow(["Raw Data"])</w:t>
      </w:r>
    </w:p>
    <w:p w14:paraId="45727402" w14:textId="77777777" w:rsidR="009A30F4" w:rsidRDefault="009A30F4" w:rsidP="009A30F4">
      <w:r>
        <w:t xml:space="preserve">                writer.writerows(makelisttable(self.index,self.Name,self.X))</w:t>
      </w:r>
    </w:p>
    <w:p w14:paraId="52D94E03" w14:textId="77777777" w:rsidR="009A30F4" w:rsidRDefault="009A30F4" w:rsidP="009A30F4">
      <w:r>
        <w:t xml:space="preserve">            else: pass</w:t>
      </w:r>
    </w:p>
    <w:p w14:paraId="7592A865" w14:textId="77777777" w:rsidR="009A30F4" w:rsidRDefault="009A30F4" w:rsidP="009A30F4"/>
    <w:p w14:paraId="16532CB2" w14:textId="77777777" w:rsidR="009A30F4" w:rsidRDefault="009A30F4" w:rsidP="009A30F4">
      <w:r>
        <w:t xml:space="preserve">            if Confirmation==True:</w:t>
      </w:r>
    </w:p>
    <w:p w14:paraId="0FE661D6" w14:textId="77777777" w:rsidR="009A30F4" w:rsidRDefault="009A30F4" w:rsidP="009A30F4">
      <w:r>
        <w:t xml:space="preserve">                writer.writerow("")</w:t>
      </w:r>
    </w:p>
    <w:p w14:paraId="144418ED" w14:textId="77777777" w:rsidR="009A30F4" w:rsidRDefault="009A30F4" w:rsidP="009A30F4">
      <w:r>
        <w:t xml:space="preserve">                writer.writerow(["Reponse * Weight * diag(TS) for logical confirmation"])</w:t>
      </w:r>
    </w:p>
    <w:p w14:paraId="137CE8D5" w14:textId="77777777" w:rsidR="009A30F4" w:rsidRDefault="009A30F4" w:rsidP="009A30F4">
      <w:r>
        <w:t xml:space="preserve">                mat = self.Rpca.dot(self.NWpca.dot(np.diag(self.TS)))</w:t>
      </w:r>
    </w:p>
    <w:p w14:paraId="39FCF7B7" w14:textId="77777777" w:rsidR="009A30F4" w:rsidRDefault="009A30F4" w:rsidP="009A30F4">
      <w:r>
        <w:t xml:space="preserve">                writer.writerows(makelisttable(self.index,self.Name,mat))</w:t>
      </w:r>
    </w:p>
    <w:p w14:paraId="38B7F422" w14:textId="77777777" w:rsidR="009A30F4" w:rsidRDefault="009A30F4" w:rsidP="009A30F4">
      <w:r>
        <w:lastRenderedPageBreak/>
        <w:t xml:space="preserve">            else: pass</w:t>
      </w:r>
    </w:p>
    <w:p w14:paraId="041D8F3A" w14:textId="77777777" w:rsidR="009A30F4" w:rsidRDefault="009A30F4" w:rsidP="009A30F4"/>
    <w:p w14:paraId="7D0C537F" w14:textId="77777777" w:rsidR="009A30F4" w:rsidRDefault="009A30F4" w:rsidP="009A30F4">
      <w:r>
        <w:t xml:space="preserve">        print("data save finished")</w:t>
      </w:r>
    </w:p>
    <w:p w14:paraId="5CEC2E83" w14:textId="77777777" w:rsidR="009A30F4" w:rsidRDefault="009A30F4" w:rsidP="009A30F4">
      <w:r>
        <w:t xml:space="preserve">       </w:t>
      </w:r>
    </w:p>
    <w:p w14:paraId="6BC14FB3" w14:textId="77777777" w:rsidR="009A30F4" w:rsidRDefault="009A30F4" w:rsidP="009A30F4"/>
    <w:p w14:paraId="721B6662" w14:textId="77777777" w:rsidR="009A30F4" w:rsidRDefault="009A30F4" w:rsidP="009A30F4">
      <w:r>
        <w:t>class SmirnovGrubbs:</w:t>
      </w:r>
    </w:p>
    <w:p w14:paraId="2033AE39" w14:textId="77777777" w:rsidR="009A30F4" w:rsidRDefault="009A30F4" w:rsidP="009A30F4">
      <w:r>
        <w:t xml:space="preserve">    def __init__(self):</w:t>
      </w:r>
    </w:p>
    <w:p w14:paraId="79AF747B" w14:textId="77777777" w:rsidR="009A30F4" w:rsidRDefault="009A30F4" w:rsidP="009A30F4">
      <w:r>
        <w:t xml:space="preserve">        self.RemainedIndexes = list()</w:t>
      </w:r>
    </w:p>
    <w:p w14:paraId="5B14803A" w14:textId="77777777" w:rsidR="009A30F4" w:rsidRDefault="009A30F4" w:rsidP="009A30F4">
      <w:r>
        <w:t xml:space="preserve">        self.RemovedIndexesHigher = list()</w:t>
      </w:r>
    </w:p>
    <w:p w14:paraId="3C88207D" w14:textId="77777777" w:rsidR="009A30F4" w:rsidRDefault="009A30F4" w:rsidP="009A30F4">
      <w:r>
        <w:t xml:space="preserve">        self.RemovedIndexesLower = list()</w:t>
      </w:r>
    </w:p>
    <w:p w14:paraId="4D533912" w14:textId="77777777" w:rsidR="009A30F4" w:rsidRDefault="009A30F4" w:rsidP="009A30F4">
      <w:r>
        <w:t xml:space="preserve">        self.NonbiasedVar = float()</w:t>
      </w:r>
    </w:p>
    <w:p w14:paraId="0CC14354" w14:textId="77777777" w:rsidR="009A30F4" w:rsidRDefault="009A30F4" w:rsidP="009A30F4">
      <w:r>
        <w:t xml:space="preserve">        self.alpha = float()</w:t>
      </w:r>
    </w:p>
    <w:p w14:paraId="6D40B48C" w14:textId="77777777" w:rsidR="009A30F4" w:rsidRDefault="009A30F4" w:rsidP="009A30F4"/>
    <w:p w14:paraId="665B4030" w14:textId="77777777" w:rsidR="009A30F4" w:rsidRDefault="009A30F4" w:rsidP="009A30F4"/>
    <w:p w14:paraId="55BA6FD7" w14:textId="77777777" w:rsidR="009A30F4" w:rsidRDefault="009A30F4" w:rsidP="009A30F4">
      <w:r>
        <w:t>def calcSG(TS,alpha):</w:t>
      </w:r>
    </w:p>
    <w:p w14:paraId="6C61755A" w14:textId="77777777" w:rsidR="009A30F4" w:rsidRDefault="009A30F4" w:rsidP="009A30F4">
      <w:r>
        <w:t xml:space="preserve">    """conduct SG test to exclude the data with unusual TS"""</w:t>
      </w:r>
    </w:p>
    <w:p w14:paraId="71DFED43" w14:textId="77777777" w:rsidR="009A30F4" w:rsidRDefault="009A30F4" w:rsidP="009A30F4">
      <w:r>
        <w:t xml:space="preserve">    res = SmirnovGrubbs()</w:t>
      </w:r>
    </w:p>
    <w:p w14:paraId="369E0F03" w14:textId="77777777" w:rsidR="009A30F4" w:rsidRDefault="009A30F4" w:rsidP="009A30F4">
      <w:r>
        <w:t xml:space="preserve">    res.alpha = alpha</w:t>
      </w:r>
    </w:p>
    <w:p w14:paraId="68B2C0AD" w14:textId="77777777" w:rsidR="009A30F4" w:rsidRDefault="009A30F4" w:rsidP="009A30F4">
      <w:r>
        <w:t xml:space="preserve">    Data = list()</w:t>
      </w:r>
    </w:p>
    <w:p w14:paraId="2C969DD7" w14:textId="77777777" w:rsidR="009A30F4" w:rsidRDefault="009A30F4" w:rsidP="009A30F4">
      <w:r>
        <w:t xml:space="preserve">    RemovedDataHigher = list()</w:t>
      </w:r>
    </w:p>
    <w:p w14:paraId="293217A6" w14:textId="77777777" w:rsidR="009A30F4" w:rsidRDefault="009A30F4" w:rsidP="009A30F4">
      <w:r>
        <w:t xml:space="preserve">    RemovedDataLower = list()</w:t>
      </w:r>
    </w:p>
    <w:p w14:paraId="01C20D48" w14:textId="77777777" w:rsidR="009A30F4" w:rsidRDefault="009A30F4" w:rsidP="009A30F4"/>
    <w:p w14:paraId="0C842BB2" w14:textId="77777777" w:rsidR="009A30F4" w:rsidRDefault="009A30F4" w:rsidP="009A30F4">
      <w:r>
        <w:t xml:space="preserve">    for i in range(0,TS.shape[0]):</w:t>
      </w:r>
    </w:p>
    <w:p w14:paraId="458D0968" w14:textId="77777777" w:rsidR="009A30F4" w:rsidRDefault="009A30F4" w:rsidP="009A30F4">
      <w:r>
        <w:t xml:space="preserve">        Data.append([i,TS[i]])</w:t>
      </w:r>
    </w:p>
    <w:p w14:paraId="4EAEBF06" w14:textId="77777777" w:rsidR="009A30F4" w:rsidRDefault="009A30F4" w:rsidP="009A30F4"/>
    <w:p w14:paraId="20E33B73" w14:textId="77777777" w:rsidR="009A30F4" w:rsidRDefault="009A30F4" w:rsidP="009A30F4">
      <w:r>
        <w:t xml:space="preserve">    while True:</w:t>
      </w:r>
    </w:p>
    <w:p w14:paraId="486C5E54" w14:textId="77777777" w:rsidR="009A30F4" w:rsidRDefault="009A30F4" w:rsidP="009A30F4">
      <w:r>
        <w:t xml:space="preserve">        n=len(Data)</w:t>
      </w:r>
    </w:p>
    <w:p w14:paraId="006B9529" w14:textId="77777777" w:rsidR="009A30F4" w:rsidRDefault="009A30F4" w:rsidP="009A30F4">
      <w:r>
        <w:t xml:space="preserve">        if n&lt;3:</w:t>
      </w:r>
    </w:p>
    <w:p w14:paraId="3A45F4CD" w14:textId="77777777" w:rsidR="009A30F4" w:rsidRDefault="009A30F4" w:rsidP="009A30F4">
      <w:r>
        <w:t xml:space="preserve">            break</w:t>
      </w:r>
    </w:p>
    <w:p w14:paraId="28CD2B13" w14:textId="77777777" w:rsidR="009A30F4" w:rsidRDefault="009A30F4" w:rsidP="009A30F4">
      <w:r>
        <w:t xml:space="preserve">        t = stats.t.isf((alpha/n) / 2, n-2)</w:t>
      </w:r>
    </w:p>
    <w:p w14:paraId="61FA4B98" w14:textId="77777777" w:rsidR="009A30F4" w:rsidRDefault="009A30F4" w:rsidP="009A30F4">
      <w:r>
        <w:t xml:space="preserve">        Gtest = (n-1)/math.sqrt(n) * math.sqrt(t**2 / (n-2 + t**2))</w:t>
      </w:r>
    </w:p>
    <w:p w14:paraId="5A33024C" w14:textId="77777777" w:rsidR="009A30F4" w:rsidRDefault="009A30F4" w:rsidP="009A30F4"/>
    <w:p w14:paraId="71EC1604" w14:textId="77777777" w:rsidR="009A30F4" w:rsidRDefault="009A30F4" w:rsidP="009A30F4">
      <w:r>
        <w:t xml:space="preserve">        mean=0.0</w:t>
      </w:r>
    </w:p>
    <w:p w14:paraId="091593B0" w14:textId="77777777" w:rsidR="009A30F4" w:rsidRDefault="009A30F4" w:rsidP="009A30F4">
      <w:r>
        <w:t xml:space="preserve">        for d in Data:</w:t>
      </w:r>
    </w:p>
    <w:p w14:paraId="1BCF80B6" w14:textId="77777777" w:rsidR="009A30F4" w:rsidRDefault="009A30F4" w:rsidP="009A30F4">
      <w:r>
        <w:t xml:space="preserve">            mean = mean + d[1]</w:t>
      </w:r>
    </w:p>
    <w:p w14:paraId="02897B52" w14:textId="77777777" w:rsidR="009A30F4" w:rsidRDefault="009A30F4" w:rsidP="009A30F4">
      <w:r>
        <w:t xml:space="preserve">        mean = mean / n</w:t>
      </w:r>
    </w:p>
    <w:p w14:paraId="6F4CAAEA" w14:textId="77777777" w:rsidR="009A30F4" w:rsidRDefault="009A30F4" w:rsidP="009A30F4"/>
    <w:p w14:paraId="6B45C0B4" w14:textId="77777777" w:rsidR="009A30F4" w:rsidRDefault="009A30F4" w:rsidP="009A30F4">
      <w:r>
        <w:t xml:space="preserve">        var = 0.0</w:t>
      </w:r>
    </w:p>
    <w:p w14:paraId="6DFEA74F" w14:textId="77777777" w:rsidR="009A30F4" w:rsidRDefault="009A30F4" w:rsidP="009A30F4">
      <w:r>
        <w:t xml:space="preserve">        for d in Data:</w:t>
      </w:r>
    </w:p>
    <w:p w14:paraId="5D656D85" w14:textId="77777777" w:rsidR="009A30F4" w:rsidRDefault="009A30F4" w:rsidP="009A30F4">
      <w:r>
        <w:t xml:space="preserve">            var = var + (d[1]-mean)*(d[1]-mean)</w:t>
      </w:r>
    </w:p>
    <w:p w14:paraId="17276FD8" w14:textId="77777777" w:rsidR="009A30F4" w:rsidRDefault="009A30F4" w:rsidP="009A30F4">
      <w:r>
        <w:t xml:space="preserve">        var = var / n</w:t>
      </w:r>
    </w:p>
    <w:p w14:paraId="5EFA73DB" w14:textId="77777777" w:rsidR="009A30F4" w:rsidRDefault="009A30F4" w:rsidP="009A30F4">
      <w:r>
        <w:t xml:space="preserve">        sd = math.sqrt(var)</w:t>
      </w:r>
    </w:p>
    <w:p w14:paraId="493B6FDA" w14:textId="77777777" w:rsidR="009A30F4" w:rsidRDefault="009A30F4" w:rsidP="009A30F4"/>
    <w:p w14:paraId="083EC921" w14:textId="77777777" w:rsidR="009A30F4" w:rsidRDefault="009A30F4" w:rsidP="009A30F4">
      <w:r>
        <w:t xml:space="preserve">        maxindex = Data[0][0]</w:t>
      </w:r>
    </w:p>
    <w:p w14:paraId="6BB69CAD" w14:textId="77777777" w:rsidR="009A30F4" w:rsidRDefault="009A30F4" w:rsidP="009A30F4">
      <w:r>
        <w:t xml:space="preserve">        maxvalue = math.fabs(Data[0][1] - mean)</w:t>
      </w:r>
    </w:p>
    <w:p w14:paraId="57A580B2" w14:textId="77777777" w:rsidR="009A30F4" w:rsidRDefault="009A30F4" w:rsidP="009A30F4">
      <w:r>
        <w:t xml:space="preserve">        for i in range(0,len(Data)):</w:t>
      </w:r>
    </w:p>
    <w:p w14:paraId="03472394" w14:textId="77777777" w:rsidR="009A30F4" w:rsidRDefault="009A30F4" w:rsidP="009A30F4">
      <w:r>
        <w:t xml:space="preserve">            if maxvalue &lt; math.fabs(Data[i][1] - mean):</w:t>
      </w:r>
    </w:p>
    <w:p w14:paraId="5B2CA25B" w14:textId="77777777" w:rsidR="009A30F4" w:rsidRDefault="009A30F4" w:rsidP="009A30F4">
      <w:r>
        <w:t xml:space="preserve">                maxindex = i</w:t>
      </w:r>
    </w:p>
    <w:p w14:paraId="5A5D62BD" w14:textId="77777777" w:rsidR="009A30F4" w:rsidRDefault="009A30F4" w:rsidP="009A30F4">
      <w:r>
        <w:t xml:space="preserve">                maxvalue =  math.fabs(Data[i][1] - mean)</w:t>
      </w:r>
    </w:p>
    <w:p w14:paraId="4BA1C9CC" w14:textId="77777777" w:rsidR="009A30F4" w:rsidRDefault="009A30F4" w:rsidP="009A30F4"/>
    <w:p w14:paraId="18C7687C" w14:textId="77777777" w:rsidR="009A30F4" w:rsidRDefault="009A30F4" w:rsidP="009A30F4">
      <w:r>
        <w:t xml:space="preserve">        #SmirnovGrubbs</w:t>
      </w:r>
    </w:p>
    <w:p w14:paraId="35001A90" w14:textId="77777777" w:rsidR="009A30F4" w:rsidRDefault="009A30F4" w:rsidP="009A30F4">
      <w:r>
        <w:t xml:space="preserve">        if maxvalue / sd &gt; Gtest:</w:t>
      </w:r>
    </w:p>
    <w:p w14:paraId="6007E505" w14:textId="77777777" w:rsidR="009A30F4" w:rsidRDefault="009A30F4" w:rsidP="009A30F4">
      <w:r>
        <w:t xml:space="preserve">            if (Data[maxindex][1]-mean)&gt;0:</w:t>
      </w:r>
    </w:p>
    <w:p w14:paraId="29E9E16F" w14:textId="77777777" w:rsidR="009A30F4" w:rsidRDefault="009A30F4" w:rsidP="009A30F4">
      <w:r>
        <w:t xml:space="preserve">                RemovedDataHigher.append([Data[maxindex][0],Data[maxindex][1]])</w:t>
      </w:r>
    </w:p>
    <w:p w14:paraId="0C7A3964" w14:textId="77777777" w:rsidR="009A30F4" w:rsidRDefault="009A30F4" w:rsidP="009A30F4">
      <w:r>
        <w:t xml:space="preserve">            else:</w:t>
      </w:r>
    </w:p>
    <w:p w14:paraId="47F8718B" w14:textId="77777777" w:rsidR="009A30F4" w:rsidRDefault="009A30F4" w:rsidP="009A30F4">
      <w:r>
        <w:t xml:space="preserve">                RemovedDataLower.append([Data[maxindex][0],Data[maxindex][1]])</w:t>
      </w:r>
    </w:p>
    <w:p w14:paraId="2128AE86" w14:textId="77777777" w:rsidR="009A30F4" w:rsidRDefault="009A30F4" w:rsidP="009A30F4">
      <w:r>
        <w:t xml:space="preserve">            del Data[maxindex]</w:t>
      </w:r>
    </w:p>
    <w:p w14:paraId="30BC1A08" w14:textId="77777777" w:rsidR="009A30F4" w:rsidRDefault="009A30F4" w:rsidP="009A30F4">
      <w:r>
        <w:t xml:space="preserve">        else:</w:t>
      </w:r>
    </w:p>
    <w:p w14:paraId="3B3F6618" w14:textId="77777777" w:rsidR="009A30F4" w:rsidRDefault="009A30F4" w:rsidP="009A30F4">
      <w:r>
        <w:t xml:space="preserve">            break</w:t>
      </w:r>
    </w:p>
    <w:p w14:paraId="0A3C819C" w14:textId="77777777" w:rsidR="009A30F4" w:rsidRDefault="009A30F4" w:rsidP="009A30F4"/>
    <w:p w14:paraId="4E44FDCF" w14:textId="77777777" w:rsidR="009A30F4" w:rsidRDefault="009A30F4" w:rsidP="009A30F4">
      <w:r>
        <w:t xml:space="preserve">    mean=0.0</w:t>
      </w:r>
    </w:p>
    <w:p w14:paraId="47C9DA9F" w14:textId="77777777" w:rsidR="009A30F4" w:rsidRDefault="009A30F4" w:rsidP="009A30F4">
      <w:r>
        <w:t xml:space="preserve">    for d in Data:</w:t>
      </w:r>
    </w:p>
    <w:p w14:paraId="25D4D93C" w14:textId="77777777" w:rsidR="009A30F4" w:rsidRDefault="009A30F4" w:rsidP="009A30F4">
      <w:r>
        <w:t xml:space="preserve">        mean = mean + d[1]</w:t>
      </w:r>
    </w:p>
    <w:p w14:paraId="719E939B" w14:textId="77777777" w:rsidR="009A30F4" w:rsidRDefault="009A30F4" w:rsidP="009A30F4">
      <w:r>
        <w:t xml:space="preserve">    mean = mean / n</w:t>
      </w:r>
    </w:p>
    <w:p w14:paraId="6B91A614" w14:textId="77777777" w:rsidR="009A30F4" w:rsidRDefault="009A30F4" w:rsidP="009A30F4"/>
    <w:p w14:paraId="4D9D485F" w14:textId="77777777" w:rsidR="009A30F4" w:rsidRDefault="009A30F4" w:rsidP="009A30F4">
      <w:r>
        <w:t xml:space="preserve">    ubvar = 0.0</w:t>
      </w:r>
    </w:p>
    <w:p w14:paraId="25EE4F23" w14:textId="77777777" w:rsidR="009A30F4" w:rsidRDefault="009A30F4" w:rsidP="009A30F4">
      <w:r>
        <w:t xml:space="preserve">    for d in Data:</w:t>
      </w:r>
    </w:p>
    <w:p w14:paraId="425EB766" w14:textId="77777777" w:rsidR="009A30F4" w:rsidRDefault="009A30F4" w:rsidP="009A30F4">
      <w:r>
        <w:t xml:space="preserve">        ubvar = ubvar + (d[1]-mean)*(d[1]-mean)</w:t>
      </w:r>
    </w:p>
    <w:p w14:paraId="46AE9B0C" w14:textId="77777777" w:rsidR="009A30F4" w:rsidRDefault="009A30F4" w:rsidP="009A30F4">
      <w:r>
        <w:t xml:space="preserve">    ubvar = ubvar / (n-1.0)</w:t>
      </w:r>
    </w:p>
    <w:p w14:paraId="337EF0C7" w14:textId="77777777" w:rsidR="009A30F4" w:rsidRDefault="009A30F4" w:rsidP="009A30F4"/>
    <w:p w14:paraId="27E7DED5" w14:textId="77777777" w:rsidR="009A30F4" w:rsidRDefault="009A30F4" w:rsidP="009A30F4">
      <w:r>
        <w:t xml:space="preserve">    res.NonbiasedVar = ubvar</w:t>
      </w:r>
    </w:p>
    <w:p w14:paraId="055C515F" w14:textId="77777777" w:rsidR="009A30F4" w:rsidRDefault="009A30F4" w:rsidP="009A30F4"/>
    <w:p w14:paraId="41AA61A2" w14:textId="77777777" w:rsidR="009A30F4" w:rsidRDefault="009A30F4" w:rsidP="009A30F4">
      <w:r>
        <w:lastRenderedPageBreak/>
        <w:t xml:space="preserve">    for d in Data:</w:t>
      </w:r>
    </w:p>
    <w:p w14:paraId="40705F90" w14:textId="77777777" w:rsidR="009A30F4" w:rsidRDefault="009A30F4" w:rsidP="009A30F4">
      <w:r>
        <w:t xml:space="preserve">        res.RemainedIndexes.append(int(d[0]))</w:t>
      </w:r>
    </w:p>
    <w:p w14:paraId="320EFDBE" w14:textId="77777777" w:rsidR="009A30F4" w:rsidRDefault="009A30F4" w:rsidP="009A30F4"/>
    <w:p w14:paraId="0429211E" w14:textId="77777777" w:rsidR="009A30F4" w:rsidRDefault="009A30F4" w:rsidP="009A30F4">
      <w:r>
        <w:t xml:space="preserve">    for d in RemovedDataHigher:</w:t>
      </w:r>
    </w:p>
    <w:p w14:paraId="38E82D21" w14:textId="77777777" w:rsidR="009A30F4" w:rsidRDefault="009A30F4" w:rsidP="009A30F4">
      <w:r>
        <w:t xml:space="preserve">        res.RemovedIndexesHigher.append(int(d[0]))</w:t>
      </w:r>
    </w:p>
    <w:p w14:paraId="3E180B6D" w14:textId="77777777" w:rsidR="009A30F4" w:rsidRDefault="009A30F4" w:rsidP="009A30F4"/>
    <w:p w14:paraId="3B7B3688" w14:textId="77777777" w:rsidR="009A30F4" w:rsidRDefault="009A30F4" w:rsidP="009A30F4">
      <w:r>
        <w:t xml:space="preserve">    for d in RemovedDataLower:</w:t>
      </w:r>
    </w:p>
    <w:p w14:paraId="00E7C265" w14:textId="77777777" w:rsidR="009A30F4" w:rsidRDefault="009A30F4" w:rsidP="009A30F4">
      <w:r>
        <w:t xml:space="preserve">        res.RemovedIndexesLower.append(int(d[0]))</w:t>
      </w:r>
    </w:p>
    <w:p w14:paraId="56195F00" w14:textId="77777777" w:rsidR="009A30F4" w:rsidRDefault="009A30F4" w:rsidP="009A30F4"/>
    <w:p w14:paraId="265E79B1" w14:textId="77777777" w:rsidR="009A30F4" w:rsidRDefault="009A30F4" w:rsidP="009A30F4">
      <w:r>
        <w:t xml:space="preserve">    return res</w:t>
      </w:r>
    </w:p>
    <w:p w14:paraId="116F2F74" w14:textId="77777777" w:rsidR="009A30F4" w:rsidRDefault="009A30F4" w:rsidP="009A30F4"/>
    <w:p w14:paraId="717C38CC" w14:textId="77777777" w:rsidR="009A30F4" w:rsidRDefault="009A30F4" w:rsidP="009A30F4">
      <w:r>
        <w:t>def usspca(Data,accumulation=0.95,IsSphered=True,</w:t>
      </w:r>
    </w:p>
    <w:p w14:paraId="459BEB23" w14:textId="77777777" w:rsidR="009A30F4" w:rsidRDefault="009A30F4" w:rsidP="009A30F4">
      <w:r>
        <w:t xml:space="preserve">           UseMirror=True,UseSmirnovGrubbs=True,WardClusterSort=True):</w:t>
      </w:r>
    </w:p>
    <w:p w14:paraId="09986F77" w14:textId="77777777" w:rsidR="009A30F4" w:rsidRDefault="009A30F4" w:rsidP="009A30F4">
      <w:r>
        <w:t xml:space="preserve">    """</w:t>
      </w:r>
    </w:p>
    <w:p w14:paraId="37F8E23A" w14:textId="77777777" w:rsidR="009A30F4" w:rsidRDefault="009A30F4" w:rsidP="009A30F4">
      <w:r>
        <w:t xml:space="preserve">    conduct Unit Spherized Symmetric PCA</w:t>
      </w:r>
    </w:p>
    <w:p w14:paraId="620B952C" w14:textId="77777777" w:rsidR="009A30F4" w:rsidRDefault="009A30F4" w:rsidP="009A30F4">
      <w:r>
        <w:t xml:space="preserve">    </w:t>
      </w:r>
    </w:p>
    <w:p w14:paraId="7166AB79" w14:textId="77777777" w:rsidR="009A30F4" w:rsidRDefault="009A30F4" w:rsidP="009A30F4">
      <w:r>
        <w:t xml:space="preserve">    Parameters</w:t>
      </w:r>
    </w:p>
    <w:p w14:paraId="0ACD2FC8" w14:textId="77777777" w:rsidR="009A30F4" w:rsidRDefault="009A30F4" w:rsidP="009A30F4">
      <w:r>
        <w:t xml:space="preserve">    ----------</w:t>
      </w:r>
    </w:p>
    <w:p w14:paraId="7CAEB1A4" w14:textId="77777777" w:rsidR="009A30F4" w:rsidRDefault="009A30F4" w:rsidP="009A30F4">
      <w:r>
        <w:t xml:space="preserve">    Data: DataClass object</w:t>
      </w:r>
    </w:p>
    <w:p w14:paraId="54E1E44D" w14:textId="77777777" w:rsidR="009A30F4" w:rsidRDefault="009A30F4" w:rsidP="009A30F4">
      <w:r>
        <w:t xml:space="preserve">        subjected to analysis</w:t>
      </w:r>
    </w:p>
    <w:p w14:paraId="79004465" w14:textId="77777777" w:rsidR="009A30F4" w:rsidRDefault="009A30F4" w:rsidP="009A30F4">
      <w:r>
        <w:t xml:space="preserve">        </w:t>
      </w:r>
    </w:p>
    <w:p w14:paraId="1A4CE283" w14:textId="77777777" w:rsidR="009A30F4" w:rsidRDefault="009A30F4" w:rsidP="009A30F4">
      <w:r>
        <w:t xml:space="preserve">    accumulation: float, default 0.95</w:t>
      </w:r>
    </w:p>
    <w:p w14:paraId="129A6CF8" w14:textId="77777777" w:rsidR="009A30F4" w:rsidRDefault="009A30F4" w:rsidP="009A30F4">
      <w:r>
        <w:t xml:space="preserve">        % of cumulative contribution of the calculated vectors</w:t>
      </w:r>
    </w:p>
    <w:p w14:paraId="49533478" w14:textId="77777777" w:rsidR="009A30F4" w:rsidRDefault="009A30F4" w:rsidP="009A30F4">
      <w:r>
        <w:t xml:space="preserve">    </w:t>
      </w:r>
    </w:p>
    <w:p w14:paraId="1810B949" w14:textId="77777777" w:rsidR="009A30F4" w:rsidRDefault="009A30F4" w:rsidP="009A30F4">
      <w:r>
        <w:t xml:space="preserve">    IsSphered: boolean, default True</w:t>
      </w:r>
    </w:p>
    <w:p w14:paraId="54A0E941" w14:textId="77777777" w:rsidR="009A30F4" w:rsidRDefault="009A30F4" w:rsidP="009A30F4">
      <w:r>
        <w:t xml:space="preserve">        whether data is unit-sphereized before calculation</w:t>
      </w:r>
    </w:p>
    <w:p w14:paraId="3C21443F" w14:textId="77777777" w:rsidR="009A30F4" w:rsidRDefault="009A30F4" w:rsidP="009A30F4">
      <w:r>
        <w:t xml:space="preserve">    </w:t>
      </w:r>
    </w:p>
    <w:p w14:paraId="6343F25C" w14:textId="77777777" w:rsidR="009A30F4" w:rsidRDefault="009A30F4" w:rsidP="009A30F4">
      <w:r>
        <w:t xml:space="preserve">    UseMirror: boolean, default True</w:t>
      </w:r>
    </w:p>
    <w:p w14:paraId="40B5AC95" w14:textId="77777777" w:rsidR="009A30F4" w:rsidRDefault="009A30F4" w:rsidP="009A30F4">
      <w:r>
        <w:t xml:space="preserve">        whether the input data set is combined with the origin-symmetric set before calculation</w:t>
      </w:r>
    </w:p>
    <w:p w14:paraId="14AA9EF5" w14:textId="77777777" w:rsidR="009A30F4" w:rsidRDefault="009A30F4" w:rsidP="009A30F4">
      <w:r>
        <w:t xml:space="preserve">    </w:t>
      </w:r>
    </w:p>
    <w:p w14:paraId="70A0D3C6" w14:textId="77777777" w:rsidR="009A30F4" w:rsidRDefault="009A30F4" w:rsidP="009A30F4">
      <w:r>
        <w:t xml:space="preserve">    UseSmirnovGrubbs: boolean, default True</w:t>
      </w:r>
    </w:p>
    <w:p w14:paraId="64E94AAA" w14:textId="77777777" w:rsidR="009A30F4" w:rsidRDefault="009A30F4" w:rsidP="009A30F4">
      <w:r>
        <w:t xml:space="preserve">        whether outliers are excluded according to SG test </w:t>
      </w:r>
    </w:p>
    <w:p w14:paraId="64E23FC9" w14:textId="77777777" w:rsidR="009A30F4" w:rsidRDefault="009A30F4" w:rsidP="009A30F4">
      <w:r>
        <w:t xml:space="preserve">    </w:t>
      </w:r>
    </w:p>
    <w:p w14:paraId="56B5EEAA" w14:textId="77777777" w:rsidR="009A30F4" w:rsidRDefault="009A30F4" w:rsidP="009A30F4">
      <w:r>
        <w:t xml:space="preserve">    WardClusterSort: boolean, default True</w:t>
      </w:r>
    </w:p>
    <w:p w14:paraId="1C91D823" w14:textId="77777777" w:rsidR="009A30F4" w:rsidRDefault="009A30F4" w:rsidP="009A30F4">
      <w:r>
        <w:t xml:space="preserve">        whether response score matrix is sorted according to clustering with ward method </w:t>
      </w:r>
    </w:p>
    <w:p w14:paraId="221D6B2B" w14:textId="77777777" w:rsidR="009A30F4" w:rsidRDefault="009A30F4" w:rsidP="009A30F4">
      <w:r>
        <w:lastRenderedPageBreak/>
        <w:t xml:space="preserve">    </w:t>
      </w:r>
    </w:p>
    <w:p w14:paraId="5DA509CA" w14:textId="77777777" w:rsidR="009A30F4" w:rsidRDefault="009A30F4" w:rsidP="009A30F4">
      <w:r>
        <w:t xml:space="preserve">    """</w:t>
      </w:r>
    </w:p>
    <w:p w14:paraId="1F757AED" w14:textId="77777777" w:rsidR="009A30F4" w:rsidRDefault="009A30F4" w:rsidP="009A30F4">
      <w:r>
        <w:t xml:space="preserve">    if WardClusterSort==True: Data2 = Data.wardclustersort()</w:t>
      </w:r>
    </w:p>
    <w:p w14:paraId="78F9A931" w14:textId="77777777" w:rsidR="009A30F4" w:rsidRDefault="009A30F4" w:rsidP="009A30F4">
      <w:r>
        <w:t xml:space="preserve">    else: Data2 = Data</w:t>
      </w:r>
    </w:p>
    <w:p w14:paraId="1CDCA780" w14:textId="77777777" w:rsidR="009A30F4" w:rsidRDefault="009A30F4" w:rsidP="009A30F4"/>
    <w:p w14:paraId="5812A627" w14:textId="77777777" w:rsidR="009A30F4" w:rsidRDefault="009A30F4" w:rsidP="009A30F4">
      <w:r>
        <w:t xml:space="preserve">    res = Result()</w:t>
      </w:r>
    </w:p>
    <w:p w14:paraId="5E7CF90A" w14:textId="77777777" w:rsidR="009A30F4" w:rsidRDefault="009A30F4" w:rsidP="009A30F4">
      <w:r>
        <w:t xml:space="preserve">    res.accumulation = accumulation</w:t>
      </w:r>
    </w:p>
    <w:p w14:paraId="7B6ACA6C" w14:textId="77777777" w:rsidR="009A30F4" w:rsidRDefault="009A30F4" w:rsidP="009A30F4">
      <w:r>
        <w:t xml:space="preserve">    res.sphered = IsSphered</w:t>
      </w:r>
    </w:p>
    <w:p w14:paraId="4AE4909D" w14:textId="77777777" w:rsidR="009A30F4" w:rsidRDefault="009A30F4" w:rsidP="009A30F4">
      <w:r>
        <w:t xml:space="preserve">    res.Name = Data2.Name[:]</w:t>
      </w:r>
    </w:p>
    <w:p w14:paraId="3D8CA8C8" w14:textId="77777777" w:rsidR="009A30F4" w:rsidRDefault="009A30F4" w:rsidP="009A30F4">
      <w:r>
        <w:t xml:space="preserve">    res.index = Data2.index[:]</w:t>
      </w:r>
    </w:p>
    <w:p w14:paraId="5833E103" w14:textId="77777777" w:rsidR="009A30F4" w:rsidRDefault="009A30F4" w:rsidP="009A30F4">
      <w:r>
        <w:t xml:space="preserve">    res.X = np.array(Data2.X)</w:t>
      </w:r>
    </w:p>
    <w:p w14:paraId="594C208E" w14:textId="77777777" w:rsidR="009A30F4" w:rsidRDefault="009A30F4" w:rsidP="009A30F4">
      <w:r>
        <w:t xml:space="preserve">    res.filename = Data2.filename</w:t>
      </w:r>
    </w:p>
    <w:p w14:paraId="5889DA13" w14:textId="77777777" w:rsidR="009A30F4" w:rsidRDefault="009A30F4" w:rsidP="009A30F4"/>
    <w:p w14:paraId="3B7FF9B9" w14:textId="77777777" w:rsidR="009A30F4" w:rsidRDefault="009A30F4" w:rsidP="009A30F4">
      <w:r>
        <w:t xml:space="preserve">    print ('********************************')</w:t>
      </w:r>
    </w:p>
    <w:p w14:paraId="379BFA7C" w14:textId="77777777" w:rsidR="009A30F4" w:rsidRDefault="009A30F4" w:rsidP="009A30F4">
      <w:r>
        <w:t xml:space="preserve">    print ('The conditions of this proccess')</w:t>
      </w:r>
    </w:p>
    <w:p w14:paraId="75E53D70" w14:textId="77777777" w:rsidR="009A30F4" w:rsidRDefault="009A30F4" w:rsidP="009A30F4">
      <w:r>
        <w:t xml:space="preserve">    print(('Contribution Accumulation Max is ' + str(accumulation)))</w:t>
      </w:r>
    </w:p>
    <w:p w14:paraId="7672DC15" w14:textId="77777777" w:rsidR="009A30F4" w:rsidRDefault="009A30F4" w:rsidP="009A30F4">
      <w:r>
        <w:t xml:space="preserve">    print(('IsSphered Flag is ' + str(IsSphered)))</w:t>
      </w:r>
    </w:p>
    <w:p w14:paraId="2F720F23" w14:textId="77777777" w:rsidR="009A30F4" w:rsidRDefault="009A30F4" w:rsidP="009A30F4">
      <w:r>
        <w:t xml:space="preserve">    print(('UseMirror Flag is ' + str(UseMirror)))</w:t>
      </w:r>
    </w:p>
    <w:p w14:paraId="45BB6EC8" w14:textId="77777777" w:rsidR="009A30F4" w:rsidRDefault="009A30F4" w:rsidP="009A30F4">
      <w:r>
        <w:t xml:space="preserve">    print(('UseSmirnovGrubbs Flag is ' + str(UseSmirnovGrubbs)))</w:t>
      </w:r>
    </w:p>
    <w:p w14:paraId="4295C9EB" w14:textId="77777777" w:rsidR="009A30F4" w:rsidRDefault="009A30F4" w:rsidP="009A30F4">
      <w:r>
        <w:t xml:space="preserve">    print ('********************************')  </w:t>
      </w:r>
    </w:p>
    <w:p w14:paraId="07701F5B" w14:textId="77777777" w:rsidR="009A30F4" w:rsidRDefault="009A30F4" w:rsidP="009A30F4"/>
    <w:p w14:paraId="736F9782" w14:textId="77777777" w:rsidR="009A30F4" w:rsidRDefault="009A30F4" w:rsidP="009A30F4">
      <w:r>
        <w:t xml:space="preserve">    #store Total Strength</w:t>
      </w:r>
    </w:p>
    <w:p w14:paraId="1B1451F0" w14:textId="77777777" w:rsidR="009A30F4" w:rsidRDefault="009A30F4" w:rsidP="009A30F4">
      <w:r>
        <w:t xml:space="preserve">    res.TS = np.array([np.linalg.norm(s) for s in res.X.T])</w:t>
      </w:r>
    </w:p>
    <w:p w14:paraId="75981377" w14:textId="77777777" w:rsidR="009A30F4" w:rsidRDefault="009A30F4" w:rsidP="009A30F4"/>
    <w:p w14:paraId="662FADAB" w14:textId="77777777" w:rsidR="009A30F4" w:rsidRDefault="009A30F4" w:rsidP="009A30F4">
      <w:r>
        <w:t xml:space="preserve">    if UseSmirnovGrubbs==True:</w:t>
      </w:r>
    </w:p>
    <w:p w14:paraId="4E26799F" w14:textId="77777777" w:rsidR="009A30F4" w:rsidRDefault="009A30F4" w:rsidP="009A30F4">
      <w:r>
        <w:t xml:space="preserve">        SGres = calcSG(res.TS,0.05)</w:t>
      </w:r>
    </w:p>
    <w:p w14:paraId="3514B64F" w14:textId="77777777" w:rsidR="009A30F4" w:rsidRDefault="009A30F4" w:rsidP="009A30F4"/>
    <w:p w14:paraId="76A2BD9A" w14:textId="77777777" w:rsidR="009A30F4" w:rsidRDefault="009A30F4" w:rsidP="009A30F4">
      <w:r>
        <w:t xml:space="preserve">        print("excluded samples by SG test")</w:t>
      </w:r>
    </w:p>
    <w:p w14:paraId="5C50B308" w14:textId="77777777" w:rsidR="009A30F4" w:rsidRDefault="009A30F4" w:rsidP="009A30F4">
      <w:r>
        <w:t xml:space="preserve">        print("too large norm：")</w:t>
      </w:r>
    </w:p>
    <w:p w14:paraId="1EF11DF0" w14:textId="77777777" w:rsidR="009A30F4" w:rsidRDefault="009A30F4" w:rsidP="009A30F4">
      <w:r>
        <w:t xml:space="preserve">        print(list([res.Name[s] for s in SGres.RemovedIndexesHigher]))</w:t>
      </w:r>
    </w:p>
    <w:p w14:paraId="23164679" w14:textId="77777777" w:rsidR="009A30F4" w:rsidRDefault="009A30F4" w:rsidP="009A30F4">
      <w:r>
        <w:t xml:space="preserve">        print("too small norm：")</w:t>
      </w:r>
    </w:p>
    <w:p w14:paraId="289A51F8" w14:textId="77777777" w:rsidR="009A30F4" w:rsidRDefault="009A30F4" w:rsidP="009A30F4">
      <w:r>
        <w:t xml:space="preserve">        print(list([res.Name[s] for s in SGres.RemovedIndexesLower]))</w:t>
      </w:r>
    </w:p>
    <w:p w14:paraId="434771E8" w14:textId="77777777" w:rsidR="009A30F4" w:rsidRDefault="009A30F4" w:rsidP="009A30F4"/>
    <w:p w14:paraId="26E9B0D1" w14:textId="77777777" w:rsidR="009A30F4" w:rsidRDefault="009A30F4" w:rsidP="009A30F4">
      <w:r>
        <w:t xml:space="preserve">        #data reconstruction</w:t>
      </w:r>
    </w:p>
    <w:p w14:paraId="6E310C1A" w14:textId="77777777" w:rsidR="009A30F4" w:rsidRDefault="009A30F4" w:rsidP="009A30F4">
      <w:r>
        <w:t xml:space="preserve">        remainedX = np.array([res.X.T[s] for s in SGres.RemainedIndexes]).T</w:t>
      </w:r>
    </w:p>
    <w:p w14:paraId="6AAA3AE7" w14:textId="77777777" w:rsidR="009A30F4" w:rsidRDefault="009A30F4" w:rsidP="009A30F4">
      <w:r>
        <w:t xml:space="preserve">    else:</w:t>
      </w:r>
    </w:p>
    <w:p w14:paraId="1FA29AB1" w14:textId="77777777" w:rsidR="009A30F4" w:rsidRDefault="009A30F4" w:rsidP="009A30F4">
      <w:r>
        <w:lastRenderedPageBreak/>
        <w:t xml:space="preserve">        #data reconstruction</w:t>
      </w:r>
    </w:p>
    <w:p w14:paraId="3C154BEC" w14:textId="77777777" w:rsidR="009A30F4" w:rsidRDefault="009A30F4" w:rsidP="009A30F4">
      <w:r>
        <w:t xml:space="preserve">        remainedX = res.X</w:t>
      </w:r>
    </w:p>
    <w:p w14:paraId="180E6B7D" w14:textId="77777777" w:rsidR="009A30F4" w:rsidRDefault="009A30F4" w:rsidP="009A30F4">
      <w:r>
        <w:t xml:space="preserve">       </w:t>
      </w:r>
    </w:p>
    <w:p w14:paraId="7C3E4A36" w14:textId="77777777" w:rsidR="009A30F4" w:rsidRDefault="009A30F4" w:rsidP="009A30F4">
      <w:r>
        <w:t xml:space="preserve">    #map the data on a unit sphere</w:t>
      </w:r>
    </w:p>
    <w:p w14:paraId="7CB1F578" w14:textId="77777777" w:rsidR="009A30F4" w:rsidRDefault="009A30F4" w:rsidP="009A30F4">
      <w:r>
        <w:t xml:space="preserve">    XS = np.array(res.X)</w:t>
      </w:r>
    </w:p>
    <w:p w14:paraId="52230689" w14:textId="77777777" w:rsidR="009A30F4" w:rsidRDefault="009A30F4" w:rsidP="009A30F4">
      <w:r>
        <w:t xml:space="preserve">    remainedXS = np.array(remainedX)</w:t>
      </w:r>
    </w:p>
    <w:p w14:paraId="24BE9F0C" w14:textId="77777777" w:rsidR="009A30F4" w:rsidRDefault="009A30F4" w:rsidP="009A30F4">
      <w:r>
        <w:t xml:space="preserve">    if res.sphered==True:</w:t>
      </w:r>
    </w:p>
    <w:p w14:paraId="3FE84AB4" w14:textId="77777777" w:rsidR="009A30F4" w:rsidRDefault="009A30F4" w:rsidP="009A30F4">
      <w:r>
        <w:t xml:space="preserve">        XS = np.array([s/np.linalg.norm(s) for s in res.X.T]).T</w:t>
      </w:r>
    </w:p>
    <w:p w14:paraId="4D86AFD6" w14:textId="77777777" w:rsidR="009A30F4" w:rsidRDefault="009A30F4" w:rsidP="009A30F4">
      <w:r>
        <w:t xml:space="preserve">        remainedXS = np.array([s/np.linalg.norm(s) for s in remainedX.T]).T</w:t>
      </w:r>
    </w:p>
    <w:p w14:paraId="4314736B" w14:textId="77777777" w:rsidR="009A30F4" w:rsidRDefault="009A30F4" w:rsidP="009A30F4"/>
    <w:p w14:paraId="029C9F13" w14:textId="77777777" w:rsidR="009A30F4" w:rsidRDefault="009A30F4" w:rsidP="009A30F4">
      <w:r>
        <w:t xml:space="preserve">    #add a mirror data set origin-symmetric to the analyzed set</w:t>
      </w:r>
    </w:p>
    <w:p w14:paraId="4D8F4F27" w14:textId="77777777" w:rsidR="009A30F4" w:rsidRDefault="009A30F4" w:rsidP="009A30F4">
      <w:r>
        <w:t xml:space="preserve">    #in order to approximate the centroid to the origin</w:t>
      </w:r>
    </w:p>
    <w:p w14:paraId="0DDC6E4E" w14:textId="77777777" w:rsidR="009A30F4" w:rsidRDefault="009A30F4" w:rsidP="009A30F4">
      <w:r>
        <w:t xml:space="preserve">    if UseMirror==True:</w:t>
      </w:r>
    </w:p>
    <w:p w14:paraId="5C80565D" w14:textId="77777777" w:rsidR="009A30F4" w:rsidRDefault="009A30F4" w:rsidP="009A30F4">
      <w:r>
        <w:t xml:space="preserve">        Xpca =np.c_[remainedXS, remainedXS*-1]</w:t>
      </w:r>
    </w:p>
    <w:p w14:paraId="427E182F" w14:textId="77777777" w:rsidR="009A30F4" w:rsidRDefault="009A30F4" w:rsidP="009A30F4">
      <w:r>
        <w:t xml:space="preserve">    else:</w:t>
      </w:r>
    </w:p>
    <w:p w14:paraId="7A729A36" w14:textId="77777777" w:rsidR="009A30F4" w:rsidRDefault="009A30F4" w:rsidP="009A30F4">
      <w:r>
        <w:t xml:space="preserve">        Xpca =np.c_[remainedXS]</w:t>
      </w:r>
    </w:p>
    <w:p w14:paraId="19931357" w14:textId="77777777" w:rsidR="009A30F4" w:rsidRDefault="009A30F4" w:rsidP="009A30F4">
      <w:r>
        <w:t xml:space="preserve">    </w:t>
      </w:r>
    </w:p>
    <w:p w14:paraId="3A599EB0" w14:textId="77777777" w:rsidR="009A30F4" w:rsidRDefault="009A30F4" w:rsidP="009A30F4">
      <w:r>
        <w:t xml:space="preserve">    #calculate the centroid of the data set</w:t>
      </w:r>
    </w:p>
    <w:p w14:paraId="1B29949D" w14:textId="77777777" w:rsidR="009A30F4" w:rsidRDefault="009A30F4" w:rsidP="009A30F4">
      <w:r>
        <w:t xml:space="preserve">    #np.c_[] for conversion into nx1 vector</w:t>
      </w:r>
    </w:p>
    <w:p w14:paraId="25371A3C" w14:textId="77777777" w:rsidR="009A30F4" w:rsidRDefault="009A30F4" w:rsidP="009A30F4">
      <w:r>
        <w:t xml:space="preserve">    Centroid = np.c_[np.array([sum(s)/len(s) for s in Xpca])] </w:t>
      </w:r>
    </w:p>
    <w:p w14:paraId="4DF64969" w14:textId="77777777" w:rsidR="009A30F4" w:rsidRDefault="009A30F4" w:rsidP="009A30F4">
      <w:r>
        <w:t xml:space="preserve">    </w:t>
      </w:r>
    </w:p>
    <w:p w14:paraId="7C6B2445" w14:textId="77777777" w:rsidR="009A30F4" w:rsidRDefault="009A30F4" w:rsidP="009A30F4">
      <w:r>
        <w:t xml:space="preserve">    print('data preparation OK')</w:t>
      </w:r>
    </w:p>
    <w:p w14:paraId="355B772F" w14:textId="77777777" w:rsidR="009A30F4" w:rsidRDefault="009A30F4" w:rsidP="009A30F4"/>
    <w:p w14:paraId="10F81354" w14:textId="77777777" w:rsidR="009A30F4" w:rsidRDefault="009A30F4" w:rsidP="009A30F4">
      <w:r>
        <w:t xml:space="preserve">    ##PCA</w:t>
      </w:r>
    </w:p>
    <w:p w14:paraId="180A3B69" w14:textId="77777777" w:rsidR="009A30F4" w:rsidRDefault="009A30F4" w:rsidP="009A30F4">
      <w:r>
        <w:t xml:space="preserve">    decomposer = PCA()</w:t>
      </w:r>
    </w:p>
    <w:p w14:paraId="5B95DFF8" w14:textId="77777777" w:rsidR="009A30F4" w:rsidRDefault="009A30F4" w:rsidP="009A30F4">
      <w:r>
        <w:t xml:space="preserve">    decomposer.fit(Xpca.T)</w:t>
      </w:r>
    </w:p>
    <w:p w14:paraId="1FBE091C" w14:textId="77777777" w:rsidR="009A30F4" w:rsidRDefault="009A30F4" w:rsidP="009A30F4"/>
    <w:p w14:paraId="58702CBF" w14:textId="77777777" w:rsidR="009A30F4" w:rsidRDefault="009A30F4" w:rsidP="009A30F4">
      <w:r>
        <w:t xml:space="preserve">    print('PCA calculation OK')</w:t>
      </w:r>
    </w:p>
    <w:p w14:paraId="6271705B" w14:textId="77777777" w:rsidR="009A30F4" w:rsidRDefault="009A30F4" w:rsidP="009A30F4"/>
    <w:p w14:paraId="34F02C26" w14:textId="77777777" w:rsidR="009A30F4" w:rsidRDefault="009A30F4" w:rsidP="009A30F4">
      <w:r>
        <w:t xml:space="preserve">    #Response Profile Matrix</w:t>
      </w:r>
    </w:p>
    <w:p w14:paraId="7CDA8684" w14:textId="77777777" w:rsidR="009A30F4" w:rsidRDefault="009A30F4" w:rsidP="009A30F4">
      <w:r>
        <w:t xml:space="preserve">    SampleNum = np.shape(remainedX)[1]</w:t>
      </w:r>
    </w:p>
    <w:p w14:paraId="6667788D" w14:textId="77777777" w:rsidR="009A30F4" w:rsidRDefault="009A30F4" w:rsidP="009A30F4">
      <w:r>
        <w:t xml:space="preserve">    res.Rpca = decomposer.components_.T [:,0:SampleNum]</w:t>
      </w:r>
    </w:p>
    <w:p w14:paraId="2A88AA24" w14:textId="77777777" w:rsidR="009A30F4" w:rsidRDefault="009A30F4" w:rsidP="009A30F4"/>
    <w:p w14:paraId="57F3F6A7" w14:textId="77777777" w:rsidR="009A30F4" w:rsidRDefault="009A30F4" w:rsidP="009A30F4">
      <w:r>
        <w:t xml:space="preserve">    #Contributaion Vector</w:t>
      </w:r>
    </w:p>
    <w:p w14:paraId="454A3AC3" w14:textId="77777777" w:rsidR="009A30F4" w:rsidRDefault="009A30F4" w:rsidP="009A30F4">
      <w:r>
        <w:t xml:space="preserve">    res.Cpca=decomposer.explained_variance_ratio_[0:SampleNum]</w:t>
      </w:r>
    </w:p>
    <w:p w14:paraId="4BBD195D" w14:textId="77777777" w:rsidR="009A30F4" w:rsidRDefault="009A30F4" w:rsidP="009A30F4">
      <w:r>
        <w:t xml:space="preserve">    res.ps =['%s%d' % ('P',s) for s in range(1,len(res.Cpca)+1)] #label like p1~</w:t>
      </w:r>
    </w:p>
    <w:p w14:paraId="3082EC6A" w14:textId="77777777" w:rsidR="009A30F4" w:rsidRDefault="009A30F4" w:rsidP="009A30F4"/>
    <w:p w14:paraId="29B45A01" w14:textId="77777777" w:rsidR="009A30F4" w:rsidRDefault="009A30F4" w:rsidP="009A30F4">
      <w:r>
        <w:t xml:space="preserve">    AccumuC = 0.0</w:t>
      </w:r>
    </w:p>
    <w:p w14:paraId="06ED9462" w14:textId="77777777" w:rsidR="009A30F4" w:rsidRDefault="009A30F4" w:rsidP="009A30F4">
      <w:r>
        <w:t xml:space="preserve">    res.AcceptNum=0</w:t>
      </w:r>
    </w:p>
    <w:p w14:paraId="63623A08" w14:textId="77777777" w:rsidR="009A30F4" w:rsidRDefault="009A30F4" w:rsidP="009A30F4">
      <w:r>
        <w:t xml:space="preserve">    for i in range(0,len(res.Cpca)):</w:t>
      </w:r>
    </w:p>
    <w:p w14:paraId="4A593B38" w14:textId="77777777" w:rsidR="009A30F4" w:rsidRDefault="009A30F4" w:rsidP="009A30F4">
      <w:r>
        <w:t xml:space="preserve">        res.AcceptNum = res.AcceptNum+1</w:t>
      </w:r>
    </w:p>
    <w:p w14:paraId="5C41A5EA" w14:textId="77777777" w:rsidR="009A30F4" w:rsidRDefault="009A30F4" w:rsidP="009A30F4">
      <w:r>
        <w:t xml:space="preserve">        AccumuC = AccumuC + res.Cpca[i]</w:t>
      </w:r>
    </w:p>
    <w:p w14:paraId="5D86E24A" w14:textId="77777777" w:rsidR="009A30F4" w:rsidRDefault="009A30F4" w:rsidP="009A30F4">
      <w:r>
        <w:t xml:space="preserve">        if AccumuC &gt; res.accumulation:</w:t>
      </w:r>
    </w:p>
    <w:p w14:paraId="1AA41A62" w14:textId="77777777" w:rsidR="009A30F4" w:rsidRDefault="009A30F4" w:rsidP="009A30F4">
      <w:r>
        <w:t xml:space="preserve">            break</w:t>
      </w:r>
    </w:p>
    <w:p w14:paraId="2494F1DA" w14:textId="77777777" w:rsidR="009A30F4" w:rsidRDefault="009A30F4" w:rsidP="009A30F4"/>
    <w:p w14:paraId="010F0048" w14:textId="77777777" w:rsidR="009A30F4" w:rsidRDefault="009A30F4" w:rsidP="009A30F4">
      <w:r>
        <w:t xml:space="preserve">    print("The selected components number is %d" % res.AcceptNum)</w:t>
      </w:r>
    </w:p>
    <w:p w14:paraId="378A7398" w14:textId="77777777" w:rsidR="009A30F4" w:rsidRDefault="009A30F4" w:rsidP="009A30F4">
      <w:r>
        <w:t xml:space="preserve">    print("The accumulation value is %f" % AccumuC)</w:t>
      </w:r>
    </w:p>
    <w:p w14:paraId="558152DA" w14:textId="77777777" w:rsidR="009A30F4" w:rsidRDefault="009A30F4" w:rsidP="009A30F4"/>
    <w:p w14:paraId="5D54692F" w14:textId="77777777" w:rsidR="009A30F4" w:rsidRDefault="009A30F4" w:rsidP="009A30F4">
      <w:r>
        <w:t xml:space="preserve">    #Normalized Weight Matrix</w:t>
      </w:r>
    </w:p>
    <w:p w14:paraId="0A5410CF" w14:textId="77777777" w:rsidR="009A30F4" w:rsidRDefault="009A30F4" w:rsidP="009A30F4">
      <w:r>
        <w:t xml:space="preserve">    #subtract the centroid from the input data in PCA</w:t>
      </w:r>
    </w:p>
    <w:p w14:paraId="56159BC8" w14:textId="77777777" w:rsidR="009A30F4" w:rsidRDefault="009A30F4" w:rsidP="009A30F4">
      <w:r>
        <w:t xml:space="preserve">    #as for OLSA, the centroid matches the origin</w:t>
      </w:r>
    </w:p>
    <w:p w14:paraId="1606258B" w14:textId="77777777" w:rsidR="009A30F4" w:rsidRDefault="009A30F4" w:rsidP="009A30F4">
      <w:r>
        <w:t xml:space="preserve">    res.NWpca = res.Rpca.T.dot(XS-Centroid)</w:t>
      </w:r>
    </w:p>
    <w:p w14:paraId="04DB0FD4" w14:textId="77777777" w:rsidR="009A30F4" w:rsidRDefault="009A30F4" w:rsidP="009A30F4"/>
    <w:p w14:paraId="62FAF2AF" w14:textId="77777777" w:rsidR="009A30F4" w:rsidRDefault="009A30F4" w:rsidP="009A30F4">
      <w:r>
        <w:t xml:space="preserve">    return res</w:t>
      </w:r>
    </w:p>
    <w:p w14:paraId="503D0608" w14:textId="77777777" w:rsidR="009A30F4" w:rsidRDefault="009A30F4" w:rsidP="009A30F4"/>
    <w:p w14:paraId="501D2E4E" w14:textId="77777777" w:rsidR="009A30F4" w:rsidRDefault="009A30F4" w:rsidP="009A30F4">
      <w:r>
        <w:t>def olsa(Data,accumulation=0.80,FixSet=set(),IsSphered=True,</w:t>
      </w:r>
    </w:p>
    <w:p w14:paraId="0A865888" w14:textId="77777777" w:rsidR="009A30F4" w:rsidRDefault="009A30F4" w:rsidP="009A30F4">
      <w:r>
        <w:t xml:space="preserve">         UseMirror=True,UseSmirnovGrubbs=True,acceptable_error=1.0e-9,WardClusterSort=True):</w:t>
      </w:r>
    </w:p>
    <w:p w14:paraId="5EFF05FD" w14:textId="77777777" w:rsidR="009A30F4" w:rsidRDefault="009A30F4" w:rsidP="009A30F4">
      <w:r>
        <w:t xml:space="preserve">    """</w:t>
      </w:r>
    </w:p>
    <w:p w14:paraId="789597AB" w14:textId="77777777" w:rsidR="009A30F4" w:rsidRDefault="009A30F4" w:rsidP="009A30F4">
      <w:r>
        <w:t xml:space="preserve">    conduct orthogonal linear separation analysis (OLSA) and return a Result object</w:t>
      </w:r>
    </w:p>
    <w:p w14:paraId="1DE87661" w14:textId="77777777" w:rsidR="009A30F4" w:rsidRDefault="009A30F4" w:rsidP="009A30F4">
      <w:r>
        <w:t xml:space="preserve">    </w:t>
      </w:r>
    </w:p>
    <w:p w14:paraId="7A12396E" w14:textId="77777777" w:rsidR="009A30F4" w:rsidRDefault="009A30F4" w:rsidP="009A30F4">
      <w:r>
        <w:t xml:space="preserve">    Parameters</w:t>
      </w:r>
    </w:p>
    <w:p w14:paraId="28323B21" w14:textId="77777777" w:rsidR="009A30F4" w:rsidRDefault="009A30F4" w:rsidP="009A30F4">
      <w:r>
        <w:t xml:space="preserve">    ----------</w:t>
      </w:r>
    </w:p>
    <w:p w14:paraId="2A1338BB" w14:textId="77777777" w:rsidR="009A30F4" w:rsidRDefault="009A30F4" w:rsidP="009A30F4">
      <w:r>
        <w:t xml:space="preserve">    Data: DataClass object</w:t>
      </w:r>
    </w:p>
    <w:p w14:paraId="3E742C4F" w14:textId="77777777" w:rsidR="009A30F4" w:rsidRDefault="009A30F4" w:rsidP="009A30F4">
      <w:r>
        <w:t xml:space="preserve">        subjected to analysis</w:t>
      </w:r>
    </w:p>
    <w:p w14:paraId="09D4AC64" w14:textId="77777777" w:rsidR="009A30F4" w:rsidRDefault="009A30F4" w:rsidP="009A30F4">
      <w:r>
        <w:t xml:space="preserve">        </w:t>
      </w:r>
    </w:p>
    <w:p w14:paraId="3EE63C10" w14:textId="77777777" w:rsidR="009A30F4" w:rsidRDefault="009A30F4" w:rsidP="009A30F4">
      <w:r>
        <w:t xml:space="preserve">    accumulation: float, default 0.80</w:t>
      </w:r>
    </w:p>
    <w:p w14:paraId="219B1372" w14:textId="77777777" w:rsidR="009A30F4" w:rsidRDefault="009A30F4" w:rsidP="009A30F4">
      <w:r>
        <w:t xml:space="preserve">        % of cumulative contribution of the vectors subjected to varimax rotation</w:t>
      </w:r>
    </w:p>
    <w:p w14:paraId="5545C9E4" w14:textId="77777777" w:rsidR="009A30F4" w:rsidRDefault="009A30F4" w:rsidP="009A30F4">
      <w:r>
        <w:t xml:space="preserve">    </w:t>
      </w:r>
    </w:p>
    <w:p w14:paraId="715F029F" w14:textId="77777777" w:rsidR="009A30F4" w:rsidRDefault="009A30F4" w:rsidP="009A30F4">
      <w:r>
        <w:t xml:space="preserve">    FixSet: int</w:t>
      </w:r>
    </w:p>
    <w:p w14:paraId="64F482F3" w14:textId="77777777" w:rsidR="009A30F4" w:rsidRDefault="009A30F4" w:rsidP="009A30F4">
      <w:r>
        <w:t xml:space="preserve">        indicates the column number not subjected to varimax rotation</w:t>
      </w:r>
    </w:p>
    <w:p w14:paraId="1350816B" w14:textId="77777777" w:rsidR="009A30F4" w:rsidRDefault="009A30F4" w:rsidP="009A30F4">
      <w:r>
        <w:t xml:space="preserve">    </w:t>
      </w:r>
    </w:p>
    <w:p w14:paraId="128190E2" w14:textId="77777777" w:rsidR="009A30F4" w:rsidRDefault="009A30F4" w:rsidP="009A30F4">
      <w:r>
        <w:lastRenderedPageBreak/>
        <w:t xml:space="preserve">    IsSphered: boolean, default True</w:t>
      </w:r>
    </w:p>
    <w:p w14:paraId="0F9FEB9F" w14:textId="77777777" w:rsidR="009A30F4" w:rsidRDefault="009A30F4" w:rsidP="009A30F4">
      <w:r>
        <w:t xml:space="preserve">        whether data is unit-sphereized before calculation</w:t>
      </w:r>
    </w:p>
    <w:p w14:paraId="051EEB1D" w14:textId="77777777" w:rsidR="009A30F4" w:rsidRDefault="009A30F4" w:rsidP="009A30F4">
      <w:r>
        <w:t xml:space="preserve">    </w:t>
      </w:r>
    </w:p>
    <w:p w14:paraId="0E2E5B6E" w14:textId="77777777" w:rsidR="009A30F4" w:rsidRDefault="009A30F4" w:rsidP="009A30F4">
      <w:r>
        <w:t xml:space="preserve">    UseMirror: boolean, default True</w:t>
      </w:r>
    </w:p>
    <w:p w14:paraId="23763EAA" w14:textId="77777777" w:rsidR="009A30F4" w:rsidRDefault="009A30F4" w:rsidP="009A30F4">
      <w:r>
        <w:t xml:space="preserve">        whether the input data set is combined with the origin-symmetric set before calculation</w:t>
      </w:r>
    </w:p>
    <w:p w14:paraId="0A4EBFFA" w14:textId="77777777" w:rsidR="009A30F4" w:rsidRDefault="009A30F4" w:rsidP="009A30F4">
      <w:r>
        <w:t xml:space="preserve">    </w:t>
      </w:r>
    </w:p>
    <w:p w14:paraId="0A27807D" w14:textId="77777777" w:rsidR="009A30F4" w:rsidRDefault="009A30F4" w:rsidP="009A30F4">
      <w:r>
        <w:t xml:space="preserve">    UseSmirnovGrubbs: boolean, default True</w:t>
      </w:r>
    </w:p>
    <w:p w14:paraId="2878E466" w14:textId="77777777" w:rsidR="009A30F4" w:rsidRDefault="009A30F4" w:rsidP="009A30F4">
      <w:r>
        <w:t xml:space="preserve">        whether outliers are excluded according to SG test</w:t>
      </w:r>
    </w:p>
    <w:p w14:paraId="40DEDE3E" w14:textId="77777777" w:rsidR="009A30F4" w:rsidRDefault="009A30F4" w:rsidP="009A30F4">
      <w:r>
        <w:t xml:space="preserve">    </w:t>
      </w:r>
    </w:p>
    <w:p w14:paraId="4100CB69" w14:textId="77777777" w:rsidR="009A30F4" w:rsidRDefault="009A30F4" w:rsidP="009A30F4">
      <w:r>
        <w:t xml:space="preserve">    acceptable_error: float, default 1.0e-9</w:t>
      </w:r>
    </w:p>
    <w:p w14:paraId="568861A5" w14:textId="77777777" w:rsidR="009A30F4" w:rsidRDefault="009A30F4" w:rsidP="009A30F4">
      <w:r>
        <w:t xml:space="preserve">        determines acceptable error in varimax rotation</w:t>
      </w:r>
    </w:p>
    <w:p w14:paraId="4916E35D" w14:textId="77777777" w:rsidR="009A30F4" w:rsidRDefault="009A30F4" w:rsidP="009A30F4">
      <w:r>
        <w:t xml:space="preserve">        </w:t>
      </w:r>
    </w:p>
    <w:p w14:paraId="0E1D3A42" w14:textId="77777777" w:rsidR="009A30F4" w:rsidRDefault="009A30F4" w:rsidP="009A30F4">
      <w:r>
        <w:t xml:space="preserve">    WardClusterSort: boolean, default True</w:t>
      </w:r>
    </w:p>
    <w:p w14:paraId="1250B6CB" w14:textId="77777777" w:rsidR="009A30F4" w:rsidRDefault="009A30F4" w:rsidP="009A30F4">
      <w:r>
        <w:t xml:space="preserve">        whether response score matrix is sorted according to clustering with ward method </w:t>
      </w:r>
    </w:p>
    <w:p w14:paraId="3D8141CB" w14:textId="77777777" w:rsidR="009A30F4" w:rsidRDefault="009A30F4" w:rsidP="009A30F4">
      <w:r>
        <w:t xml:space="preserve">    </w:t>
      </w:r>
    </w:p>
    <w:p w14:paraId="22C5DD7E" w14:textId="77777777" w:rsidR="009A30F4" w:rsidRDefault="009A30F4" w:rsidP="009A30F4">
      <w:r>
        <w:t xml:space="preserve">    """    </w:t>
      </w:r>
    </w:p>
    <w:p w14:paraId="1BCEEEF6" w14:textId="77777777" w:rsidR="009A30F4" w:rsidRDefault="009A30F4" w:rsidP="009A30F4">
      <w:r>
        <w:t xml:space="preserve">    start = time.time()</w:t>
      </w:r>
    </w:p>
    <w:p w14:paraId="6CB21214" w14:textId="77777777" w:rsidR="009A30F4" w:rsidRDefault="009A30F4" w:rsidP="009A30F4">
      <w:r>
        <w:t xml:space="preserve">    res = usspca(Data,accumulation,IsSphered,UseMirror</w:t>
      </w:r>
    </w:p>
    <w:p w14:paraId="066C8ABF" w14:textId="77777777" w:rsidR="009A30F4" w:rsidRDefault="009A30F4" w:rsidP="009A30F4">
      <w:r>
        <w:t xml:space="preserve">                 ,UseSmirnovGrubbs,WardClusterSort)</w:t>
      </w:r>
    </w:p>
    <w:p w14:paraId="0D137012" w14:textId="77777777" w:rsidR="009A30F4" w:rsidRDefault="009A30F4" w:rsidP="009A30F4">
      <w:r>
        <w:t xml:space="preserve">    </w:t>
      </w:r>
    </w:p>
    <w:p w14:paraId="3DBF1C3C" w14:textId="77777777" w:rsidR="009A30F4" w:rsidRDefault="009A30F4" w:rsidP="009A30F4">
      <w:r>
        <w:t xml:space="preserve">    #store filename</w:t>
      </w:r>
    </w:p>
    <w:p w14:paraId="67AAFE64" w14:textId="77777777" w:rsidR="009A30F4" w:rsidRDefault="009A30F4" w:rsidP="009A30F4">
      <w:r>
        <w:t xml:space="preserve">    res.filename = Data.filename</w:t>
      </w:r>
    </w:p>
    <w:p w14:paraId="25EE1EF1" w14:textId="77777777" w:rsidR="009A30F4" w:rsidRDefault="009A30F4" w:rsidP="009A30F4">
      <w:r>
        <w:t xml:space="preserve">    </w:t>
      </w:r>
    </w:p>
    <w:p w14:paraId="3B25CA82" w14:textId="77777777" w:rsidR="009A30F4" w:rsidRDefault="009A30F4" w:rsidP="009A30F4">
      <w:r>
        <w:t xml:space="preserve">    XS = np.array(res.X)</w:t>
      </w:r>
    </w:p>
    <w:p w14:paraId="33D6B797" w14:textId="77777777" w:rsidR="009A30F4" w:rsidRDefault="009A30F4" w:rsidP="009A30F4">
      <w:r>
        <w:t xml:space="preserve">    if IsSphered==True:</w:t>
      </w:r>
    </w:p>
    <w:p w14:paraId="4F4DF7F1" w14:textId="77777777" w:rsidR="009A30F4" w:rsidRDefault="009A30F4" w:rsidP="009A30F4">
      <w:r>
        <w:t xml:space="preserve">        XS = np.array([s/np.linalg.norm(s) for s in res.X.T]).T</w:t>
      </w:r>
    </w:p>
    <w:p w14:paraId="7D2DBB74" w14:textId="77777777" w:rsidR="009A30F4" w:rsidRDefault="009A30F4" w:rsidP="009A30F4"/>
    <w:p w14:paraId="5E7D485A" w14:textId="77777777" w:rsidR="009A30F4" w:rsidRDefault="009A30F4" w:rsidP="009A30F4">
      <w:r>
        <w:t xml:space="preserve">    #subject the vectors accounting for *% of cumulative contribution to varimax rotation </w:t>
      </w:r>
    </w:p>
    <w:p w14:paraId="074D7E3D" w14:textId="77777777" w:rsidR="009A30F4" w:rsidRDefault="009A30F4" w:rsidP="009A30F4">
      <w:r>
        <w:t xml:space="preserve">    #some vectors can be fixed if indicated</w:t>
      </w:r>
    </w:p>
    <w:p w14:paraId="42F09FF5" w14:textId="77777777" w:rsidR="009A30F4" w:rsidRDefault="009A30F4" w:rsidP="009A30F4"/>
    <w:p w14:paraId="243563E1" w14:textId="77777777" w:rsidR="009A30F4" w:rsidRDefault="009A30F4" w:rsidP="009A30F4">
      <w:r>
        <w:t xml:space="preserve">    Vselect = set(range(0,res.AcceptNum))</w:t>
      </w:r>
    </w:p>
    <w:p w14:paraId="2F457B77" w14:textId="77777777" w:rsidR="009A30F4" w:rsidRDefault="009A30F4" w:rsidP="009A30F4">
      <w:r>
        <w:t xml:space="preserve">    if isinstance(FixSet, int):</w:t>
      </w:r>
    </w:p>
    <w:p w14:paraId="179E5E13" w14:textId="77777777" w:rsidR="009A30F4" w:rsidRDefault="009A30F4" w:rsidP="009A30F4">
      <w:r>
        <w:t xml:space="preserve">        Vselect = set(Vselect)-set([FixSet])</w:t>
      </w:r>
    </w:p>
    <w:p w14:paraId="318BAA36" w14:textId="77777777" w:rsidR="009A30F4" w:rsidRDefault="009A30F4" w:rsidP="009A30F4">
      <w:r>
        <w:t xml:space="preserve">    else:</w:t>
      </w:r>
    </w:p>
    <w:p w14:paraId="560DB301" w14:textId="77777777" w:rsidR="009A30F4" w:rsidRDefault="009A30F4" w:rsidP="009A30F4">
      <w:r>
        <w:t xml:space="preserve">        Vselect = set(Vselect)-set(FixSet)</w:t>
      </w:r>
    </w:p>
    <w:p w14:paraId="669921F3" w14:textId="77777777" w:rsidR="009A30F4" w:rsidRDefault="009A30F4" w:rsidP="009A30F4">
      <w:r>
        <w:lastRenderedPageBreak/>
        <w:t xml:space="preserve">    Vtotal = set(range(0,np.shape(res.Rpca)[1]))</w:t>
      </w:r>
    </w:p>
    <w:p w14:paraId="1BB85965" w14:textId="77777777" w:rsidR="009A30F4" w:rsidRDefault="009A30F4" w:rsidP="009A30F4">
      <w:r>
        <w:t xml:space="preserve">    VResidue = Vtotal - Vselect</w:t>
      </w:r>
    </w:p>
    <w:p w14:paraId="0A4A43AC" w14:textId="77777777" w:rsidR="009A30F4" w:rsidRDefault="009A30F4" w:rsidP="009A30F4">
      <w:r>
        <w:t xml:space="preserve">    print("Vselect = " , Vselect)</w:t>
      </w:r>
    </w:p>
    <w:p w14:paraId="5E12D800" w14:textId="77777777" w:rsidR="009A30F4" w:rsidRDefault="009A30F4" w:rsidP="009A30F4">
      <w:r>
        <w:t xml:space="preserve">    print("VResidue = " , VResidue)</w:t>
      </w:r>
    </w:p>
    <w:p w14:paraId="13F572E3" w14:textId="77777777" w:rsidR="009A30F4" w:rsidRDefault="009A30F4" w:rsidP="009A30F4"/>
    <w:p w14:paraId="4A451DBF" w14:textId="77777777" w:rsidR="009A30F4" w:rsidRDefault="009A30F4" w:rsidP="009A30F4">
      <w:r>
        <w:t xml:space="preserve">    ForVarimaxData = res.Rpca[:,list(Vselect)]</w:t>
      </w:r>
    </w:p>
    <w:p w14:paraId="5892F377" w14:textId="77777777" w:rsidR="009A30F4" w:rsidRDefault="009A30F4" w:rsidP="009A30F4"/>
    <w:p w14:paraId="1892F639" w14:textId="77777777" w:rsidR="009A30F4" w:rsidRDefault="009A30F4" w:rsidP="009A30F4">
      <w:r>
        <w:t xml:space="preserve">    for i in list(Vselect):</w:t>
      </w:r>
    </w:p>
    <w:p w14:paraId="58FCA1F3" w14:textId="77777777" w:rsidR="009A30F4" w:rsidRDefault="009A30F4" w:rsidP="009A30F4">
      <w:r>
        <w:t xml:space="preserve">        res.ps[i] = "%sV" % res.ps[i]</w:t>
      </w:r>
    </w:p>
    <w:p w14:paraId="6EDDDEC9" w14:textId="77777777" w:rsidR="009A30F4" w:rsidRDefault="009A30F4" w:rsidP="009A30F4">
      <w:r>
        <w:t xml:space="preserve">    res.ps = [res.ps[i] for i in list(Vselect)+list(VResidue)]</w:t>
      </w:r>
    </w:p>
    <w:p w14:paraId="50B8BA5B" w14:textId="77777777" w:rsidR="009A30F4" w:rsidRDefault="009A30F4" w:rsidP="009A30F4"/>
    <w:p w14:paraId="59D22048" w14:textId="77777777" w:rsidR="009A30F4" w:rsidRDefault="009A30F4" w:rsidP="009A30F4">
      <w:r>
        <w:t xml:space="preserve">    print("Call Varimax class ")</w:t>
      </w:r>
    </w:p>
    <w:p w14:paraId="6D2D4138" w14:textId="77777777" w:rsidR="009A30F4" w:rsidRDefault="009A30F4" w:rsidP="009A30F4">
      <w:r>
        <w:t xml:space="preserve">    rot = Varimax(ForVarimaxData)</w:t>
      </w:r>
    </w:p>
    <w:p w14:paraId="7C2C0417" w14:textId="77777777" w:rsidR="009A30F4" w:rsidRDefault="009A30F4" w:rsidP="009A30F4">
      <w:r>
        <w:t xml:space="preserve">    rotated = np.array(rot.rotateV(acceptable_error))</w:t>
      </w:r>
    </w:p>
    <w:p w14:paraId="3FA5E536" w14:textId="77777777" w:rsidR="009A30F4" w:rsidRDefault="009A30F4" w:rsidP="009A30F4"/>
    <w:p w14:paraId="5A571006" w14:textId="77777777" w:rsidR="009A30F4" w:rsidRDefault="009A30F4" w:rsidP="009A30F4">
      <w:r>
        <w:t xml:space="preserve">    #Sort of rotated</w:t>
      </w:r>
    </w:p>
    <w:p w14:paraId="590E93FD" w14:textId="77777777" w:rsidR="009A30F4" w:rsidRDefault="009A30F4" w:rsidP="009A30F4">
      <w:r>
        <w:t xml:space="preserve">    SeudoNW=rotated.T.dot(XS)</w:t>
      </w:r>
    </w:p>
    <w:p w14:paraId="1F503AA3" w14:textId="77777777" w:rsidR="009A30F4" w:rsidRDefault="009A30F4" w:rsidP="009A30F4">
      <w:r>
        <w:t xml:space="preserve">    SeudoVars = np.array([s.var() for s in np.c_[SeudoNW,SeudoNW* -1]])</w:t>
      </w:r>
    </w:p>
    <w:p w14:paraId="63E63E01" w14:textId="77777777" w:rsidR="009A30F4" w:rsidRDefault="009A30F4" w:rsidP="009A30F4">
      <w:r>
        <w:t xml:space="preserve">    Slist=list()</w:t>
      </w:r>
    </w:p>
    <w:p w14:paraId="12E58E73" w14:textId="77777777" w:rsidR="009A30F4" w:rsidRDefault="009A30F4" w:rsidP="009A30F4">
      <w:r>
        <w:t xml:space="preserve">    for i in range(0,len(SeudoVars)):</w:t>
      </w:r>
    </w:p>
    <w:p w14:paraId="0B967C57" w14:textId="77777777" w:rsidR="009A30F4" w:rsidRDefault="009A30F4" w:rsidP="009A30F4">
      <w:r>
        <w:t xml:space="preserve">        Slist.append([SeudoVars[i],i])</w:t>
      </w:r>
    </w:p>
    <w:p w14:paraId="272CCFAD" w14:textId="77777777" w:rsidR="009A30F4" w:rsidRDefault="009A30F4" w:rsidP="009A30F4">
      <w:r>
        <w:t xml:space="preserve">    #ascending</w:t>
      </w:r>
    </w:p>
    <w:p w14:paraId="7D27F0EB" w14:textId="77777777" w:rsidR="009A30F4" w:rsidRDefault="009A30F4" w:rsidP="009A30F4">
      <w:r>
        <w:t xml:space="preserve">    Slist.sort()</w:t>
      </w:r>
    </w:p>
    <w:p w14:paraId="005255BF" w14:textId="77777777" w:rsidR="009A30F4" w:rsidRDefault="009A30F4" w:rsidP="009A30F4">
      <w:r>
        <w:t xml:space="preserve">    #reverse the ranking</w:t>
      </w:r>
    </w:p>
    <w:p w14:paraId="71B022ED" w14:textId="77777777" w:rsidR="009A30F4" w:rsidRDefault="009A30F4" w:rsidP="009A30F4">
      <w:r>
        <w:t xml:space="preserve">    Slist.reverse()</w:t>
      </w:r>
    </w:p>
    <w:p w14:paraId="0D38D431" w14:textId="77777777" w:rsidR="009A30F4" w:rsidRDefault="009A30F4" w:rsidP="009A30F4"/>
    <w:p w14:paraId="5831017D" w14:textId="77777777" w:rsidR="009A30F4" w:rsidRDefault="009A30F4" w:rsidP="009A30F4">
      <w:r>
        <w:t xml:space="preserve">    Srotated=np.array(rotated)</w:t>
      </w:r>
    </w:p>
    <w:p w14:paraId="6B130042" w14:textId="77777777" w:rsidR="009A30F4" w:rsidRDefault="009A30F4" w:rsidP="009A30F4">
      <w:r>
        <w:t xml:space="preserve">    for i in range(0,len(Slist)):</w:t>
      </w:r>
    </w:p>
    <w:p w14:paraId="52FDDABD" w14:textId="77777777" w:rsidR="009A30F4" w:rsidRDefault="009A30F4" w:rsidP="009A30F4">
      <w:r>
        <w:t xml:space="preserve">        Srotated[:,i]=rotated[:,Slist[i][1]]</w:t>
      </w:r>
    </w:p>
    <w:p w14:paraId="6FBD5AC0" w14:textId="77777777" w:rsidR="009A30F4" w:rsidRDefault="009A30F4" w:rsidP="009A30F4"/>
    <w:p w14:paraId="4E4F6CA3" w14:textId="77777777" w:rsidR="009A30F4" w:rsidRDefault="009A30F4" w:rsidP="009A30F4">
      <w:r>
        <w:t xml:space="preserve">    ###loading matrix</w:t>
      </w:r>
    </w:p>
    <w:p w14:paraId="580790D7" w14:textId="77777777" w:rsidR="009A30F4" w:rsidRDefault="009A30F4" w:rsidP="009A30F4">
      <w:r>
        <w:t xml:space="preserve">    res.Rpca = np.c_[Srotated,res.Rpca[:,list(VResidue)]]</w:t>
      </w:r>
    </w:p>
    <w:p w14:paraId="354C69F6" w14:textId="77777777" w:rsidR="009A30F4" w:rsidRDefault="009A30F4" w:rsidP="009A30F4">
      <w:r>
        <w:t xml:space="preserve">    print("Calc New NWpca")</w:t>
      </w:r>
    </w:p>
    <w:p w14:paraId="4F89E4BF" w14:textId="77777777" w:rsidR="009A30F4" w:rsidRDefault="009A30F4" w:rsidP="009A30F4"/>
    <w:p w14:paraId="7819602E" w14:textId="77777777" w:rsidR="009A30F4" w:rsidRDefault="009A30F4" w:rsidP="009A30F4">
      <w:r>
        <w:t xml:space="preserve">    ###loading matrix</w:t>
      </w:r>
    </w:p>
    <w:p w14:paraId="008BBB07" w14:textId="77777777" w:rsidR="009A30F4" w:rsidRDefault="009A30F4" w:rsidP="009A30F4">
      <w:r>
        <w:t xml:space="preserve">    res.NWpca = res.Rpca.T.dot(XS)</w:t>
      </w:r>
    </w:p>
    <w:p w14:paraId="0B92A7D4" w14:textId="77777777" w:rsidR="009A30F4" w:rsidRDefault="009A30F4" w:rsidP="009A30F4">
      <w:r>
        <w:lastRenderedPageBreak/>
        <w:t xml:space="preserve">    print("Varimax Finished")</w:t>
      </w:r>
    </w:p>
    <w:p w14:paraId="143D30E8" w14:textId="77777777" w:rsidR="009A30F4" w:rsidRDefault="009A30F4" w:rsidP="009A30F4"/>
    <w:p w14:paraId="0A89FECD" w14:textId="77777777" w:rsidR="009A30F4" w:rsidRDefault="009A30F4" w:rsidP="009A30F4">
      <w:r>
        <w:t xml:space="preserve">    #calculate the contribution ratio</w:t>
      </w:r>
    </w:p>
    <w:p w14:paraId="6B00B761" w14:textId="77777777" w:rsidR="009A30F4" w:rsidRDefault="009A30F4" w:rsidP="009A30F4">
      <w:r>
        <w:t xml:space="preserve">    Vars = np.array([s.var() for s in np.c_[res.NWpca,res.NWpca * -1]])</w:t>
      </w:r>
    </w:p>
    <w:p w14:paraId="1587EF93" w14:textId="77777777" w:rsidR="009A30F4" w:rsidRDefault="009A30F4" w:rsidP="009A30F4">
      <w:r>
        <w:t xml:space="preserve">    res.Cpca = Vars/Vars.sum()</w:t>
      </w:r>
    </w:p>
    <w:p w14:paraId="1AFEA8DB" w14:textId="77777777" w:rsidR="009A30F4" w:rsidRDefault="009A30F4" w:rsidP="009A30F4"/>
    <w:p w14:paraId="36A093DB" w14:textId="77777777" w:rsidR="009A30F4" w:rsidRDefault="009A30F4" w:rsidP="009A30F4">
      <w:r>
        <w:t xml:space="preserve">    #display elapsed time</w:t>
      </w:r>
    </w:p>
    <w:p w14:paraId="4954F82C" w14:textId="77777777" w:rsidR="009A30F4" w:rsidRDefault="009A30F4" w:rsidP="009A30F4">
      <w:r>
        <w:t xml:space="preserve">    passed = time.time() - start</w:t>
      </w:r>
    </w:p>
    <w:p w14:paraId="5BC191FD" w14:textId="77777777" w:rsidR="009A30F4" w:rsidRDefault="009A30F4" w:rsidP="009A30F4">
      <w:r>
        <w:t xml:space="preserve">    h,m = divmod(passed,3600)</w:t>
      </w:r>
    </w:p>
    <w:p w14:paraId="2C0A873B" w14:textId="77777777" w:rsidR="009A30F4" w:rsidRDefault="009A30F4" w:rsidP="009A30F4">
      <w:r>
        <w:t xml:space="preserve">    m,s = divmod(m,60)</w:t>
      </w:r>
    </w:p>
    <w:p w14:paraId="2AF2A0A0" w14:textId="77777777" w:rsidR="009A30F4" w:rsidRDefault="009A30F4" w:rsidP="009A30F4">
      <w:r>
        <w:t xml:space="preserve">    print('elapsed time: {0} hr {1} min {2} sec'.format(int(h),int(m),round(s,-2)))</w:t>
      </w:r>
    </w:p>
    <w:p w14:paraId="3908EAD3" w14:textId="77777777" w:rsidR="009A30F4" w:rsidRDefault="009A30F4" w:rsidP="009A30F4">
      <w:r>
        <w:t xml:space="preserve">    print("return a Result object")</w:t>
      </w:r>
    </w:p>
    <w:p w14:paraId="13780AFC" w14:textId="26256C2F" w:rsidR="00AF115A" w:rsidRDefault="009A30F4" w:rsidP="009A30F4">
      <w:r>
        <w:t xml:space="preserve">    return res</w:t>
      </w:r>
      <w:bookmarkStart w:id="0" w:name="_GoBack"/>
      <w:bookmarkEnd w:id="0"/>
    </w:p>
    <w:sectPr w:rsidR="00AF11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70187B" w14:textId="77777777" w:rsidR="005A0FFC" w:rsidRDefault="005A0FFC" w:rsidP="009A30F4">
      <w:r>
        <w:separator/>
      </w:r>
    </w:p>
  </w:endnote>
  <w:endnote w:type="continuationSeparator" w:id="0">
    <w:p w14:paraId="6A27A0F9" w14:textId="77777777" w:rsidR="005A0FFC" w:rsidRDefault="005A0FFC" w:rsidP="009A3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E1793" w14:textId="77777777" w:rsidR="005A0FFC" w:rsidRDefault="005A0FFC" w:rsidP="009A30F4">
      <w:r>
        <w:separator/>
      </w:r>
    </w:p>
  </w:footnote>
  <w:footnote w:type="continuationSeparator" w:id="0">
    <w:p w14:paraId="5A9F3953" w14:textId="77777777" w:rsidR="005A0FFC" w:rsidRDefault="005A0FFC" w:rsidP="009A3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AA"/>
    <w:rsid w:val="00495CAA"/>
    <w:rsid w:val="005A0FFC"/>
    <w:rsid w:val="00623C67"/>
    <w:rsid w:val="009A30F4"/>
    <w:rsid w:val="00A1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6851D06-3FC4-4EBC-9196-967D759FF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0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30F4"/>
  </w:style>
  <w:style w:type="paragraph" w:styleId="a5">
    <w:name w:val="footer"/>
    <w:basedOn w:val="a"/>
    <w:link w:val="a6"/>
    <w:uiPriority w:val="99"/>
    <w:unhideWhenUsed/>
    <w:rsid w:val="009A30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3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3946</Words>
  <Characters>22497</Characters>
  <Application>Microsoft Office Word</Application>
  <DocSecurity>0</DocSecurity>
  <Lines>187</Lines>
  <Paragraphs>52</Paragraphs>
  <ScaleCrop>false</ScaleCrop>
  <Company/>
  <LinksUpToDate>false</LinksUpToDate>
  <CharactersWithSpaces>2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haya</dc:creator>
  <cp:keywords/>
  <dc:description/>
  <cp:lastModifiedBy>tadahaya</cp:lastModifiedBy>
  <cp:revision>2</cp:revision>
  <dcterms:created xsi:type="dcterms:W3CDTF">2018-11-01T12:03:00Z</dcterms:created>
  <dcterms:modified xsi:type="dcterms:W3CDTF">2018-11-01T12:05:00Z</dcterms:modified>
</cp:coreProperties>
</file>